
<file path=[Content_Types].xml><?xml version="1.0" encoding="utf-8"?>
<Types xmlns="http://schemas.openxmlformats.org/package/2006/content-types">
  <Default Extension="odttf" ContentType="application/vnd.openxmlformats-officedocument.obfuscatedFont"/>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E7F477" w14:textId="7FC7EB83" w:rsidR="00732996" w:rsidRPr="00B4785E" w:rsidRDefault="00732996" w:rsidP="00732996">
      <w:pPr>
        <w:pStyle w:val="a8"/>
        <w:keepNext/>
        <w:jc w:val="center"/>
        <w:rPr>
          <w:rFonts w:ascii="Times New Roman" w:hAnsi="Times New Roman" w:cs="Times New Roman"/>
          <w:b/>
          <w:bCs/>
          <w:sz w:val="30"/>
          <w:szCs w:val="30"/>
        </w:rPr>
      </w:pPr>
      <w:r w:rsidRPr="00B4785E">
        <w:rPr>
          <w:rFonts w:ascii="Times New Roman" w:hAnsi="Times New Roman" w:cs="Times New Roman"/>
          <w:b/>
          <w:bCs/>
          <w:sz w:val="30"/>
          <w:szCs w:val="30"/>
        </w:rPr>
        <w:t>Table 1. Summary of Safety Outcomes from Relevant Clinical Studies</w:t>
      </w:r>
    </w:p>
    <w:tbl>
      <w:tblPr>
        <w:tblStyle w:val="a3"/>
        <w:tblW w:w="13444" w:type="dxa"/>
        <w:jc w:val="center"/>
        <w:tblLayout w:type="fixed"/>
        <w:tblLook w:val="04A0" w:firstRow="1" w:lastRow="0" w:firstColumn="1" w:lastColumn="0" w:noHBand="0" w:noVBand="1"/>
      </w:tblPr>
      <w:tblGrid>
        <w:gridCol w:w="2578"/>
        <w:gridCol w:w="2127"/>
        <w:gridCol w:w="2898"/>
        <w:gridCol w:w="1948"/>
        <w:gridCol w:w="3893"/>
      </w:tblGrid>
      <w:tr w:rsidR="00B4785E" w:rsidRPr="00B4785E" w14:paraId="46F5A7C3" w14:textId="77777777" w:rsidTr="00E57184">
        <w:trPr>
          <w:trHeight w:val="552"/>
          <w:jc w:val="center"/>
        </w:trPr>
        <w:tc>
          <w:tcPr>
            <w:tcW w:w="2578" w:type="dxa"/>
          </w:tcPr>
          <w:p w14:paraId="77C29D94"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t>Clinical trial</w:t>
            </w:r>
          </w:p>
        </w:tc>
        <w:tc>
          <w:tcPr>
            <w:tcW w:w="2127" w:type="dxa"/>
          </w:tcPr>
          <w:p w14:paraId="118A7874"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t>Trial design</w:t>
            </w:r>
          </w:p>
        </w:tc>
        <w:tc>
          <w:tcPr>
            <w:tcW w:w="2898" w:type="dxa"/>
          </w:tcPr>
          <w:p w14:paraId="1446B812"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t>Common TRAEs</w:t>
            </w:r>
          </w:p>
        </w:tc>
        <w:tc>
          <w:tcPr>
            <w:tcW w:w="1948" w:type="dxa"/>
          </w:tcPr>
          <w:p w14:paraId="2E2AD163"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t xml:space="preserve">Grade ≥ 3 TRAEs </w:t>
            </w:r>
          </w:p>
        </w:tc>
        <w:tc>
          <w:tcPr>
            <w:tcW w:w="3893" w:type="dxa"/>
          </w:tcPr>
          <w:p w14:paraId="5FCACE75"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t>Discontinued &amp; Dose reduced due to TRAEs</w:t>
            </w:r>
          </w:p>
        </w:tc>
      </w:tr>
      <w:tr w:rsidR="00B4785E" w:rsidRPr="00B4785E" w14:paraId="75F0AE26" w14:textId="77777777" w:rsidTr="00E57184">
        <w:trPr>
          <w:trHeight w:val="823"/>
          <w:jc w:val="center"/>
        </w:trPr>
        <w:tc>
          <w:tcPr>
            <w:tcW w:w="2578" w:type="dxa"/>
          </w:tcPr>
          <w:p w14:paraId="0B219D56" w14:textId="037DCA5F" w:rsidR="00AD71C0" w:rsidRPr="00B4785E" w:rsidRDefault="00AD71C0">
            <w:pPr>
              <w:rPr>
                <w:rFonts w:ascii="Times New Roman" w:hAnsi="Times New Roman" w:cs="Times New Roman"/>
                <w:sz w:val="24"/>
              </w:rPr>
            </w:pPr>
            <w:r w:rsidRPr="00B4785E">
              <w:rPr>
                <w:rFonts w:ascii="Times New Roman" w:hAnsi="Times New Roman" w:cs="Times New Roman"/>
                <w:sz w:val="24"/>
              </w:rPr>
              <w:t xml:space="preserve">EV Phase I, Japan </w:t>
            </w:r>
            <w:r w:rsidR="00876DA2" w:rsidRPr="00B4785E">
              <w:rPr>
                <w:rFonts w:ascii="Times New Roman" w:hAnsi="Times New Roman" w:cs="Times New Roman"/>
                <w:sz w:val="24"/>
              </w:rPr>
              <w:fldChar w:fldCharType="begin"/>
            </w:r>
            <w:r w:rsidR="00876DA2" w:rsidRPr="00B4785E">
              <w:rPr>
                <w:rFonts w:ascii="Times New Roman" w:hAnsi="Times New Roman" w:cs="Times New Roman"/>
                <w:sz w:val="24"/>
              </w:rPr>
              <w:instrText xml:space="preserve"> ADDIN ZOTERO_ITEM CSL_CITATION {"citationID":"3PuVP5a5","properties":{"formattedCitation":"(1)","plainCitation":"(1)","noteIndex":0},"citationItems":[{"id":177,"uris":["http://zotero.org/users/18864729/items/2US7F9RB"],"itemData":{"id":177,"type":"article-journal","abstract":"Locally advanced or metastatic urothelial cancer is an aggressive form of cancer with high recurrence rates and low survival. Nectin-4 is a cell adhesion molecule commonly expressed in several tumors, including high expression in urothelial cancer. Enfortumab vedotin is an antibody-drug conjugate composed of an anti-Nectin-4 humanized monoclonal antibody linked to the microtubule disrupting agent, monomethyl auristatin E. In this phase I study (NCT03070990), Japanese patients with locally advanced/metastatic urothelial cancer treated with prior chemotherapy, or ineligible for cisplatin, were randomized 1:1 to receive 1.0 mg/kg (Arm A) or 1.25 mg/kg (Arm B) enfortumab vedotin on Days 1, 8, and 15 of each 28-day cycle. Assessing the pharmacokinetic and safety/tolerability profiles of enfortumab vedotin were primary objectives; investigator-assessed antitumor activity (RECIST v1.1) was a secondary objective. Seventeen patients (n = 9, Arm A; n = 8, Arm B) received treatment. Pharmacokinetic data suggest a dose-dependent increase in enfortumab vedotin maximum concentration and area under the concentration-time curve at Day 7. Enfortumab vedotin was well tolerated across both doses. Dysgeusia and alopecia (n = 9 each) were the most common treatment-related adverse events. Regardless of attribution, grade ≥ 3 adverse events occurring in ≥2 patients were anemia and hypertension (n = 2 each). One patient achieved a confirmed complete response (Arm A) and five achieved confirmed partial responses (n = 3, Arm A; n = 2, Arm B). Objective response and disease control rates were 35.3% and 76.5%, respectively. In Japanese patients with locally advanced/metastatic urothelial cancer, enfortumab vedotin is well tolerated with preliminary antitumor activity and a pharmacokinetic profile consistent with prior reports.","container-title":"Investigational New Drugs","DOI":"10.1007/s10637-019-00844-x","ISSN":"1573-0646","issue":"4","journalAbbreviation":"Invest New Drugs","language":"eng","note":"PMID: 31444589\nPMCID: PMC7340645","page":"1056-1066","source":"PubMed","title":"A phase I study of enfortumab vedotin in Japanese patients with locally advanced or metastatic urothelial carcinoma","volume":"38","author":[{"family":"Takahashi","given":"Shunji"},{"family":"Uemura","given":"Motohide"},{"family":"Kimura","given":"Tomokazu"},{"family":"Kawasaki","given":"Yoshihide"},{"family":"Takamoto","given":"Atsushi"},{"family":"Yamaguchi","given":"Akito"},{"family":"Melhem-Bertrandt","given":"Amal"},{"family":"Gartner","given":"Elaina M."},{"family":"Inoue","given":"Takashi"},{"family":"Akazawa","given":"Rio"},{"family":"Kadokura","given":"Takeshi"},{"family":"Tanikawa","given":"Toshiki"}],"issued":{"date-parts":[["2020",8]]}}}],"schema":"https://github.com/citation-style-language/schema/raw/master/csl-citation.json"} </w:instrText>
            </w:r>
            <w:r w:rsidR="00876DA2" w:rsidRPr="00B4785E">
              <w:rPr>
                <w:rFonts w:ascii="Times New Roman" w:hAnsi="Times New Roman" w:cs="Times New Roman"/>
                <w:sz w:val="24"/>
              </w:rPr>
              <w:fldChar w:fldCharType="separate"/>
            </w:r>
            <w:r w:rsidR="00876DA2" w:rsidRPr="00B4785E">
              <w:rPr>
                <w:rFonts w:ascii="Times New Roman" w:hAnsi="Times New Roman" w:cs="Times New Roman"/>
                <w:sz w:val="24"/>
              </w:rPr>
              <w:t>(1)</w:t>
            </w:r>
            <w:r w:rsidR="00876DA2" w:rsidRPr="00B4785E">
              <w:rPr>
                <w:rFonts w:ascii="Times New Roman" w:hAnsi="Times New Roman" w:cs="Times New Roman"/>
                <w:sz w:val="24"/>
              </w:rPr>
              <w:fldChar w:fldCharType="end"/>
            </w:r>
          </w:p>
        </w:tc>
        <w:tc>
          <w:tcPr>
            <w:tcW w:w="2127" w:type="dxa"/>
          </w:tcPr>
          <w:p w14:paraId="69DEC1FE"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t>EV</w:t>
            </w:r>
          </w:p>
        </w:tc>
        <w:tc>
          <w:tcPr>
            <w:tcW w:w="2898" w:type="dxa"/>
          </w:tcPr>
          <w:p w14:paraId="2B91A375"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t>Dysgeusia and alopecia (52.9%), dry skin (47.1%) and pruritus (47.1%)</w:t>
            </w:r>
          </w:p>
        </w:tc>
        <w:tc>
          <w:tcPr>
            <w:tcW w:w="1948" w:type="dxa"/>
          </w:tcPr>
          <w:p w14:paraId="778A6ADB"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t>10 (58.8%)</w:t>
            </w:r>
          </w:p>
        </w:tc>
        <w:tc>
          <w:tcPr>
            <w:tcW w:w="3893" w:type="dxa"/>
          </w:tcPr>
          <w:p w14:paraId="3A39E5E4"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t>N/A</w:t>
            </w:r>
          </w:p>
        </w:tc>
      </w:tr>
      <w:tr w:rsidR="00B4785E" w:rsidRPr="00B4785E" w14:paraId="4C8D21BD" w14:textId="77777777" w:rsidTr="00E57184">
        <w:trPr>
          <w:trHeight w:val="823"/>
          <w:jc w:val="center"/>
        </w:trPr>
        <w:tc>
          <w:tcPr>
            <w:tcW w:w="2578" w:type="dxa"/>
          </w:tcPr>
          <w:p w14:paraId="778C6168" w14:textId="3380C9F2" w:rsidR="00AD71C0" w:rsidRPr="00B4785E" w:rsidRDefault="00AD71C0">
            <w:pPr>
              <w:rPr>
                <w:rFonts w:ascii="Times New Roman" w:hAnsi="Times New Roman" w:cs="Times New Roman"/>
                <w:sz w:val="24"/>
              </w:rPr>
            </w:pPr>
            <w:r w:rsidRPr="00B4785E">
              <w:rPr>
                <w:rFonts w:ascii="Times New Roman" w:hAnsi="Times New Roman" w:cs="Times New Roman"/>
                <w:sz w:val="24"/>
              </w:rPr>
              <w:t xml:space="preserve">EV-101, Phase I </w:t>
            </w:r>
            <w:r w:rsidR="00876DA2" w:rsidRPr="00B4785E">
              <w:rPr>
                <w:rFonts w:ascii="Times New Roman" w:eastAsia="方正仿宋_GB2312" w:hAnsi="Times New Roman" w:cs="Times New Roman"/>
                <w:sz w:val="24"/>
                <w:shd w:val="clear" w:color="auto" w:fill="FFFFFF"/>
              </w:rPr>
              <w:fldChar w:fldCharType="begin"/>
            </w:r>
            <w:r w:rsidR="005C3F59" w:rsidRPr="00B4785E">
              <w:rPr>
                <w:rFonts w:ascii="Times New Roman" w:eastAsia="方正仿宋_GB2312" w:hAnsi="Times New Roman" w:cs="Times New Roman"/>
                <w:sz w:val="24"/>
                <w:shd w:val="clear" w:color="auto" w:fill="FFFFFF"/>
              </w:rPr>
              <w:instrText xml:space="preserve"> ADDIN ZOTERO_ITEM CSL_CITATION {"citationID":"UhODvxWi","properties":{"formattedCitation":"(2)","plainCitation":"(2)","noteIndex":0},"citationItems":[{"id":"O5MStjeM/IDvWWjOM","uris":["http://zotero.org/users/15003078/items/M45I94S8"],"itemData":{"id":1289,"type":"article-journal","abstract":"PURPOSE: To assess the safety/tolerability and antitumor activity of enfortumab vedotin (EV), a novel investigational antibody-drug conjugate that delivers the microtubule-disrupting agent, monomethyl auristatin E, </w:instrText>
            </w:r>
            <w:r w:rsidR="005C3F59" w:rsidRPr="00B4785E">
              <w:rPr>
                <w:rFonts w:ascii="Times New Roman" w:eastAsia="方正仿宋_GB2312" w:hAnsi="Times New Roman" w:cs="Times New Roman" w:hint="eastAsia"/>
                <w:sz w:val="24"/>
                <w:shd w:val="clear" w:color="auto" w:fill="FFFFFF"/>
              </w:rPr>
              <w:instrText xml:space="preserve">to cells that express Nectin-4.\nMETHODS: EV-101 is a phase I dose escalation/expansion study that enrolled patients with Nectin-4-expressing solid tumors (eg, metastatic urothelial carcinoma [mUC]) who progressed on </w:instrText>
            </w:r>
            <w:r w:rsidR="005C3F59" w:rsidRPr="00B4785E">
              <w:rPr>
                <w:rFonts w:ascii="Times New Roman" w:eastAsia="方正仿宋_GB2312" w:hAnsi="Times New Roman" w:cs="Times New Roman" w:hint="eastAsia"/>
                <w:sz w:val="24"/>
                <w:shd w:val="clear" w:color="auto" w:fill="FFFFFF"/>
              </w:rPr>
              <w:instrText>≥</w:instrText>
            </w:r>
            <w:r w:rsidR="005C3F59" w:rsidRPr="00B4785E">
              <w:rPr>
                <w:rFonts w:ascii="Times New Roman" w:eastAsia="方正仿宋_GB2312" w:hAnsi="Times New Roman" w:cs="Times New Roman" w:hint="eastAsia"/>
                <w:sz w:val="24"/>
                <w:shd w:val="clear" w:color="auto" w:fill="FFFFFF"/>
              </w:rPr>
              <w:instrText xml:space="preserve"> 1 prior chemotherapy regimen and/or </w:instrText>
            </w:r>
            <w:r w:rsidR="005C3F59" w:rsidRPr="00B4785E">
              <w:rPr>
                <w:rFonts w:ascii="Times New Roman" w:eastAsia="方正仿宋_GB2312" w:hAnsi="Times New Roman" w:cs="Times New Roman"/>
                <w:sz w:val="24"/>
                <w:shd w:val="clear" w:color="auto" w:fill="FFFFFF"/>
              </w:rPr>
              <w:instrText xml:space="preserve">programmed death-1 receptor/programmed death ligand-1 [PD-(L)1] inhibitor, including a cohort of patients with mUC who received prior anti-PD-(L)1 therapy. Patients received escalating doses of EV up to 1.25 mg/kg on days 1, 8, and 15 of every 28-day cycle. Primary objectives were evaluation of safety/tolerability and pharmacokinetics; antitumor activity was a secondary objective.\nRESULTS: Enrolled patients with mUC (n = 155) were heavily pretreated, with 96% having prior platinum-based chemotherapy and </w:instrText>
            </w:r>
            <w:r w:rsidR="005C3F59" w:rsidRPr="00B4785E">
              <w:rPr>
                <w:rFonts w:ascii="Times New Roman" w:eastAsia="方正仿宋_GB2312" w:hAnsi="Times New Roman" w:cs="Times New Roman" w:hint="eastAsia"/>
                <w:sz w:val="24"/>
                <w:shd w:val="clear" w:color="auto" w:fill="FFFFFF"/>
              </w:rPr>
              <w:instrText xml:space="preserve">29% receiving </w:instrText>
            </w:r>
            <w:r w:rsidR="005C3F59" w:rsidRPr="00B4785E">
              <w:rPr>
                <w:rFonts w:ascii="Times New Roman" w:eastAsia="方正仿宋_GB2312" w:hAnsi="Times New Roman" w:cs="Times New Roman" w:hint="eastAsia"/>
                <w:sz w:val="24"/>
                <w:shd w:val="clear" w:color="auto" w:fill="FFFFFF"/>
              </w:rPr>
              <w:instrText>≥</w:instrText>
            </w:r>
            <w:r w:rsidR="005C3F59" w:rsidRPr="00B4785E">
              <w:rPr>
                <w:rFonts w:ascii="Times New Roman" w:eastAsia="方正仿宋_GB2312" w:hAnsi="Times New Roman" w:cs="Times New Roman" w:hint="eastAsia"/>
                <w:sz w:val="24"/>
                <w:shd w:val="clear" w:color="auto" w:fill="FFFFFF"/>
              </w:rPr>
              <w:instrText xml:space="preserve"> 3 lines of prior treatment. Maximum tolerated dose of EV was not established; however, the recommended phase II dose was identified as 1.25 mg/kg. Rash, peripheral neuropathy, fatigue, alopecia, and nausea were the most common treatment-re</w:instrText>
            </w:r>
            <w:r w:rsidR="005C3F59" w:rsidRPr="00B4785E">
              <w:rPr>
                <w:rFonts w:ascii="Times New Roman" w:eastAsia="方正仿宋_GB2312" w:hAnsi="Times New Roman" w:cs="Times New Roman"/>
                <w:sz w:val="24"/>
                <w:shd w:val="clear" w:color="auto" w:fill="FFFFFF"/>
              </w:rPr>
              <w:instrText>lated adverse events (TRAEs); the most common TRAEs were grade 1-2 in severity. Among the 112 patients with mUC treated with single-agent EV 1.25 mg/kg, the investigator-assessed confirmed objective response rate (ORR) was 43%, and duration of response wa</w:instrText>
            </w:r>
            <w:r w:rsidR="005C3F59" w:rsidRPr="00B4785E">
              <w:rPr>
                <w:rFonts w:ascii="Times New Roman" w:eastAsia="方正仿宋_GB2312" w:hAnsi="Times New Roman" w:cs="Times New Roman" w:hint="eastAsia"/>
                <w:sz w:val="24"/>
                <w:shd w:val="clear" w:color="auto" w:fill="FFFFFF"/>
              </w:rPr>
              <w:instrText xml:space="preserve">s 7.4 months. Median overall survival (OS) was 12.3 months, and the OS rate at 1 year was 51.8%. Similar ORR and estimated median OS were observed in patients </w:instrText>
            </w:r>
            <w:r w:rsidR="005C3F59" w:rsidRPr="00B4785E">
              <w:rPr>
                <w:rFonts w:ascii="Times New Roman" w:eastAsia="方正仿宋_GB2312" w:hAnsi="Times New Roman" w:cs="Times New Roman" w:hint="eastAsia"/>
                <w:sz w:val="24"/>
                <w:shd w:val="clear" w:color="auto" w:fill="FFFFFF"/>
              </w:rPr>
              <w:instrText>≥</w:instrText>
            </w:r>
            <w:r w:rsidR="005C3F59" w:rsidRPr="00B4785E">
              <w:rPr>
                <w:rFonts w:ascii="Times New Roman" w:eastAsia="方正仿宋_GB2312" w:hAnsi="Times New Roman" w:cs="Times New Roman" w:hint="eastAsia"/>
                <w:sz w:val="24"/>
                <w:shd w:val="clear" w:color="auto" w:fill="FFFFFF"/>
              </w:rPr>
              <w:instrText xml:space="preserve"> 75 years of age with and without prior anti-PD-(L)1 treatment, liver metastases, or upper-trac</w:instrText>
            </w:r>
            <w:r w:rsidR="005C3F59" w:rsidRPr="00B4785E">
              <w:rPr>
                <w:rFonts w:ascii="Times New Roman" w:eastAsia="方正仿宋_GB2312" w:hAnsi="Times New Roman" w:cs="Times New Roman"/>
                <w:sz w:val="24"/>
                <w:shd w:val="clear" w:color="auto" w:fill="FFFFFF"/>
              </w:rPr>
              <w:instrText xml:space="preserve">t disease.\nCONCLUSION: Single-agent EV was generally well tolerated and provided clinically meaningful and durable responses in patients with mUC; survival data are encouraging. A pivotal phase II and a confirmatory phase III study are ongoing.","container-title":"Journal of Clinical Oncology: Official Journal of the American Society of Clinical Oncology","DOI":"10.1200/JCO.19.02044","ISSN":"1527-7755","issue":"10","journalAbbreviation":"J Clin Oncol","language":"eng","note":"PMID: 32031899\nPMCID: PMC7106979","page":"1041-1049","source":"PubMed","title":"EV-101: A Phase I Study of Single-Agent Enfortumab Vedotin in Patients With Nectin-4-Positive Solid Tumors, Including Metastatic Urothelial Carcinoma","title-short":"EV-101","volume":"38","author":[{"family":"Rosenberg","given":"Jonathan"},{"family":"Sridhar","given":"Srikala S."},{"family":"Zhang","given":"Jingsong"},{"family":"Smith","given":"David"},{"family":"Ruether","given":"Dean"},{"family":"Flaig","given":"Thomas W."},{"family":"Baranda","given":"Joaquina"},{"family":"Lang","given":"Joshua"},{"family":"Plimack","given":"Elizabeth R."},{"family":"Sangha","given":"Randeep"},{"family":"Heath","given":"Elisabeth I."},{"family":"Merchan","given":"Jamie"},{"family":"Quinn","given":"David I."},{"family":"Srinivas","given":"Sandy"},{"family":"Milowsky","given":"Matthew"},{"family":"Wu","given":"Chunzhang"},{"family":"Gartner","given":"Elaina M."},{"family":"Zuo","given":"Peiying"},{"family":"Melhem-Bertrandt","given":"Amal"},{"family":"Petrylak","given":"Daniel P."}],"issued":{"date-parts":[["2020",4,1]]}}}],"schema":"https://github.com/citation-style-language/schema/raw/master/csl-citation.json"} </w:instrText>
            </w:r>
            <w:r w:rsidR="00876DA2" w:rsidRPr="00B4785E">
              <w:rPr>
                <w:rFonts w:ascii="Times New Roman" w:eastAsia="方正仿宋_GB2312" w:hAnsi="Times New Roman" w:cs="Times New Roman"/>
                <w:sz w:val="24"/>
                <w:shd w:val="clear" w:color="auto" w:fill="FFFFFF"/>
              </w:rPr>
              <w:fldChar w:fldCharType="separate"/>
            </w:r>
            <w:r w:rsidR="00705949" w:rsidRPr="00B4785E">
              <w:rPr>
                <w:rFonts w:ascii="Times New Roman" w:hAnsi="Times New Roman" w:cs="Times New Roman"/>
                <w:sz w:val="24"/>
              </w:rPr>
              <w:t>(2)</w:t>
            </w:r>
            <w:r w:rsidR="00876DA2" w:rsidRPr="00B4785E">
              <w:rPr>
                <w:rFonts w:ascii="Times New Roman" w:eastAsia="方正仿宋_GB2312" w:hAnsi="Times New Roman" w:cs="Times New Roman"/>
                <w:sz w:val="24"/>
                <w:shd w:val="clear" w:color="auto" w:fill="FFFFFF"/>
              </w:rPr>
              <w:fldChar w:fldCharType="end"/>
            </w:r>
          </w:p>
        </w:tc>
        <w:tc>
          <w:tcPr>
            <w:tcW w:w="2127" w:type="dxa"/>
          </w:tcPr>
          <w:p w14:paraId="66DD45B5"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t>EV</w:t>
            </w:r>
          </w:p>
        </w:tc>
        <w:tc>
          <w:tcPr>
            <w:tcW w:w="2898" w:type="dxa"/>
          </w:tcPr>
          <w:p w14:paraId="7AE0E0B2"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t>Fatigue (53%), alopecia (46%), and decreased appetite (42%) (n=112; EV: 1.25 mg/kg)</w:t>
            </w:r>
          </w:p>
        </w:tc>
        <w:tc>
          <w:tcPr>
            <w:tcW w:w="1948" w:type="dxa"/>
          </w:tcPr>
          <w:p w14:paraId="1F9EC5AB"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t>53 (34%, n=155)</w:t>
            </w:r>
          </w:p>
        </w:tc>
        <w:tc>
          <w:tcPr>
            <w:tcW w:w="3893" w:type="dxa"/>
          </w:tcPr>
          <w:p w14:paraId="7D224128"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t xml:space="preserve">16 (10%, n=155) &amp; </w:t>
            </w:r>
          </w:p>
          <w:p w14:paraId="07886CEA"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t>3 (11%, n=27, EV: 1.00 mg/kg), 39 (35%, n=112; EV: 1.25 mg/kg)</w:t>
            </w:r>
          </w:p>
        </w:tc>
      </w:tr>
      <w:tr w:rsidR="00B4785E" w:rsidRPr="00B4785E" w14:paraId="56DD0D4F" w14:textId="77777777" w:rsidTr="00E57184">
        <w:trPr>
          <w:trHeight w:val="552"/>
          <w:jc w:val="center"/>
        </w:trPr>
        <w:tc>
          <w:tcPr>
            <w:tcW w:w="2578" w:type="dxa"/>
            <w:vMerge w:val="restart"/>
          </w:tcPr>
          <w:p w14:paraId="258947F4"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t>EV-103</w:t>
            </w:r>
            <w:r w:rsidRPr="00B4785E">
              <w:rPr>
                <w:rFonts w:ascii="Times New Roman" w:hAnsi="Times New Roman" w:cs="Times New Roman"/>
                <w:sz w:val="24"/>
              </w:rPr>
              <w:t>，</w:t>
            </w:r>
            <w:r w:rsidRPr="00B4785E">
              <w:rPr>
                <w:rFonts w:ascii="Times New Roman" w:hAnsi="Times New Roman" w:cs="Times New Roman"/>
                <w:sz w:val="24"/>
              </w:rPr>
              <w:t>Phase I/II</w:t>
            </w:r>
          </w:p>
        </w:tc>
        <w:tc>
          <w:tcPr>
            <w:tcW w:w="2127" w:type="dxa"/>
          </w:tcPr>
          <w:p w14:paraId="11006ABC" w14:textId="14923AA7" w:rsidR="00AD71C0" w:rsidRPr="00B4785E" w:rsidRDefault="00AD71C0">
            <w:pPr>
              <w:rPr>
                <w:rFonts w:ascii="Times New Roman" w:hAnsi="Times New Roman" w:cs="Times New Roman"/>
                <w:sz w:val="24"/>
              </w:rPr>
            </w:pPr>
            <w:r w:rsidRPr="00B4785E">
              <w:rPr>
                <w:rFonts w:ascii="Times New Roman" w:hAnsi="Times New Roman" w:cs="Times New Roman"/>
                <w:sz w:val="24"/>
              </w:rPr>
              <w:t xml:space="preserve">Cohort A: </w:t>
            </w:r>
            <w:proofErr w:type="spellStart"/>
            <w:r w:rsidRPr="00B4785E">
              <w:rPr>
                <w:rFonts w:ascii="Times New Roman" w:hAnsi="Times New Roman" w:cs="Times New Roman"/>
                <w:sz w:val="24"/>
              </w:rPr>
              <w:t>EV+Pb</w:t>
            </w:r>
            <w:proofErr w:type="spellEnd"/>
            <w:r w:rsidRPr="00B4785E">
              <w:rPr>
                <w:rFonts w:ascii="Times New Roman" w:hAnsi="Times New Roman" w:cs="Times New Roman"/>
                <w:sz w:val="24"/>
              </w:rPr>
              <w:t xml:space="preserve"> </w:t>
            </w:r>
          </w:p>
          <w:p w14:paraId="07D4438F" w14:textId="0A46B49B" w:rsidR="00AD71C0" w:rsidRPr="00B4785E" w:rsidRDefault="00876DA2">
            <w:pPr>
              <w:rPr>
                <w:rFonts w:ascii="Times New Roman" w:hAnsi="Times New Roman" w:cs="Times New Roman"/>
                <w:sz w:val="24"/>
              </w:rPr>
            </w:pPr>
            <w:r w:rsidRPr="00B4785E">
              <w:rPr>
                <w:rFonts w:ascii="Times New Roman" w:eastAsia="方正仿宋_GB2312" w:hAnsi="Times New Roman" w:cs="Times New Roman"/>
                <w:sz w:val="24"/>
                <w:shd w:val="clear" w:color="auto" w:fill="FFFFFF"/>
              </w:rPr>
              <w:fldChar w:fldCharType="begin"/>
            </w:r>
            <w:r w:rsidR="005C3F59" w:rsidRPr="00B4785E">
              <w:rPr>
                <w:rFonts w:ascii="Times New Roman" w:eastAsia="方正仿宋_GB2312" w:hAnsi="Times New Roman" w:cs="Times New Roman"/>
                <w:sz w:val="24"/>
                <w:shd w:val="clear" w:color="auto" w:fill="FFFFFF"/>
              </w:rPr>
              <w:instrText xml:space="preserve"> ADDIN ZOTERO_ITEM CSL_CITATION {"citationID":"eIVRAlp7","properties":{"formattedCitation":"(3)","plainCitation":"(3)","noteIndex":0},"citationItems":[{"id":"O5MStjeM/KoCyfE1W","uris":["http://zotero.org/users/15003078/items/MMYUX5E8"],"itemData":{"id":1288,"type":"article-journal","abstract":"PURPOSE\nCisplatin-based combination chemotherapy remains the standard of care for locally advanced or metastatic urothelial cancer (la/mUC); however, toxicity is substantial, responses are rarely durable, and many patients with la/mUC are ineligible. Each enfortumab vedotin and pembrolizumab have shown a survival benefit versus chemotherapy in UC, are not restricted by cisplatin eligibility, and warrant investigation as a first-line (1L) combination therapy in patients ineligible for cisplatin.\n\nMETHODS\nIn this ongoing phase Ib/II, multicenter, open-label study, 1L cisplatin-ineligible patients with la/mUC received enfortumab vedotin 1.25 mg/kg once daily on days 1 and 8 and pembrolizumab 200 mg (day 1) intravenously once daily in 3-week cycles. The primary end point was safety. Key secondary end points included confirmed objective response rate, duration of response (DOR), and overall survival (OS).\n\nRESULTS\nForty-five patients received enfortumab vedotin plus pembrolizumab. The most common treatment-related adverse events (TRAEs) were peripheral sensory neuropathy (55.6%), fatigue (51.1%), and alopecia (48.9%). Twenty-nine patients (64.4%) had grade 3 or higher TRAEs; the most common were increased lipase (17.8%), maculopapular rash (11.1%), and fatigue (11.1%). One death (2.2%) was classified as a TRAE. The confirmed objective response rate after a median of nine cycles was 73.3% with a complete response rate of 15.6%. The median DOR and median OS were 25.6 months and 26.1 months, respectively.\n\nCONCLUSION\nEnfortumab vedotin plus pembrolizumab showed a manageable safety profile. Most patients experienced tumor shrinkage. The median DOR and median OS exceeding 2 years in a cisplatin-ineligible patient population make this a promising combination currently under investigation in a phase III study (ClinicalTrials.gov identifier: NCT04223856)., \nEV/pembro as first-line tx for mUC has an ORR of 73.3%, a DOR of 25.6 months, and an OS of 26.1 months in EV103 Cohort A","container-title":"Journal of Clinical Oncology","DOI":"10.1200/JCO.22.01643","ISSN":"0732-183X","issue":"1","journalAbbreviation":"J Clin Oncol","note":"PMID: 36041086\nPMCID: PMC10476837","page":"22-31","source":"PubMed Central","title":"Enfortumab Vedotin Plus Pembrolizumab in Previously Untreated Advanced Urothelial Cancer","volume":"41","author":[{"family":"Hoimes","given":"Christopher J."},{"family":"Flaig","given":"Thomas W."},{"family":"Milowsky","given":"Matthew I."},{"family":"Friedlander","given":"Terence W."},{"family":"Bilen","given":"Mehmet Asim"},{"family":"Gupta","given":"Shilpa"},{"family":"Srinivas","given":"Sandy"},{"family":"Merchan","given":"Jaime R."},{"family":"McKay","given":"Rana R."},{"family":"Petrylak","given":"Daniel P."},{"family":"Sasse","given":"Carolyn"},{"family":"Moreno","given":"Blanca Homet"},{"family":"Yu","given":"Yao"},{"family":"Carret","given":"Anne-Sophie"},{"family":"Rosenberg","given":"Jonathan E."}],"issued":{"date-parts":[["2023",1,1]]}}}],"schema":"https://github.com/citation-style-language/schema/raw/master/csl-citation.json"} </w:instrText>
            </w:r>
            <w:r w:rsidRPr="00B4785E">
              <w:rPr>
                <w:rFonts w:ascii="Times New Roman" w:eastAsia="方正仿宋_GB2312" w:hAnsi="Times New Roman" w:cs="Times New Roman"/>
                <w:sz w:val="24"/>
                <w:shd w:val="clear" w:color="auto" w:fill="FFFFFF"/>
              </w:rPr>
              <w:fldChar w:fldCharType="separate"/>
            </w:r>
            <w:r w:rsidR="00705949" w:rsidRPr="00B4785E">
              <w:rPr>
                <w:rFonts w:ascii="Times New Roman" w:hAnsi="Times New Roman" w:cs="Times New Roman"/>
                <w:sz w:val="24"/>
              </w:rPr>
              <w:t>(3)</w:t>
            </w:r>
            <w:r w:rsidRPr="00B4785E">
              <w:rPr>
                <w:rFonts w:ascii="Times New Roman" w:eastAsia="方正仿宋_GB2312" w:hAnsi="Times New Roman" w:cs="Times New Roman"/>
                <w:sz w:val="24"/>
                <w:shd w:val="clear" w:color="auto" w:fill="FFFFFF"/>
              </w:rPr>
              <w:fldChar w:fldCharType="end"/>
            </w:r>
          </w:p>
        </w:tc>
        <w:tc>
          <w:tcPr>
            <w:tcW w:w="2898" w:type="dxa"/>
          </w:tcPr>
          <w:p w14:paraId="4F0827D6"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t>Peripheral sensory neuropathy (55.6%), fatigue (51.1%), and alopecia (48.9%)</w:t>
            </w:r>
          </w:p>
        </w:tc>
        <w:tc>
          <w:tcPr>
            <w:tcW w:w="1948" w:type="dxa"/>
          </w:tcPr>
          <w:p w14:paraId="5E58C517"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t>29 (64.4%)</w:t>
            </w:r>
          </w:p>
        </w:tc>
        <w:tc>
          <w:tcPr>
            <w:tcW w:w="3893" w:type="dxa"/>
          </w:tcPr>
          <w:p w14:paraId="0F7CF35B"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t>11 (24.5%) &amp; 14 (31.1%)</w:t>
            </w:r>
          </w:p>
        </w:tc>
      </w:tr>
      <w:tr w:rsidR="00B4785E" w:rsidRPr="00B4785E" w14:paraId="5547D2C2" w14:textId="77777777" w:rsidTr="00E57184">
        <w:trPr>
          <w:trHeight w:val="282"/>
          <w:jc w:val="center"/>
        </w:trPr>
        <w:tc>
          <w:tcPr>
            <w:tcW w:w="2578" w:type="dxa"/>
            <w:vMerge/>
          </w:tcPr>
          <w:p w14:paraId="23BA6E08" w14:textId="77777777" w:rsidR="00AD71C0" w:rsidRPr="00B4785E" w:rsidRDefault="00AD71C0">
            <w:pPr>
              <w:rPr>
                <w:rFonts w:ascii="Times New Roman" w:hAnsi="Times New Roman" w:cs="Times New Roman"/>
                <w:sz w:val="24"/>
              </w:rPr>
            </w:pPr>
          </w:p>
        </w:tc>
        <w:tc>
          <w:tcPr>
            <w:tcW w:w="2127" w:type="dxa"/>
          </w:tcPr>
          <w:p w14:paraId="7A0BEFC5" w14:textId="593937F8" w:rsidR="00AD71C0" w:rsidRPr="00B4785E" w:rsidRDefault="00AD71C0">
            <w:pPr>
              <w:rPr>
                <w:rFonts w:ascii="Times New Roman" w:hAnsi="Times New Roman" w:cs="Times New Roman"/>
                <w:sz w:val="24"/>
              </w:rPr>
            </w:pPr>
            <w:r w:rsidRPr="00B4785E">
              <w:rPr>
                <w:rFonts w:ascii="Times New Roman" w:hAnsi="Times New Roman" w:cs="Times New Roman"/>
                <w:sz w:val="24"/>
              </w:rPr>
              <w:t xml:space="preserve">Cohort K: EV vs </w:t>
            </w:r>
            <w:proofErr w:type="spellStart"/>
            <w:r w:rsidRPr="00B4785E">
              <w:rPr>
                <w:rFonts w:ascii="Times New Roman" w:hAnsi="Times New Roman" w:cs="Times New Roman"/>
                <w:sz w:val="24"/>
              </w:rPr>
              <w:t>EV+Pb</w:t>
            </w:r>
            <w:proofErr w:type="spellEnd"/>
            <w:r w:rsidRPr="00B4785E">
              <w:rPr>
                <w:rFonts w:ascii="Times New Roman" w:hAnsi="Times New Roman" w:cs="Times New Roman"/>
                <w:sz w:val="24"/>
              </w:rPr>
              <w:t xml:space="preserve"> </w:t>
            </w:r>
            <w:r w:rsidR="00876DA2" w:rsidRPr="00B4785E">
              <w:rPr>
                <w:rFonts w:ascii="Times New Roman" w:eastAsia="方正仿宋_GB2312" w:hAnsi="Times New Roman" w:cs="Times New Roman"/>
                <w:sz w:val="24"/>
                <w:shd w:val="clear" w:color="auto" w:fill="FFFFFF"/>
              </w:rPr>
              <w:fldChar w:fldCharType="begin"/>
            </w:r>
            <w:r w:rsidR="005C3F59" w:rsidRPr="00B4785E">
              <w:rPr>
                <w:rFonts w:ascii="Times New Roman" w:eastAsia="方正仿宋_GB2312" w:hAnsi="Times New Roman" w:cs="Times New Roman"/>
                <w:sz w:val="24"/>
                <w:shd w:val="clear" w:color="auto" w:fill="FFFFFF"/>
              </w:rPr>
              <w:instrText xml:space="preserve"> ADDIN ZOTERO_ITEM CSL_CITATION {"citationID":"pGVKOX7Y","properties":{"formattedCitation":"(4)","plainCitation":"(4)","noteIndex":0},"citationItems":[{"id":"O5MStjeM/W0h2rAhH","uris":["http://zotero.org/users/15003078/items/BABK6QZQ"],"itemData":{"id":1290,"type":"article-journal","abstract":"PURPOSE: Patients with locally advanced or metastatic urothelial cancer (la/mUC) who are ineligible for cisplatin-based therapy have limited first-line (1L) treatment options and significant need for improved therapies. Enfortumab vedotin (EV) and pembrolizumab (Pembro) individually have shown a survival benefit in urothelial cancer in second-line + la/mUC settings. Here, we present data from the pivotal trial of EV plus Pembro (EV + Pembro) in the 1L setting.\nPATIENTS AND METHODS: In Cohort K of the EV-103 phase Ib/II study, cisplatin-ineligible patients with previously untreated la/mUC were randomly assigned 1:1 to receive EV as monotherapy or in combination with Pembro. The primary end point was confirmed objective response rate (cORR) per blinded independent central review. Secondary end points included duration of response (DOR) and safety. There were no formal statistical comparisons between treatment arms.\nRESULTS: The cORR was 64.5% (95% CI, 52.7 to 75.1) and 45.2% (95% CI, 33.5 to 57.3) for patients treated with EV + Pembro (N = 76) and EV monotherapy (N = 73), respectively. The median DOR was not reached for the combination and was 13.2 months for monotherapy; 65.4% and 56.3% of patients who responded to the combination and monotherapy, respectively, maintained a response at 12 months. The most common grade 3 or higher treatment-related adverse events (TRAEs) in patients treated with the combination were maculopapular rash (17.1%), fatigue (9.2%), and neutropenia (9.2%). EV TRAEs of special interest (any grade) in the combination arm included skin reactions (67.1%) and peripheral neuropathy (60.5%).\nCONCLUSION: EV + Pembro showed a high cORR with durable responses as 1L treatment in cisplatin-ineligible patients with la/mUC. Patients who received EV monotherapy had a response and safety profile consistent with previous studies. Adverse events for EV + Pembro were manageable, with no new safety signals observed.","container-title":"Journal of Clinical Oncology: Official Journal of the American Society of Clinical Oncology","DOI":"10.1200/JCO.22.02887","ISSN":"1527-7755","issue":"25","journalAbbreviation":"J Clin Oncol","language":"eng","note":"PMID: 37369081\nPMCID: PMC10852367","page":"4107-4117","source":"PubMed","title":"Enfortumab Vedotin With or Without Pembrolizumab in Cisplatin-Ineligible Patients With Previously Untreated Locally Advanced or Metastatic Urothelial Cancer","volume":"41","author":[{"family":"O'Donnell","given":"Peter H."},{"family":"Milowsky","given":"Matthew I."},{"family":"Petrylak","given":"Daniel P."},{"family":"Hoimes","given":"Christopher J."},{"family":"Flaig","given":"Thomas W."},{"family":"Mar","given":"Nataliya"},{"family":"Moon","given":"Helen H."},{"family":"Friedlander","given":"Terence W."},{"family":"McKay","given":"Rana R."},{"family":"Bilen","given":"Mehmet A."},{"family":"Srinivas","given":"Sandy"},{"family":"Burgess","given":"Earle F."},{"family":"Ramamurthy","given":"Chethan"},{"family":"George","given":"Saby"},{"family":"Geynisman","given":"Daniel M."},{"family":"Bracarda","given":"Sergio"},{"family":"Borchiellini","given":"Delphine"},{"family":"Geoffrois","given":"Lionnel"},{"family":"Maroto Rey","given":"Jose Pablo"},{"family":"Ferrario","given":"Christiano"},{"family":"Carret","given":"Anne-Sophie"},{"family":"Yu","given":"Yao"},{"family":"Guseva","given":"Maria"},{"family":"Homet Moreno","given":"Blanca"},{"family":"Rosenberg","given":"Jonathan E."}],"issued":{"date-parts":[["2023",9,1]]}}}],"schema":"https://github.com/citation-style-language/schema/raw/master/csl-citation.json"} </w:instrText>
            </w:r>
            <w:r w:rsidR="00876DA2" w:rsidRPr="00B4785E">
              <w:rPr>
                <w:rFonts w:ascii="Times New Roman" w:eastAsia="方正仿宋_GB2312" w:hAnsi="Times New Roman" w:cs="Times New Roman"/>
                <w:sz w:val="24"/>
                <w:shd w:val="clear" w:color="auto" w:fill="FFFFFF"/>
              </w:rPr>
              <w:fldChar w:fldCharType="separate"/>
            </w:r>
            <w:r w:rsidR="00705949" w:rsidRPr="00B4785E">
              <w:rPr>
                <w:rFonts w:ascii="Times New Roman" w:hAnsi="Times New Roman" w:cs="Times New Roman"/>
                <w:sz w:val="24"/>
              </w:rPr>
              <w:t>(4)</w:t>
            </w:r>
            <w:r w:rsidR="00876DA2" w:rsidRPr="00B4785E">
              <w:rPr>
                <w:rFonts w:ascii="Times New Roman" w:eastAsia="方正仿宋_GB2312" w:hAnsi="Times New Roman" w:cs="Times New Roman"/>
                <w:sz w:val="24"/>
                <w:shd w:val="clear" w:color="auto" w:fill="FFFFFF"/>
              </w:rPr>
              <w:fldChar w:fldCharType="end"/>
            </w:r>
          </w:p>
        </w:tc>
        <w:tc>
          <w:tcPr>
            <w:tcW w:w="2898" w:type="dxa"/>
          </w:tcPr>
          <w:p w14:paraId="5531CE09" w14:textId="77777777" w:rsidR="00AD71C0" w:rsidRPr="00B4785E" w:rsidRDefault="00AD71C0">
            <w:pPr>
              <w:rPr>
                <w:rFonts w:ascii="Times New Roman" w:hAnsi="Times New Roman" w:cs="Times New Roman"/>
                <w:sz w:val="24"/>
              </w:rPr>
            </w:pPr>
            <w:proofErr w:type="spellStart"/>
            <w:r w:rsidRPr="00B4785E">
              <w:rPr>
                <w:rFonts w:ascii="Times New Roman" w:hAnsi="Times New Roman" w:cs="Times New Roman"/>
                <w:sz w:val="24"/>
              </w:rPr>
              <w:t>EV+Pb</w:t>
            </w:r>
            <w:proofErr w:type="spellEnd"/>
            <w:r w:rsidRPr="00B4785E">
              <w:rPr>
                <w:rFonts w:ascii="Times New Roman" w:hAnsi="Times New Roman" w:cs="Times New Roman"/>
                <w:sz w:val="24"/>
              </w:rPr>
              <w:t xml:space="preserve"> only</w:t>
            </w:r>
          </w:p>
          <w:p w14:paraId="3F5A8250"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t>Fatigue (56.6%), peripheral sensory neuropathy (51.3%), alopecia (46.1%) and rash maculopapular (46.1%)</w:t>
            </w:r>
          </w:p>
        </w:tc>
        <w:tc>
          <w:tcPr>
            <w:tcW w:w="1948" w:type="dxa"/>
          </w:tcPr>
          <w:p w14:paraId="3A5076A0"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t>35 (47.9%) vs 48 (63.2%)</w:t>
            </w:r>
          </w:p>
        </w:tc>
        <w:tc>
          <w:tcPr>
            <w:tcW w:w="3893" w:type="dxa"/>
          </w:tcPr>
          <w:p w14:paraId="4B316EDC"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t xml:space="preserve">Discontinuation only </w:t>
            </w:r>
          </w:p>
          <w:p w14:paraId="072D963C"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t>14 (19.2%) vs 19 (25.0%, EV only), 17 (22.4%, Pb only), 4 (5.3%, EV &amp; Pb)</w:t>
            </w:r>
          </w:p>
        </w:tc>
      </w:tr>
      <w:tr w:rsidR="00B4785E" w:rsidRPr="00B4785E" w14:paraId="64EF6551" w14:textId="77777777" w:rsidTr="00E57184">
        <w:trPr>
          <w:trHeight w:val="300"/>
          <w:jc w:val="center"/>
        </w:trPr>
        <w:tc>
          <w:tcPr>
            <w:tcW w:w="2578" w:type="dxa"/>
            <w:vMerge w:val="restart"/>
          </w:tcPr>
          <w:p w14:paraId="28F0B358"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t>EV-201, Phase II</w:t>
            </w:r>
          </w:p>
        </w:tc>
        <w:tc>
          <w:tcPr>
            <w:tcW w:w="2127" w:type="dxa"/>
          </w:tcPr>
          <w:p w14:paraId="2FDF3293" w14:textId="69677F07" w:rsidR="00AD71C0" w:rsidRPr="00B4785E" w:rsidRDefault="00AD71C0">
            <w:pPr>
              <w:rPr>
                <w:rFonts w:ascii="Times New Roman" w:hAnsi="Times New Roman" w:cs="Times New Roman"/>
                <w:sz w:val="24"/>
              </w:rPr>
            </w:pPr>
            <w:r w:rsidRPr="00B4785E">
              <w:rPr>
                <w:rFonts w:ascii="Times New Roman" w:hAnsi="Times New Roman" w:cs="Times New Roman"/>
                <w:sz w:val="24"/>
              </w:rPr>
              <w:t xml:space="preserve">Cohort 1: after platinum and PD-1/PD-L1 inhibitors </w:t>
            </w:r>
            <w:r w:rsidR="00876DA2" w:rsidRPr="00B4785E">
              <w:rPr>
                <w:rFonts w:ascii="Times New Roman" w:eastAsia="方正仿宋_GB2312" w:hAnsi="Times New Roman" w:cs="Times New Roman"/>
                <w:sz w:val="24"/>
                <w:shd w:val="clear" w:color="auto" w:fill="FFFFFF"/>
              </w:rPr>
              <w:fldChar w:fldCharType="begin"/>
            </w:r>
            <w:r w:rsidR="005C3F59" w:rsidRPr="00B4785E">
              <w:rPr>
                <w:rFonts w:ascii="Times New Roman" w:eastAsia="方正仿宋_GB2312" w:hAnsi="Times New Roman" w:cs="Times New Roman"/>
                <w:sz w:val="24"/>
                <w:shd w:val="clear" w:color="auto" w:fill="FFFFFF"/>
              </w:rPr>
              <w:instrText xml:space="preserve"> ADDIN ZOTERO_ITEM CSL_CITATION {"citationID":"ACwY8Xq3","properties":{"formattedCitation":"(5)","plainCitation":"(5)","noteIndex":0},"citationItems":[{"id":"O5MStjeM/gfARjmNp","uris":["http://zotero.org/users/15003078/items/Z6WGCW8G"],"itemData":{"id":1287,"type":"article-journal","abstract":"PURPOSE\nLocally advanced or metastatic urothelial carcinoma is an incurable disease with limited treatment options, especially for patients who were previously treated with platinum and anti–programmed death 1 or anti–programmed death ligand 1 (PD-1/L1) therapy. Enfortumab vedotin is an antibody–drug conjugate that targets Nectin-4, which is highly expressed in urothelial carcinoma.\n\nMETHODS\nEV-201 is a global, phase II, single-arm study of enfortumab vedotin 1.25 mg/kg (intravenously on days 1, 8, and 15 of every 28-day cycle) in patients with locally advanced or metastatic urothelial carcinoma who were previously treated with platinum chemotherapy and anti–PD-1/L1 therapy. The primary end point was objective response rate per Response Evaluation Criteria in Solid Tumors (RECIST) version 1.1 by blinded independent central review. Key secondary end points were duration of response, progression-free survival, overall survival, safety, and tolerability.\n\nRESULTS\nEnfortumab vedotin was administered to 125 patients with metastatic urothelial carcinoma. Median follow-up was 10.2 months (range, 0.5 to 16.5 months). Confirmed objective response rate was 44% (95% CI, 35.1% to 53.2%), including 12% complete responses. Similar responses were observed in prespecified subgroups, such as those patients with liver metastases and those with no response to prior anti–PD-1/L1 therapy. Median duration of response was 7.6 months (range, 0.95 to 11.30+ months). The most common treatment-related adverse events were fatigue (50%), any peripheral neuropathy (50%), alopecia (49%), any rash (48%), decreased appetite (44%), and dysgeusia (40%). No single treatment-related adverse events grade 3 or greater occurred in 10% or more of patients.\n\nCONCLUSION\nEnfortumab vedotin demonstrated a clinically meaningful response rate with a manageable and tolerable safety profile in patients with locally advanced or metastatic urothelial carcinoma who were previously treated with platinum and anti–PD-1/L1 therapies.","container-title":"Journal of Clinical Oncology","DOI":"10.1200/JCO.19.01140","ISSN":"0732-183X","issue":"29","journalAbbreviation":"J Clin Oncol","note":"PMID: 31356140\nPMCID: PMC6784850","page":"2592-2600","source":"PubMed Central","title":"Pivotal Trial of Enfortumab Vedotin in Urothelial Carcinoma After Platinum and Anti-Programmed Death 1/Programmed Death Ligand 1 Therapy","volume":"37","author":[{"family":"Rosenberg","given":"Jonathan E."},{"family":"O’Donnell","given":"Peter H."},{"family":"Balar","given":"Arjun V."},{"family":"McGregor","given":"Bradley A."},{"family":"Heath","given":"Elisabeth I."},{"family":"Yu","given":"Evan Y."},{"family":"Galsky","given":"Matthew D."},{"family":"Hahn","given":"Noah M."},{"family":"Gartner","given":"Elaina M."},{"family":"Pinelli","given":"Juan M."},{"family":"Liang","given":"Shang-Ying"},{"family":"Melhem-Bertrandt","given":"Amal"},{"family":"Petrylak","given":"Daniel P."}],"issued":{"date-parts":[["2019",10,10]]}}}],"schema":"https://github.com/citation-style-language/schema/raw/master/csl-citation.json"} </w:instrText>
            </w:r>
            <w:r w:rsidR="00876DA2" w:rsidRPr="00B4785E">
              <w:rPr>
                <w:rFonts w:ascii="Times New Roman" w:eastAsia="方正仿宋_GB2312" w:hAnsi="Times New Roman" w:cs="Times New Roman"/>
                <w:sz w:val="24"/>
                <w:shd w:val="clear" w:color="auto" w:fill="FFFFFF"/>
              </w:rPr>
              <w:fldChar w:fldCharType="separate"/>
            </w:r>
            <w:r w:rsidR="00705949" w:rsidRPr="00B4785E">
              <w:rPr>
                <w:rFonts w:ascii="Times New Roman" w:hAnsi="Times New Roman" w:cs="Times New Roman"/>
                <w:sz w:val="24"/>
              </w:rPr>
              <w:t>(5)</w:t>
            </w:r>
            <w:r w:rsidR="00876DA2" w:rsidRPr="00B4785E">
              <w:rPr>
                <w:rFonts w:ascii="Times New Roman" w:eastAsia="方正仿宋_GB2312" w:hAnsi="Times New Roman" w:cs="Times New Roman"/>
                <w:sz w:val="24"/>
                <w:shd w:val="clear" w:color="auto" w:fill="FFFFFF"/>
              </w:rPr>
              <w:fldChar w:fldCharType="end"/>
            </w:r>
          </w:p>
        </w:tc>
        <w:tc>
          <w:tcPr>
            <w:tcW w:w="2898" w:type="dxa"/>
          </w:tcPr>
          <w:p w14:paraId="156F00BB"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t>Fatigue (50%), alopecia (49%) and decreased appetite (44%)</w:t>
            </w:r>
          </w:p>
        </w:tc>
        <w:tc>
          <w:tcPr>
            <w:tcW w:w="1948" w:type="dxa"/>
          </w:tcPr>
          <w:p w14:paraId="2FF27533"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t>68 (54%)</w:t>
            </w:r>
          </w:p>
        </w:tc>
        <w:tc>
          <w:tcPr>
            <w:tcW w:w="3893" w:type="dxa"/>
          </w:tcPr>
          <w:p w14:paraId="4D37975B"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t>15 (12%) &amp; 40 (32%)</w:t>
            </w:r>
          </w:p>
        </w:tc>
      </w:tr>
      <w:tr w:rsidR="00B4785E" w:rsidRPr="00B4785E" w14:paraId="2877A335" w14:textId="77777777" w:rsidTr="00E57184">
        <w:trPr>
          <w:trHeight w:val="300"/>
          <w:jc w:val="center"/>
        </w:trPr>
        <w:tc>
          <w:tcPr>
            <w:tcW w:w="2578" w:type="dxa"/>
            <w:vMerge/>
          </w:tcPr>
          <w:p w14:paraId="2E82DBE1" w14:textId="77777777" w:rsidR="00AD71C0" w:rsidRPr="00B4785E" w:rsidRDefault="00AD71C0">
            <w:pPr>
              <w:rPr>
                <w:rFonts w:ascii="Times New Roman" w:hAnsi="Times New Roman" w:cs="Times New Roman"/>
                <w:sz w:val="24"/>
              </w:rPr>
            </w:pPr>
          </w:p>
        </w:tc>
        <w:tc>
          <w:tcPr>
            <w:tcW w:w="2127" w:type="dxa"/>
          </w:tcPr>
          <w:p w14:paraId="24596A5F" w14:textId="079B8C71" w:rsidR="00AD71C0" w:rsidRPr="00B4785E" w:rsidRDefault="00AD71C0">
            <w:pPr>
              <w:rPr>
                <w:rFonts w:ascii="Times New Roman" w:hAnsi="Times New Roman" w:cs="Times New Roman"/>
                <w:sz w:val="24"/>
              </w:rPr>
            </w:pPr>
            <w:r w:rsidRPr="00B4785E">
              <w:rPr>
                <w:rFonts w:ascii="Times New Roman" w:hAnsi="Times New Roman" w:cs="Times New Roman"/>
                <w:sz w:val="24"/>
              </w:rPr>
              <w:t xml:space="preserve">Cohort 2: only after </w:t>
            </w:r>
            <w:r w:rsidRPr="00B4785E">
              <w:rPr>
                <w:rFonts w:ascii="Times New Roman" w:hAnsi="Times New Roman" w:cs="Times New Roman"/>
                <w:sz w:val="24"/>
              </w:rPr>
              <w:lastRenderedPageBreak/>
              <w:t xml:space="preserve">PD1/PDL1 inhibitors </w:t>
            </w:r>
            <w:r w:rsidR="00E57184" w:rsidRPr="00B4785E">
              <w:rPr>
                <w:rFonts w:ascii="Times New Roman" w:eastAsia="方正仿宋_GB2312" w:hAnsi="Times New Roman" w:cs="Times New Roman"/>
                <w:b/>
                <w:bCs/>
                <w:sz w:val="24"/>
                <w:shd w:val="clear" w:color="auto" w:fill="FFFFFF"/>
              </w:rPr>
              <w:fldChar w:fldCharType="begin"/>
            </w:r>
            <w:r w:rsidR="005C3F59" w:rsidRPr="00B4785E">
              <w:rPr>
                <w:rFonts w:ascii="Times New Roman" w:eastAsia="方正仿宋_GB2312" w:hAnsi="Times New Roman" w:cs="Times New Roman"/>
                <w:b/>
                <w:bCs/>
                <w:sz w:val="24"/>
                <w:shd w:val="clear" w:color="auto" w:fill="FFFFFF"/>
              </w:rPr>
              <w:instrText xml:space="preserve"> ADDIN ZOTERO_ITEM CSL_CITATION {"citationID":"q42fKt6y","properties":{"formattedCitation":"(6)","plainCitation":"(6)","noteIndex":0},"citationItems":[{"id":"O5MStjeM/q5f3xorN","uris":["http://zotero.org/users/15003078/items/HJNVYV3V"],"itemData":{"id":1285,"type":"article-journal","abstract":"BACKGROUND: Locally advanced or metastatic urothelial carcinoma is generally incurable and has scarce treatment options, especially for cisplatin-ineligible patients previously treated with PD-1 or PD-L1 therapy. Enfortumab vedotin is an antibody-drug conjugate directed at Nectin-4, a protein highly expressed in urothelial carcinoma. We aimed to evaluate the efficacy and safety of enfortumab vedotin in the post-immunotherapy setting in cisplatin-ineligible patients.</w:instrText>
            </w:r>
            <w:r w:rsidR="005C3F59" w:rsidRPr="00B4785E">
              <w:rPr>
                <w:rFonts w:ascii="Times New Roman" w:eastAsia="方正仿宋_GB2312" w:hAnsi="Times New Roman" w:cs="Times New Roman" w:hint="eastAsia"/>
                <w:b/>
                <w:bCs/>
                <w:sz w:val="24"/>
                <w:shd w:val="clear" w:color="auto" w:fill="FFFFFF"/>
              </w:rPr>
              <w:instrText xml:space="preserve">\nMETHODS: EV-201 is a multicentre, single-arm, phase 2 study of enfortumab vedotin in patients with locally advanced or metastatic urothelial carcinoma previously treated with PD-1 or PD-L1 inhibitors. Cohort 2 included adults (aged </w:instrText>
            </w:r>
            <w:r w:rsidR="005C3F59" w:rsidRPr="00B4785E">
              <w:rPr>
                <w:rFonts w:ascii="Times New Roman" w:eastAsia="方正仿宋_GB2312" w:hAnsi="Times New Roman" w:cs="Times New Roman" w:hint="eastAsia"/>
                <w:b/>
                <w:bCs/>
                <w:sz w:val="24"/>
                <w:shd w:val="clear" w:color="auto" w:fill="FFFFFF"/>
              </w:rPr>
              <w:instrText>≥</w:instrText>
            </w:r>
            <w:r w:rsidR="005C3F59" w:rsidRPr="00B4785E">
              <w:rPr>
                <w:rFonts w:ascii="Times New Roman" w:eastAsia="方正仿宋_GB2312" w:hAnsi="Times New Roman" w:cs="Times New Roman" w:hint="eastAsia"/>
                <w:b/>
                <w:bCs/>
                <w:sz w:val="24"/>
                <w:shd w:val="clear" w:color="auto" w:fill="FFFFFF"/>
              </w:rPr>
              <w:instrText>18 years) with an Ea</w:instrText>
            </w:r>
            <w:r w:rsidR="005C3F59" w:rsidRPr="00B4785E">
              <w:rPr>
                <w:rFonts w:ascii="Times New Roman" w:eastAsia="方正仿宋_GB2312" w:hAnsi="Times New Roman" w:cs="Times New Roman"/>
                <w:b/>
                <w:bCs/>
                <w:sz w:val="24"/>
                <w:shd w:val="clear" w:color="auto" w:fill="FFFFFF"/>
              </w:rPr>
              <w:instrText xml:space="preserve">stern Cooperative Oncology Group performance status score of 2 or less who were considered ineligible for cisplatin at enrolment and who had not received platinum-containing chemotherapy in the locally advanced or metastatic setting. Enfortumab vedotin was given intravenously at a dose of 1·25 mg/kg on days 1, 8, and 15 of every 28-day cycle. The primary endpoint was confirmed objective response rate per Response Evaluation Criteria in Solid Tumours version 1.1 assessed by blinded independent central review. Efficacy and safety were analysed in all patients who received at least one dose of enfortumab vedotin. EV-201 is an ongoing study and the primary analysis is complete. This study is registered with Clinicaltrials.gov, NCT03219333.\nFINDINGS: Between Oct 8, 2017, and Feb 11, 2020, 91 patients were enrolled at 40 sites globally, of whom 89 received treatment. Median follow-up was 13·4 months (IQR 11·3-18·9). At data cutoff (Sept 8, 2020), the confirmed objective response rate was 52% (46 of 89 patients; 95% CI 41-62), with 18 (20%) of 89 patients achieving a complete response and 28 (31%) achieving a partial response. 49 (55%) of 89 patients had grade 3 or worse treatment-related adverse events. The most common grade 3 or 4 treatment-related adverse events were neutropenia (eight [9%] patients), maculopapular rash (seven [8%] patients), and fatigue (six [7%] patients). Treatment-related serious adverse events occurred in 15 (17%) patients. Three (3%) patients died due to acute kidney injury, metabolic acidosis, and multiple organ dysfunction syndrome (one [1%] each) within 30 days of first dose and these deaths were considered by the investigator to be related to treatment; a fourth death from pneumonitis occurred more than 30 days after the last dose and was also considered to be related to treatment.\nINTERPRETATION: Treatment with enfortumab vedotin was tolerable and confirmed responses were seen in 52% of cisplatin-ineligible patients with locally advanced or metastatic urothelial carcinoma who were previously treated with PD-1 or PD-L1 inhibitors. These patients have few treatment options, and enfortumab vedotin could be a promising new therapy for a patient population with a high unmet need.\nFUNDING: Astellas Pharma Global Development and Seagen.","container-title":"The Lancet. Oncology","DOI":"10.1016/S1470-2045(21)00094-2","ISSN":"1474-5488","issue":"6","journalAbbreviation":"Lancet Oncol","language":"eng","note":"PMID: 33991512","page":"872-882","source":"PubMed","title":"Enfortumab vedotin after PD-1 or PD-L1 inhibitors in cisplatin-ineligible patients with advanced urothelial carcinoma (EV‑201): a multicentre, single-arm, phase 2 trial","title-short":"Enfortumab vedotin after PD-1 or PD-L1 inhibitors in cisplatin-ineligible patients with advanced urothelial carcinoma (EV‑201)","volume":"22","author":[{"family":"Yu","given":"Evan Y."},{"family":"Petrylak","given":"Daniel P."},{"family":"O'Donnell","given":"Peter H."},{"family":"Lee","given":"Jae-Lyun"},{"family":"Heijden","given":"Michiel S.","non-dropping-particle":"van der"},{"family":"Loriot","given":"Yohann"},{"family":"Stein","given":"Mark N."},{"family":"Necchi","given":"Andrea"},{"family":"Kojima","given":"Takahiro"},{"family":"Harrison","given":"Michael R."},{"family":"Hoon Park","given":"Se"},{"family":"Quinn","given":"David I."},{"family":"Heath","given":"Elisabeth I."},{"family":"Rosenberg","given":"Jonathan E."},{"family":"Steinberg","given":"Joyce"},{"family":"Liang","given":"Shang-Ying"},{"family":"Trowbridge","given":"Janet"},{"family":"Campbell","given":"Mary"},{"family":"McGregor","given":"Bradley"},{"family":"Balar","given":"Arjun V."}],"issued":{"date-parts":[["2021",6]]}}}],"schema":"https://github.com/citation-style-language/schema/raw/master/csl-citation.json"} </w:instrText>
            </w:r>
            <w:r w:rsidR="00E57184" w:rsidRPr="00B4785E">
              <w:rPr>
                <w:rFonts w:ascii="Times New Roman" w:eastAsia="方正仿宋_GB2312" w:hAnsi="Times New Roman" w:cs="Times New Roman"/>
                <w:b/>
                <w:bCs/>
                <w:sz w:val="24"/>
                <w:shd w:val="clear" w:color="auto" w:fill="FFFFFF"/>
              </w:rPr>
              <w:fldChar w:fldCharType="separate"/>
            </w:r>
            <w:r w:rsidR="00E57184" w:rsidRPr="00B4785E">
              <w:rPr>
                <w:rFonts w:ascii="Times New Roman" w:hAnsi="Times New Roman" w:cs="Times New Roman"/>
                <w:sz w:val="24"/>
              </w:rPr>
              <w:t>(6)</w:t>
            </w:r>
            <w:r w:rsidR="00E57184" w:rsidRPr="00B4785E">
              <w:rPr>
                <w:rFonts w:ascii="Times New Roman" w:eastAsia="方正仿宋_GB2312" w:hAnsi="Times New Roman" w:cs="Times New Roman"/>
                <w:b/>
                <w:bCs/>
                <w:sz w:val="24"/>
                <w:shd w:val="clear" w:color="auto" w:fill="FFFFFF"/>
              </w:rPr>
              <w:fldChar w:fldCharType="end"/>
            </w:r>
          </w:p>
        </w:tc>
        <w:tc>
          <w:tcPr>
            <w:tcW w:w="2898" w:type="dxa"/>
          </w:tcPr>
          <w:p w14:paraId="22370421"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lastRenderedPageBreak/>
              <w:t xml:space="preserve">Alopecia (51%), peripheral </w:t>
            </w:r>
            <w:r w:rsidRPr="00B4785E">
              <w:rPr>
                <w:rFonts w:ascii="Times New Roman" w:hAnsi="Times New Roman" w:cs="Times New Roman"/>
                <w:sz w:val="24"/>
              </w:rPr>
              <w:lastRenderedPageBreak/>
              <w:t>sensory neuropathy (48%) and fatigue (34%)</w:t>
            </w:r>
          </w:p>
        </w:tc>
        <w:tc>
          <w:tcPr>
            <w:tcW w:w="1948" w:type="dxa"/>
          </w:tcPr>
          <w:p w14:paraId="1757236F"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lastRenderedPageBreak/>
              <w:t>49 (55%)</w:t>
            </w:r>
          </w:p>
        </w:tc>
        <w:tc>
          <w:tcPr>
            <w:tcW w:w="3893" w:type="dxa"/>
          </w:tcPr>
          <w:p w14:paraId="4A8F323D"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t>14 (16%) &amp; 41 (46%)</w:t>
            </w:r>
          </w:p>
        </w:tc>
      </w:tr>
      <w:tr w:rsidR="00B4785E" w:rsidRPr="00B4785E" w14:paraId="691AC5F6" w14:textId="77777777" w:rsidTr="00E57184">
        <w:trPr>
          <w:trHeight w:val="313"/>
          <w:jc w:val="center"/>
        </w:trPr>
        <w:tc>
          <w:tcPr>
            <w:tcW w:w="2578" w:type="dxa"/>
            <w:vMerge w:val="restart"/>
          </w:tcPr>
          <w:p w14:paraId="4ACBA624"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t>EV-301, Phase III</w:t>
            </w:r>
          </w:p>
        </w:tc>
        <w:tc>
          <w:tcPr>
            <w:tcW w:w="2127" w:type="dxa"/>
          </w:tcPr>
          <w:p w14:paraId="05161121" w14:textId="5239A147" w:rsidR="00AD71C0" w:rsidRPr="00B4785E" w:rsidRDefault="00AD71C0">
            <w:pPr>
              <w:rPr>
                <w:rFonts w:ascii="Times New Roman" w:hAnsi="Times New Roman" w:cs="Times New Roman"/>
                <w:sz w:val="24"/>
              </w:rPr>
            </w:pPr>
            <w:r w:rsidRPr="00B4785E">
              <w:rPr>
                <w:rFonts w:ascii="Times New Roman" w:hAnsi="Times New Roman" w:cs="Times New Roman"/>
                <w:sz w:val="24"/>
              </w:rPr>
              <w:t xml:space="preserve">EV vs chemotherapy (docetaxel, paclitaxel, or vinflunine) </w:t>
            </w:r>
            <w:bookmarkStart w:id="0" w:name="OLE_LINK5"/>
            <w:r w:rsidR="00D83DB8" w:rsidRPr="00B4785E">
              <w:rPr>
                <w:rFonts w:ascii="Times New Roman" w:hAnsi="Times New Roman" w:cs="Times New Roman" w:hint="eastAsia"/>
                <w:sz w:val="24"/>
              </w:rPr>
              <w:t xml:space="preserve">(Japan) </w:t>
            </w:r>
            <w:r w:rsidR="00705949" w:rsidRPr="00B4785E">
              <w:rPr>
                <w:rFonts w:ascii="Times New Roman" w:hAnsi="Times New Roman" w:cs="Times New Roman"/>
                <w:sz w:val="24"/>
              </w:rPr>
              <w:fldChar w:fldCharType="begin"/>
            </w:r>
            <w:r w:rsidR="00E57184" w:rsidRPr="00B4785E">
              <w:rPr>
                <w:rFonts w:ascii="Times New Roman" w:hAnsi="Times New Roman" w:cs="Times New Roman"/>
                <w:sz w:val="24"/>
              </w:rPr>
              <w:instrText xml:space="preserve"> ADDIN ZOTERO_ITEM CSL_CITATION {"citationID":"tukVGiC4","properties":{"formattedCitation":"(7)","plainCitation":"(7)","noteIndex":0},"citationItems":[{"id":180,"uris":["http://zotero.org/users/18864729/items/WI99YD6E"],"itemData":{"id":180,"type":"articl</w:instrText>
            </w:r>
            <w:r w:rsidR="00E57184" w:rsidRPr="00B4785E">
              <w:rPr>
                <w:rFonts w:ascii="Times New Roman" w:hAnsi="Times New Roman" w:cs="Times New Roman" w:hint="eastAsia"/>
                <w:sz w:val="24"/>
              </w:rPr>
              <w:instrText>e-journal","abstract":"In the global, open</w:instrText>
            </w:r>
            <w:r w:rsidR="00E57184" w:rsidRPr="00B4785E">
              <w:rPr>
                <w:rFonts w:ascii="Times New Roman" w:hAnsi="Times New Roman" w:cs="Times New Roman" w:hint="eastAsia"/>
                <w:sz w:val="24"/>
              </w:rPr>
              <w:instrText>‐</w:instrText>
            </w:r>
            <w:r w:rsidR="00E57184" w:rsidRPr="00B4785E">
              <w:rPr>
                <w:rFonts w:ascii="Times New Roman" w:hAnsi="Times New Roman" w:cs="Times New Roman" w:hint="eastAsia"/>
                <w:sz w:val="24"/>
              </w:rPr>
              <w:instrText>label, phase 3 EV</w:instrText>
            </w:r>
            <w:r w:rsidR="00E57184" w:rsidRPr="00B4785E">
              <w:rPr>
                <w:rFonts w:ascii="Times New Roman" w:hAnsi="Times New Roman" w:cs="Times New Roman" w:hint="eastAsia"/>
                <w:sz w:val="24"/>
              </w:rPr>
              <w:instrText>‐</w:instrText>
            </w:r>
            <w:r w:rsidR="00E57184" w:rsidRPr="00B4785E">
              <w:rPr>
                <w:rFonts w:ascii="Times New Roman" w:hAnsi="Times New Roman" w:cs="Times New Roman" w:hint="eastAsia"/>
                <w:sz w:val="24"/>
              </w:rPr>
              <w:instrText>301 trial, enfortumab vedotin (EV) demonstrated clinically significant overall survival (OS) benefit compared with standard chemotherapy in patients with previously treated locally advanced or metastatic urothelial carcinoma. This subgroup analysis of EV</w:instrText>
            </w:r>
            <w:r w:rsidR="00E57184" w:rsidRPr="00B4785E">
              <w:rPr>
                <w:rFonts w:ascii="Times New Roman" w:hAnsi="Times New Roman" w:cs="Times New Roman" w:hint="eastAsia"/>
                <w:sz w:val="24"/>
              </w:rPr>
              <w:instrText>‐</w:instrText>
            </w:r>
            <w:r w:rsidR="00E57184" w:rsidRPr="00B4785E">
              <w:rPr>
                <w:rFonts w:ascii="Times New Roman" w:hAnsi="Times New Roman" w:cs="Times New Roman" w:hint="eastAsia"/>
                <w:sz w:val="24"/>
              </w:rPr>
              <w:instrText>301 Japanese patients confirmed that EV demonstrated an OS benefit and no new safety signals identified in the Japanese subpopulation, consistent with the efficacy and safety/tolerability in the EV</w:instrText>
            </w:r>
            <w:r w:rsidR="00E57184" w:rsidRPr="00B4785E">
              <w:rPr>
                <w:rFonts w:ascii="Times New Roman" w:hAnsi="Times New Roman" w:cs="Times New Roman" w:hint="eastAsia"/>
                <w:sz w:val="24"/>
              </w:rPr>
              <w:instrText>‐</w:instrText>
            </w:r>
            <w:r w:rsidR="00E57184" w:rsidRPr="00B4785E">
              <w:rPr>
                <w:rFonts w:ascii="Times New Roman" w:hAnsi="Times New Roman" w:cs="Times New Roman" w:hint="eastAsia"/>
                <w:sz w:val="24"/>
              </w:rPr>
              <w:instrText>301 overall study population.","container-title":"Cancer Medicine","DOI":"10.1002/cam4.5165","ISSN":"2045-7634","issue":"3","journalAbbreviation":"Cancer Med","note":"PMID: 36052536\nPMCID: PMC9939146","page":"2761-2771","source":"PubMed Central","title":"Japanese subgroup analysis of EV</w:instrText>
            </w:r>
            <w:r w:rsidR="00E57184" w:rsidRPr="00B4785E">
              <w:rPr>
                <w:rFonts w:ascii="Times New Roman" w:hAnsi="Times New Roman" w:cs="Times New Roman" w:hint="eastAsia"/>
                <w:sz w:val="24"/>
              </w:rPr>
              <w:instrText>‐</w:instrText>
            </w:r>
            <w:r w:rsidR="00E57184" w:rsidRPr="00B4785E">
              <w:rPr>
                <w:rFonts w:ascii="Times New Roman" w:hAnsi="Times New Roman" w:cs="Times New Roman" w:hint="eastAsia"/>
                <w:sz w:val="24"/>
              </w:rPr>
              <w:instrText>301: An open</w:instrText>
            </w:r>
            <w:r w:rsidR="00E57184" w:rsidRPr="00B4785E">
              <w:rPr>
                <w:rFonts w:ascii="Times New Roman" w:hAnsi="Times New Roman" w:cs="Times New Roman" w:hint="eastAsia"/>
                <w:sz w:val="24"/>
              </w:rPr>
              <w:instrText>‐</w:instrText>
            </w:r>
            <w:r w:rsidR="00E57184" w:rsidRPr="00B4785E">
              <w:rPr>
                <w:rFonts w:ascii="Times New Roman" w:hAnsi="Times New Roman" w:cs="Times New Roman" w:hint="eastAsia"/>
                <w:sz w:val="24"/>
              </w:rPr>
              <w:instrText>label, randomized phase 3 study to evaluate enfortumab vedotin versus chemotherapy in subjects with previously treated locally advanced or metastatic urothelial carcinoma","title-short":"Japanese subgroup analysis of EV</w:instrText>
            </w:r>
            <w:r w:rsidR="00E57184" w:rsidRPr="00B4785E">
              <w:rPr>
                <w:rFonts w:ascii="Times New Roman" w:hAnsi="Times New Roman" w:cs="Times New Roman" w:hint="eastAsia"/>
                <w:sz w:val="24"/>
              </w:rPr>
              <w:instrText>‐</w:instrText>
            </w:r>
            <w:r w:rsidR="00E57184" w:rsidRPr="00B4785E">
              <w:rPr>
                <w:rFonts w:ascii="Times New Roman" w:hAnsi="Times New Roman" w:cs="Times New Roman" w:hint="eastAsia"/>
                <w:sz w:val="24"/>
              </w:rPr>
              <w:instrText>301","volume":"12","author":[{"family":"Matsubara","given":"Nobuaki"},{"family":"Yonese","given":"Junji"},{"family":"Kojima","given":"Takahiro"},{"family":"Azuma","given":"Haruhito"},{"family":"Matsumoto","given":"Hiroaki"},{"family":"Powl</w:instrText>
            </w:r>
            <w:r w:rsidR="00E57184" w:rsidRPr="00B4785E">
              <w:rPr>
                <w:rFonts w:ascii="Times New Roman" w:hAnsi="Times New Roman" w:cs="Times New Roman"/>
                <w:sz w:val="24"/>
              </w:rPr>
              <w:instrText xml:space="preserve">es","given":"Thomas"},{"family":"Rosenberg","given":"Jonathan E."},{"family":"Petrylak","given":"Daniel P."},{"family":"Matsangou","given":"Maria"},{"family":"Wu","given":"Chunzhang"},{"family":"Campbell","given":"Mary"},{"family":"Yamashiro","given":"Mayumi"}],"issued":{"date-parts":[["2022",9,2]]}}}],"schema":"https://github.com/citation-style-language/schema/raw/master/csl-citation.json"} </w:instrText>
            </w:r>
            <w:r w:rsidR="00705949" w:rsidRPr="00B4785E">
              <w:rPr>
                <w:rFonts w:ascii="Times New Roman" w:hAnsi="Times New Roman" w:cs="Times New Roman"/>
                <w:sz w:val="24"/>
              </w:rPr>
              <w:fldChar w:fldCharType="separate"/>
            </w:r>
            <w:r w:rsidR="00E57184" w:rsidRPr="00B4785E">
              <w:rPr>
                <w:rFonts w:ascii="Times New Roman" w:hAnsi="Times New Roman" w:cs="Times New Roman"/>
                <w:sz w:val="24"/>
              </w:rPr>
              <w:t>(7)</w:t>
            </w:r>
            <w:r w:rsidR="00705949" w:rsidRPr="00B4785E">
              <w:rPr>
                <w:rFonts w:ascii="Times New Roman" w:hAnsi="Times New Roman" w:cs="Times New Roman"/>
                <w:sz w:val="24"/>
              </w:rPr>
              <w:fldChar w:fldCharType="end"/>
            </w:r>
            <w:bookmarkEnd w:id="0"/>
          </w:p>
        </w:tc>
        <w:tc>
          <w:tcPr>
            <w:tcW w:w="2898" w:type="dxa"/>
          </w:tcPr>
          <w:p w14:paraId="3035EDE3"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t xml:space="preserve">Alopecia (52.8%), dysgeusia (50.0%) and peripheral sensory neuropathy (47.2%) vs neutropenia (50.0%), alopecia (37.5%) and WBC count decreased (37.5%)  </w:t>
            </w:r>
          </w:p>
        </w:tc>
        <w:tc>
          <w:tcPr>
            <w:tcW w:w="1948" w:type="dxa"/>
          </w:tcPr>
          <w:p w14:paraId="3D11466C"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t>23 (63.9%) vs 36 (75.0%)</w:t>
            </w:r>
          </w:p>
        </w:tc>
        <w:tc>
          <w:tcPr>
            <w:tcW w:w="3893" w:type="dxa"/>
          </w:tcPr>
          <w:p w14:paraId="710C5299"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t>9 (25%) vs 11 (22.9) &amp; 14 (38.9%) vs 16 (33.3%)</w:t>
            </w:r>
          </w:p>
        </w:tc>
      </w:tr>
      <w:tr w:rsidR="00B4785E" w:rsidRPr="00B4785E" w14:paraId="3E978AB1" w14:textId="77777777" w:rsidTr="00E57184">
        <w:trPr>
          <w:trHeight w:val="313"/>
          <w:jc w:val="center"/>
        </w:trPr>
        <w:tc>
          <w:tcPr>
            <w:tcW w:w="2578" w:type="dxa"/>
            <w:vMerge/>
          </w:tcPr>
          <w:p w14:paraId="56A7B612" w14:textId="77777777" w:rsidR="00AD71C0" w:rsidRPr="00B4785E" w:rsidRDefault="00AD71C0">
            <w:pPr>
              <w:rPr>
                <w:rFonts w:ascii="Times New Roman" w:hAnsi="Times New Roman" w:cs="Times New Roman"/>
                <w:sz w:val="24"/>
              </w:rPr>
            </w:pPr>
          </w:p>
        </w:tc>
        <w:tc>
          <w:tcPr>
            <w:tcW w:w="2127" w:type="dxa"/>
          </w:tcPr>
          <w:p w14:paraId="6660C75A" w14:textId="6609E79A" w:rsidR="00AD71C0" w:rsidRPr="00B4785E" w:rsidRDefault="00AD71C0">
            <w:pPr>
              <w:rPr>
                <w:rFonts w:ascii="Times New Roman" w:hAnsi="Times New Roman" w:cs="Times New Roman"/>
                <w:sz w:val="24"/>
              </w:rPr>
            </w:pPr>
            <w:r w:rsidRPr="00B4785E">
              <w:rPr>
                <w:rFonts w:ascii="Times New Roman" w:hAnsi="Times New Roman" w:cs="Times New Roman"/>
                <w:sz w:val="24"/>
              </w:rPr>
              <w:t>EV vs chemotherapy (docetaxel, paclitaxel, or vinflunine)</w:t>
            </w:r>
            <w:r w:rsidR="00876DA2" w:rsidRPr="00B4785E">
              <w:rPr>
                <w:rFonts w:ascii="Times New Roman" w:hAnsi="Times New Roman" w:cs="Times New Roman"/>
                <w:sz w:val="24"/>
              </w:rPr>
              <w:t xml:space="preserve"> </w:t>
            </w:r>
            <w:r w:rsidR="00876DA2" w:rsidRPr="00B4785E">
              <w:rPr>
                <w:rFonts w:ascii="Times New Roman" w:eastAsia="方正仿宋_GB2312" w:hAnsi="Times New Roman" w:cs="Times New Roman"/>
                <w:sz w:val="24"/>
                <w:shd w:val="clear" w:color="auto" w:fill="FFFFFF"/>
              </w:rPr>
              <w:fldChar w:fldCharType="begin"/>
            </w:r>
            <w:r w:rsidR="005C3F59" w:rsidRPr="00B4785E">
              <w:rPr>
                <w:rFonts w:ascii="Times New Roman" w:eastAsia="方正仿宋_GB2312" w:hAnsi="Times New Roman" w:cs="Times New Roman"/>
                <w:sz w:val="24"/>
                <w:shd w:val="clear" w:color="auto" w:fill="FFFFFF"/>
              </w:rPr>
              <w:instrText xml:space="preserve"> ADDIN ZOTERO_ITEM CSL_CITATION {"citationID":"mWpaslFx","properties":{"formattedCitation":"(8)","plainCitation":"(8)","noteIndex":0},"citationItems":[{"id":"O5MStjeM/uvvRKC5s","uris":["http://zotero.org/users/15003078/items/CPC7ZR9R"],"itemData":{"id":1286,"type":"article-journal","abstract":"Background\nPatients with advanced urothelial carcinoma have poor overall survival after platinum-containing chemotherapy and programmed cell death protein-1/programmed death-ligand 1 (PD-1/L1) inhibitor treatment.\n\nMethods\nEV-301 is a global, open-label, phase 3 trial of enfortumab vedotin in patients with locally advanced or metastatic urothelial carcinoma who had previously received a platinum-containing chemotherapy and experienced disease progression during or following treatment with a PD-1/L1 inhibitor. Patients were randomized 1:1 to receive enfortumab vedotin 1.25 mg/kg on Days 1, 8, and 15 of a 28-day cycle, or investigator-chosen standard docetaxel, paclitaxel, or vinflunine. The primary endpoint was overall survival.\n\nResults\nOverall, 608 patients were randomized to enfortumab vedotin (n=301) or chemotherapy (n=307). As of July 15, 2020, a total of 301 deaths (enfortumab vedotin, n=134; chemotherapy, n=167) had occurred. At the prespecified interim analysis, the median follow-up was 11.1 months. Overall survival was prolonged with enfortumab vedotin compared with chemotherapy (HR=0.70 [95% CI: 0.56–0.89]; P=0.00142; median overall survival: 12.88 vs 8.97 months, respectively). Progression-free survival was also longer in the enfortumab vedotin group compared with the chemotherapy group (HR=0.62 [95% CI: 0.51–0.75]; P&lt;0.00001; median progression-free survival: 5.55 vs 3.71 months, respectively). Rates of treatment-related adverse events were compara</w:instrText>
            </w:r>
            <w:r w:rsidR="005C3F59" w:rsidRPr="00B4785E">
              <w:rPr>
                <w:rFonts w:ascii="Times New Roman" w:eastAsia="方正仿宋_GB2312" w:hAnsi="Times New Roman" w:cs="Times New Roman" w:hint="eastAsia"/>
                <w:sz w:val="24"/>
                <w:shd w:val="clear" w:color="auto" w:fill="FFFFFF"/>
              </w:rPr>
              <w:instrText xml:space="preserve">ble between enfortumab vedotin (93.9%) and chemotherapy (91.8%) groups; events of grade </w:instrText>
            </w:r>
            <w:r w:rsidR="005C3F59" w:rsidRPr="00B4785E">
              <w:rPr>
                <w:rFonts w:ascii="Times New Roman" w:eastAsia="方正仿宋_GB2312" w:hAnsi="Times New Roman" w:cs="Times New Roman" w:hint="eastAsia"/>
                <w:sz w:val="24"/>
                <w:shd w:val="clear" w:color="auto" w:fill="FFFFFF"/>
              </w:rPr>
              <w:instrText>≥</w:instrText>
            </w:r>
            <w:r w:rsidR="005C3F59" w:rsidRPr="00B4785E">
              <w:rPr>
                <w:rFonts w:ascii="Times New Roman" w:eastAsia="方正仿宋_GB2312" w:hAnsi="Times New Roman" w:cs="Times New Roman" w:hint="eastAsia"/>
                <w:sz w:val="24"/>
                <w:shd w:val="clear" w:color="auto" w:fill="FFFFFF"/>
              </w:rPr>
              <w:instrText>3 severity were also comparable (51.4% and 49.8%, respectively).\n\nConclusions\nEnfortumab vedotin significantly prolonged survival over standard chemotherapy in pat</w:instrText>
            </w:r>
            <w:r w:rsidR="005C3F59" w:rsidRPr="00B4785E">
              <w:rPr>
                <w:rFonts w:ascii="Times New Roman" w:eastAsia="方正仿宋_GB2312" w:hAnsi="Times New Roman" w:cs="Times New Roman"/>
                <w:sz w:val="24"/>
                <w:shd w:val="clear" w:color="auto" w:fill="FFFFFF"/>
              </w:rPr>
              <w:instrText xml:space="preserve">ients with locally advanced or metastatic urothelial carcinoma who previously received platinum-based treatment and a PD-1/L1 inhibitor., (ClinicalTrials.gov number, NCT03474107)","container-title":"The New England journal of medicine","DOI":"10.1056/NEJMoa2035807","ISSN":"0028-4793","issue":"12","journalAbbreviation":"N Engl J Med","note":"PMID: 33577729\nPMCID: PMC8450892","page":"1125-1135","source":"PubMed Central","title":"Enfortumab Vedotin in Previously Treated Advanced Urothelial Carcinoma","volume":"384","author":[{"family":"Powles","given":"Thomas"},{"family":"Rosenberg","given":"Jonathan E"},{"family":"Sonpavde","given":"Guru P"},{"family":"Loriot","given":"Yohann"},{"family":"Durán","given":"Ignacio"},{"family":"Lee","given":"Jae-Lyun"},{"family":"Matsubara","given":"Nobuaki"},{"family":"Vulsteke","given":"Christof"},{"family":"Castellano","given":"Daniel"},{"family":"Wu","given":"Chunzhang"},{"family":"Campbell","given":"Mary"},{"family":"Matsangou","given":"Maria"},{"family":"Petrylak","given":"Daniel P"}],"issued":{"date-parts":[["2021",3,25]]}}}],"schema":"https://github.com/citation-style-language/schema/raw/master/csl-citation.json"} </w:instrText>
            </w:r>
            <w:r w:rsidR="00876DA2" w:rsidRPr="00B4785E">
              <w:rPr>
                <w:rFonts w:ascii="Times New Roman" w:eastAsia="方正仿宋_GB2312" w:hAnsi="Times New Roman" w:cs="Times New Roman"/>
                <w:sz w:val="24"/>
                <w:shd w:val="clear" w:color="auto" w:fill="FFFFFF"/>
              </w:rPr>
              <w:fldChar w:fldCharType="separate"/>
            </w:r>
            <w:r w:rsidR="00E57184" w:rsidRPr="00B4785E">
              <w:rPr>
                <w:rFonts w:ascii="Times New Roman" w:hAnsi="Times New Roman" w:cs="Times New Roman"/>
                <w:sz w:val="24"/>
              </w:rPr>
              <w:t>(8)</w:t>
            </w:r>
            <w:r w:rsidR="00876DA2" w:rsidRPr="00B4785E">
              <w:rPr>
                <w:rFonts w:ascii="Times New Roman" w:eastAsia="方正仿宋_GB2312" w:hAnsi="Times New Roman" w:cs="Times New Roman"/>
                <w:sz w:val="24"/>
                <w:shd w:val="clear" w:color="auto" w:fill="FFFFFF"/>
              </w:rPr>
              <w:fldChar w:fldCharType="end"/>
            </w:r>
          </w:p>
        </w:tc>
        <w:tc>
          <w:tcPr>
            <w:tcW w:w="2898" w:type="dxa"/>
          </w:tcPr>
          <w:p w14:paraId="7C09978D"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t xml:space="preserve">Alopecia (45.3%), peripheral sensory neuropathy (33.8%) and pruritus (32.1%) vs alopecia (36.4%), decreased appetite (23.4%) and fatigue (22.7%)  </w:t>
            </w:r>
          </w:p>
        </w:tc>
        <w:tc>
          <w:tcPr>
            <w:tcW w:w="1948" w:type="dxa"/>
          </w:tcPr>
          <w:p w14:paraId="23C7B878"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t xml:space="preserve">152 (51.4%) vs 145 (49.8%) (52.4% vs 50.5% 24 </w:t>
            </w:r>
            <w:proofErr w:type="spellStart"/>
            <w:r w:rsidRPr="00B4785E">
              <w:rPr>
                <w:rFonts w:ascii="Times New Roman" w:hAnsi="Times New Roman" w:cs="Times New Roman"/>
                <w:sz w:val="24"/>
              </w:rPr>
              <w:t>mo</w:t>
            </w:r>
            <w:proofErr w:type="spellEnd"/>
            <w:r w:rsidRPr="00B4785E">
              <w:rPr>
                <w:rFonts w:ascii="Times New Roman" w:hAnsi="Times New Roman" w:cs="Times New Roman"/>
                <w:sz w:val="24"/>
              </w:rPr>
              <w:t>)</w:t>
            </w:r>
          </w:p>
        </w:tc>
        <w:tc>
          <w:tcPr>
            <w:tcW w:w="3893" w:type="dxa"/>
          </w:tcPr>
          <w:p w14:paraId="320D26CF"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t>40 (13.5%) vs 33(11.3%) &amp; 96 (32.4%) vs 80 (27.5%)</w:t>
            </w:r>
          </w:p>
        </w:tc>
      </w:tr>
      <w:tr w:rsidR="00B4785E" w:rsidRPr="00B4785E" w14:paraId="4A151BFA" w14:textId="77777777" w:rsidTr="00E57184">
        <w:trPr>
          <w:trHeight w:val="300"/>
          <w:jc w:val="center"/>
        </w:trPr>
        <w:tc>
          <w:tcPr>
            <w:tcW w:w="2578" w:type="dxa"/>
          </w:tcPr>
          <w:p w14:paraId="41805F4F" w14:textId="12AC6215" w:rsidR="00AD71C0" w:rsidRPr="00B4785E" w:rsidRDefault="00AD71C0">
            <w:pPr>
              <w:rPr>
                <w:rFonts w:ascii="Times New Roman" w:hAnsi="Times New Roman" w:cs="Times New Roman"/>
                <w:sz w:val="24"/>
              </w:rPr>
            </w:pPr>
            <w:r w:rsidRPr="00B4785E">
              <w:rPr>
                <w:rFonts w:ascii="Times New Roman" w:hAnsi="Times New Roman" w:cs="Times New Roman"/>
                <w:sz w:val="24"/>
              </w:rPr>
              <w:t xml:space="preserve">EV-302, Phase III </w:t>
            </w:r>
            <w:r w:rsidR="0055637E" w:rsidRPr="00B4785E">
              <w:rPr>
                <w:rFonts w:ascii="Times New Roman" w:eastAsia="方正仿宋_GB2312" w:hAnsi="Times New Roman" w:cs="Times New Roman"/>
                <w:sz w:val="24"/>
                <w:shd w:val="clear" w:color="auto" w:fill="FFFFFF"/>
              </w:rPr>
              <w:fldChar w:fldCharType="begin"/>
            </w:r>
            <w:r w:rsidR="005C3F59" w:rsidRPr="00B4785E">
              <w:rPr>
                <w:rFonts w:ascii="Times New Roman" w:eastAsia="方正仿宋_GB2312" w:hAnsi="Times New Roman" w:cs="Times New Roman"/>
                <w:sz w:val="24"/>
                <w:shd w:val="clear" w:color="auto" w:fill="FFFFFF"/>
              </w:rPr>
              <w:instrText xml:space="preserve"> ADDIN ZOTERO_ITEM CSL_CITATION {"citationID":"moPRFJT5","properties":{"formattedCitation":"(9)","plainCitation":"(9)","noteIndex":0},"citationItems":[{"id":"O5MStjeM/prrOZHI2","uris":["http://zotero.org/users/15003078/items/K5WT7ZED"],"itemData":{"id":1284,"type":"article-journal","abstract":"BACKGROUND: No treatment has surpassed platinum-based chemotherapy in improving overall survival in patients with previously untreated locally advanced or metastatic urothelial carcinoma.\nMETHODS: We conducted a phase 3, global, open-label, randomized trial to compare the efficacy and safety of enfortumab vedotin and pembrolizumab with the efficacy and safety of platinum-based chemotherapy in patients with previously untreated locally advanced or metastatic urothelial carcinoma. Patients were randomly assigned in a 1:1 ratio to receive 3-week cycles of enfortumab vedotin (at a dose of 1.25 mg per kilogram of body weight intravenously on days 1 and 8) and pembrolizumab (at a dose of 200 mg intravenously on day 1) (enfortumab vedotin-pembrolizumab group) or gemcitabine and either cisplatin or carboplatin (determined on the basis of eligibility to receive cisplatin) (chemotherapy group). The primary end points were progression-free survival as assessed by blinded independent central review and overall survival.\nRESULTS: A total of 886 patients underwent randomization: 442 to the enfortumab vedotin-pembrolizumab group and 444 to the chemotherapy group. As of August 8, 2023, the median duration of follow-up for survival was 17.2 months. Progression-free survival was longer in the enfortumab vedotin-pembrolizumab group than in the chemotherapy group (median, 12.5 months vs. 6.3 months; hazard ratio for disease progression or death, 0.45; 95% confidence interval [CI], 0.38 to 0.54; P&lt;0.001), as was overall survival (median, 31.5 months vs. 16.1 months; hazard ratio for death, 0.47; 95% CI, 0.38 to 0.58; P&lt;0.001). The median number of cycles was 12 (range, 1 to 46) in the enfortumab vedotin-pembrolizumab group and 6 (range, 1 to 6) in the chemotherapy group. Treatment-related adverse events of grade 3 or higher occurred in 55.9% of the patients in the enfortumab vedotin-pembrolizumab group and in 69.5% of those in the chemotherapy group.\nCONCLUSIONS: Treatment with enfortumab vedotin and pembrolizumab resulted in significantly better outcomes than chemotherapy in patients with untreated locally advanced or metastatic urothelial carcinoma, with a safety profile consistent with that in previous reports. (Funded by Astellas Pharma US and others; EV-302 ClinicalTrials.gov number, NCT04223856.).","container-title":"The New England Journal of Medicine","DOI":"10.1056/NEJMoa2312117","ISSN":"1533-4406","issue":"10","journalAbbreviation":"N Engl J Med","language":"eng","note":"PMID: 38446675","page":"875-888","source":"PubMed","title":"Enfortumab Vedotin and Pembrolizumab in Untreated Advanced Urothelial Cancer","volume":"390","author":[{"family":"Powles","given":"Thomas"},{"family":"Valderrama","given":"Begoña P."},{"family":"Gupta","given":"Shilpa"},{"family":"Bedke","given":"Jens"},{"family":"Kikuchi","given":"Eiji"},{"family":"Hoffman-Censits","given":"Jean"},{"family":"Iyer","given":"Gopa"},{"family":"Vulsteke","given":"Christof"},{"family":"Park","given":"Se Hoon"},{"family":"Shin","given":"Sang Joon"},{"family":"Castellano","given":"Daniel"},{"family":"Fornarini","given":"Giuseppe"},{"family":"Li","given":"Jian-Ri"},{"family":"Gümüş","given":"Mahmut"},{"family":"Mar","given":"Nataliya"},{"family":"Loriot","given":"Yohann"},{"family":"Fléchon","given":"Aude"},{"family":"Duran","given":"Ignacio"},{"family":"Drakaki","given":"Alexandra"},{"family":"Narayanan","given":"Sujata"},{"family":"Yu","given":"Xuesong"},{"family":"Gorla","given":"Seema"},{"family":"Homet Moreno","given":"Blanca"},{"family":"Heijden","given":"Michiel S.","non-dropping-particle":"van der"},{"literal":"EV-302 Trial Investigators"}],"issued":{"date-parts":[["2024",3,7]]}}}],"schema":"https://github.com/citation-style-language/schema/raw/master/csl-citation.json"} </w:instrText>
            </w:r>
            <w:r w:rsidR="0055637E" w:rsidRPr="00B4785E">
              <w:rPr>
                <w:rFonts w:ascii="Times New Roman" w:eastAsia="方正仿宋_GB2312" w:hAnsi="Times New Roman" w:cs="Times New Roman"/>
                <w:sz w:val="24"/>
                <w:shd w:val="clear" w:color="auto" w:fill="FFFFFF"/>
              </w:rPr>
              <w:fldChar w:fldCharType="separate"/>
            </w:r>
            <w:r w:rsidR="00E57184" w:rsidRPr="00B4785E">
              <w:rPr>
                <w:rFonts w:ascii="Times New Roman" w:hAnsi="Times New Roman" w:cs="Times New Roman"/>
                <w:sz w:val="24"/>
              </w:rPr>
              <w:t>(9)</w:t>
            </w:r>
            <w:r w:rsidR="0055637E" w:rsidRPr="00B4785E">
              <w:rPr>
                <w:rFonts w:ascii="Times New Roman" w:eastAsia="方正仿宋_GB2312" w:hAnsi="Times New Roman" w:cs="Times New Roman"/>
                <w:sz w:val="24"/>
                <w:shd w:val="clear" w:color="auto" w:fill="FFFFFF"/>
              </w:rPr>
              <w:fldChar w:fldCharType="end"/>
            </w:r>
          </w:p>
        </w:tc>
        <w:tc>
          <w:tcPr>
            <w:tcW w:w="2127" w:type="dxa"/>
          </w:tcPr>
          <w:p w14:paraId="46F32E38"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t>EV &amp; Pembrolizumab vs platinum-based chemotherapy</w:t>
            </w:r>
          </w:p>
        </w:tc>
        <w:tc>
          <w:tcPr>
            <w:tcW w:w="2898" w:type="dxa"/>
          </w:tcPr>
          <w:p w14:paraId="736635AF"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t>Peripheral sensory neuropathy (50.0%), pruritus (39.8%) and alopecia (33.2%) vs anemia (56.6%), neutropenia (41.6%) and nausea (38.8%)</w:t>
            </w:r>
          </w:p>
        </w:tc>
        <w:tc>
          <w:tcPr>
            <w:tcW w:w="1948" w:type="dxa"/>
          </w:tcPr>
          <w:p w14:paraId="337EDC29"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t>246 (55.9%) vs 301 (69.5%)</w:t>
            </w:r>
          </w:p>
        </w:tc>
        <w:tc>
          <w:tcPr>
            <w:tcW w:w="3893" w:type="dxa"/>
          </w:tcPr>
          <w:p w14:paraId="1F76A9F4"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t>154 (35.0%) vs 80 (18.5%) &amp; 179 (40.7%) vs 164 (37.9%)</w:t>
            </w:r>
          </w:p>
        </w:tc>
      </w:tr>
      <w:tr w:rsidR="00B4785E" w:rsidRPr="00B4785E" w14:paraId="3508A219" w14:textId="77777777" w:rsidTr="00E57184">
        <w:trPr>
          <w:trHeight w:val="300"/>
          <w:jc w:val="center"/>
        </w:trPr>
        <w:tc>
          <w:tcPr>
            <w:tcW w:w="2578" w:type="dxa"/>
          </w:tcPr>
          <w:p w14:paraId="39B601F2" w14:textId="7B9A43EE" w:rsidR="00AD71C0" w:rsidRPr="00B4785E" w:rsidRDefault="00AD71C0">
            <w:pPr>
              <w:rPr>
                <w:rFonts w:ascii="Times New Roman" w:hAnsi="Times New Roman" w:cs="Times New Roman"/>
                <w:sz w:val="24"/>
              </w:rPr>
            </w:pPr>
            <w:r w:rsidRPr="00B4785E">
              <w:rPr>
                <w:rFonts w:ascii="Times New Roman" w:hAnsi="Times New Roman" w:cs="Times New Roman"/>
                <w:sz w:val="24"/>
              </w:rPr>
              <w:t xml:space="preserve">The double ADC, Phase I </w:t>
            </w:r>
            <w:r w:rsidR="003A54A7" w:rsidRPr="00B4785E">
              <w:rPr>
                <w:rFonts w:ascii="Times New Roman" w:eastAsia="方正仿宋_GB2312" w:hAnsi="Times New Roman" w:cs="Times New Roman"/>
                <w:sz w:val="24"/>
                <w:shd w:val="clear" w:color="auto" w:fill="FFFFFF"/>
              </w:rPr>
              <w:fldChar w:fldCharType="begin"/>
            </w:r>
            <w:r w:rsidR="005C3F59" w:rsidRPr="00B4785E">
              <w:rPr>
                <w:rFonts w:ascii="Times New Roman" w:eastAsia="方正仿宋_GB2312" w:hAnsi="Times New Roman" w:cs="Times New Roman"/>
                <w:sz w:val="24"/>
                <w:shd w:val="clear" w:color="auto" w:fill="FFFFFF"/>
              </w:rPr>
              <w:instrText xml:space="preserve"> ADDIN ZOTERO_ITEM CSL_CITATION {"citationID":"SjzJW79i","properties":{"formattedCitation":"(10)","plainCitation":"(10)","noteIndex":0},"citationItems":[{"id":"O5MStjeM/mey3JvDI","uris":["http://zotero.org/users/15003078/items/XXVAEJXG"],"itemData":{"id":1275,"type":"article-journal","container-title":"Annals of Oncology","DOI":"10.1016/j.annonc.2023.09.3114","ISSN":"0923-7534, 1569-8041","issue":"1","journalAbbreviation":"Annals of Oncology","language":"English","note":"publisher: Elsevier\nPMID: 3787170</w:instrText>
            </w:r>
            <w:r w:rsidR="005C3F59" w:rsidRPr="00B4785E">
              <w:rPr>
                <w:rFonts w:ascii="Times New Roman" w:eastAsia="方正仿宋_GB2312" w:hAnsi="Times New Roman" w:cs="Times New Roman" w:hint="eastAsia"/>
                <w:sz w:val="24"/>
                <w:shd w:val="clear" w:color="auto" w:fill="FFFFFF"/>
              </w:rPr>
              <w:instrText>3","page":"91-97","source":"www.annalsofoncology.org","title":"The Double Antibody Drug Conjugate (DAD) phase I trial: sacituzumab govitecan plus enfortumab vedotin for metastatic urothelial carcinoma</w:instrText>
            </w:r>
            <w:r w:rsidR="005C3F59" w:rsidRPr="00B4785E">
              <w:rPr>
                <w:rFonts w:ascii="Times New Roman" w:eastAsia="方正仿宋_GB2312" w:hAnsi="Times New Roman" w:cs="Times New Roman" w:hint="eastAsia"/>
                <w:sz w:val="24"/>
                <w:shd w:val="clear" w:color="auto" w:fill="FFFFFF"/>
              </w:rPr>
              <w:instrText>☆</w:instrText>
            </w:r>
            <w:r w:rsidR="005C3F59" w:rsidRPr="00B4785E">
              <w:rPr>
                <w:rFonts w:ascii="Times New Roman" w:eastAsia="方正仿宋_GB2312" w:hAnsi="Times New Roman" w:cs="Times New Roman" w:hint="eastAsia"/>
                <w:sz w:val="24"/>
                <w:shd w:val="clear" w:color="auto" w:fill="FFFFFF"/>
              </w:rPr>
              <w:instrText>","title-short":"The Double Antibody Drug Conjugate (D</w:instrText>
            </w:r>
            <w:r w:rsidR="005C3F59" w:rsidRPr="00B4785E">
              <w:rPr>
                <w:rFonts w:ascii="Times New Roman" w:eastAsia="方正仿宋_GB2312" w:hAnsi="Times New Roman" w:cs="Times New Roman"/>
                <w:sz w:val="24"/>
                <w:shd w:val="clear" w:color="auto" w:fill="FFFFFF"/>
              </w:rPr>
              <w:instrText xml:space="preserve">AD) phase I trial","volume":"35","author":[{"family":"McGregor","given":"B. A."},{"family":"Sonpavde","given":"G. P."},{"family":"Kwak","given":"L."},{"family":"Regan","given":"M. M."},{"family":"Gao","given":"X."},{"family":"Hvidsten","given":"H."},{"family":"Mantia","given":"C. M."},{"family":"Wei","given":"X. X."},{"family":"Berchuck","given":"J. E."},{"family":"Berg","given":"S. A."},{"family":"Ravi","given":"P. K."},{"family":"Michaelson","given":"M. D."},{"family":"Choueiri","given":"T. K."},{"family":"Bellmunt","given":"J."}],"issued":{"date-parts":[["2024",1,1]]}}}],"schema":"https://github.com/citation-style-language/schema/raw/master/csl-citation.json"} </w:instrText>
            </w:r>
            <w:r w:rsidR="003A54A7" w:rsidRPr="00B4785E">
              <w:rPr>
                <w:rFonts w:ascii="Times New Roman" w:eastAsia="方正仿宋_GB2312" w:hAnsi="Times New Roman" w:cs="Times New Roman"/>
                <w:sz w:val="24"/>
                <w:shd w:val="clear" w:color="auto" w:fill="FFFFFF"/>
              </w:rPr>
              <w:fldChar w:fldCharType="separate"/>
            </w:r>
            <w:r w:rsidR="00E57184" w:rsidRPr="00B4785E">
              <w:rPr>
                <w:rFonts w:ascii="Times New Roman" w:hAnsi="Times New Roman" w:cs="Times New Roman"/>
                <w:sz w:val="24"/>
              </w:rPr>
              <w:t>(10)</w:t>
            </w:r>
            <w:r w:rsidR="003A54A7" w:rsidRPr="00B4785E">
              <w:rPr>
                <w:rFonts w:ascii="Times New Roman" w:eastAsia="方正仿宋_GB2312" w:hAnsi="Times New Roman" w:cs="Times New Roman"/>
                <w:sz w:val="24"/>
                <w:shd w:val="clear" w:color="auto" w:fill="FFFFFF"/>
              </w:rPr>
              <w:fldChar w:fldCharType="end"/>
            </w:r>
          </w:p>
        </w:tc>
        <w:tc>
          <w:tcPr>
            <w:tcW w:w="2127" w:type="dxa"/>
          </w:tcPr>
          <w:p w14:paraId="5501F8FA"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t>SG+EV</w:t>
            </w:r>
          </w:p>
        </w:tc>
        <w:tc>
          <w:tcPr>
            <w:tcW w:w="2898" w:type="dxa"/>
          </w:tcPr>
          <w:p w14:paraId="53429563"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t>Diarrhea (87.0%), anemia (73.9%) and neutropenia (69.5%)</w:t>
            </w:r>
          </w:p>
        </w:tc>
        <w:tc>
          <w:tcPr>
            <w:tcW w:w="1948" w:type="dxa"/>
          </w:tcPr>
          <w:p w14:paraId="07B4E189"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t>18 (78%)</w:t>
            </w:r>
          </w:p>
        </w:tc>
        <w:tc>
          <w:tcPr>
            <w:tcW w:w="3893" w:type="dxa"/>
          </w:tcPr>
          <w:p w14:paraId="3BEE6C39"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t>2 (8.7%) &amp; 11 (48%)</w:t>
            </w:r>
          </w:p>
        </w:tc>
      </w:tr>
      <w:tr w:rsidR="00B4785E" w:rsidRPr="00B4785E" w14:paraId="73ED24A8" w14:textId="77777777" w:rsidTr="00E57184">
        <w:trPr>
          <w:trHeight w:val="300"/>
          <w:jc w:val="center"/>
        </w:trPr>
        <w:tc>
          <w:tcPr>
            <w:tcW w:w="2578" w:type="dxa"/>
            <w:vMerge w:val="restart"/>
          </w:tcPr>
          <w:p w14:paraId="3735F1F5"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lastRenderedPageBreak/>
              <w:t>TROPHY-U-01, Phase II</w:t>
            </w:r>
          </w:p>
        </w:tc>
        <w:tc>
          <w:tcPr>
            <w:tcW w:w="2127" w:type="dxa"/>
          </w:tcPr>
          <w:p w14:paraId="489430CF" w14:textId="55BED532" w:rsidR="00AD71C0" w:rsidRPr="00B4785E" w:rsidRDefault="00AD71C0">
            <w:pPr>
              <w:rPr>
                <w:rFonts w:ascii="Times New Roman" w:hAnsi="Times New Roman" w:cs="Times New Roman"/>
                <w:sz w:val="24"/>
              </w:rPr>
            </w:pPr>
            <w:r w:rsidRPr="00B4785E">
              <w:rPr>
                <w:rFonts w:ascii="Times New Roman" w:hAnsi="Times New Roman" w:cs="Times New Roman"/>
                <w:sz w:val="24"/>
              </w:rPr>
              <w:t xml:space="preserve">Cohort 1:  SG </w:t>
            </w:r>
            <w:r w:rsidR="003C2550" w:rsidRPr="00B4785E">
              <w:rPr>
                <w:rFonts w:ascii="Times New Roman" w:eastAsia="方正仿宋_GB2312" w:hAnsi="Times New Roman" w:cs="Times New Roman"/>
                <w:sz w:val="24"/>
                <w:shd w:val="clear" w:color="auto" w:fill="FFFFFF"/>
              </w:rPr>
              <w:fldChar w:fldCharType="begin"/>
            </w:r>
            <w:r w:rsidR="00A37707" w:rsidRPr="00B4785E">
              <w:rPr>
                <w:rFonts w:ascii="Times New Roman" w:eastAsia="方正仿宋_GB2312" w:hAnsi="Times New Roman" w:cs="Times New Roman"/>
                <w:sz w:val="24"/>
                <w:shd w:val="clear" w:color="auto" w:fill="FFFFFF"/>
              </w:rPr>
              <w:instrText xml:space="preserve"> ADDIN ZOTERO_ITEM CSL_CITATION {"citationID":"XeUn6RhD","properties":{"formattedCitation":"(11,12)","plainCitation":"(11,12)","noteIndex":0},"citationItems":[{"id":"O5MStjeM/L0ONBQDk","uris":["http://zotero.org/users/15003078/items/42K7AI9T"],"itemData":{"id":1282,"type":"article-journal","container-title":"Annals of Oncology","DOI":"10.1016/j.annonc.2024.01.002","ISSN":"0923-7534, 1569-8041","issue":"4","journalAbbreviation":"Annals of Oncology","language":"English","note":"publisher: Elsevier\nPMID: 38244927","page":"392-401","source":"www.annalsofoncology.org","title":"TROPHY-U-01, a phase II open-label study of sacituzumab govitecan in patients with metastatic urothelial carcinoma progressing after platinum-based chemotherapy and checkpoint inhibitors: updated safety and efficacy outcomes","title-short":"TROPHY-U-01, a phase II open-label study of sacituzumab govitecan in patients with metastatic urothelial carcinoma progressing after platinum-based chemotherapy and checkpoint inhibitors","volume":"35","author":[{"family":"Loriot","given":"Y."},{"family":"Petrylak","given":"D. P."},{"family":"Kalebasty","given":"A. Rezazadeh"},{"family":"Fléchon","given":"A."},{"family":"Jain","given":"R. K."},{"family":"Gupta","given":"S."},{"family":"Bupathi","given":"M."},{"family":"Beuzeboc","given":"P."},{"family":"Palmbos","given":"P."},{"family":"Balar","given":"A. V."},{"family":"Kyriakopoulos","given":"C. E."},{"family":"Pouessel","given":"D."},{"family":"Sternberg","given":"C. N."},{"family":"Tonelli","given":"J."},{"family":"Sierecki","given":"M."},{"family":"Zhou","given":"H."},{"family":"Grivas","given":"P."},{"family":"Barthélémy","given":"P."},{"family":"Tagawa","given":"S. T."}],"issued":{"date-parts":[["2024",4,1]]}}},{"id":"O5MStjeM/BikXGUqW","uris":["http://zotero.org/users/15003078/items/8UB2Q66L"],"itemData":{"id":1283,"type":"article-journal","abstract":"Patients with metastatic urothelial carcinoma (mUC) who progress on platinum-based combination chemotherapy (PLT) and checkpoint inhibitors (CPIs) have limited options that offer objective response rates (ORRs) of approximately 10% with a median overall survival (OS) of 7-8 months. Sacituzumab govitecan (SG) is a TROP-2–directed antibody-drug conjugate with an SN-38 payload that has shown preliminary activity in mUC.","container-title":"Journal of Clinical Oncology","DOI":"10.1200/JCO.20.03489","ISSN":"0732-183X","issue":"22","journalAbbreviation":"J Clin Oncol","note":"PMID: 33929895\nPMCID: PMC8315301","page":"2474-2485","source":"PubMed Central","title":"TROPHY-U-01: A Phase II Open-Label Study of Sacituzumab Govitecan in Patients With Metastatic Urothelial Carcinoma Progressing After Platinum-Based Chemotherapy and Checkpoint Inhibitors","title-short":"TROPHY-U-01","volume":"39","author":[{"family":"Tagawa","given":"Scott T."},{"family":"Balar","given":"Arjun V."},{"family":"Petrylak","given":"Daniel P."},{"family":"Kalebasty","given":"Arash Rezazadeh"},{"family":"Loriot","given":"Yohann"},{"family":"Fléchon","given":"Aude"},{"family":"Jain","given":"Rohit K."},{"family":"Agarwal","given":"Neeraj"},{"family":"Bupathi","given":"Manojkumar"},{"family":"Barthelemy","given":"Philippe"},{"family":"Beuzeboc","given":"Philippe"},{"family":"Palmbos","given":"Phillip"},{"family":"Kyriakopoulos","given":"Christos E."},{"family":"Pouessel","given":"Damien"},{"family":"Sternberg","given":"Cora N."},{"family":"Hong","given":"Quan"},{"family":"Goswami","given":"Trishna"},{"family":"Itri","given":"Loretta M."},{"family":"Grivas","given":"Petros"}],"issued":{"date-parts":[["2021",8,1]]}}}],"schema":"https://github.com/citation-style-language/schema/raw/master/csl-citation.json"} </w:instrText>
            </w:r>
            <w:r w:rsidR="003C2550" w:rsidRPr="00B4785E">
              <w:rPr>
                <w:rFonts w:ascii="Times New Roman" w:eastAsia="方正仿宋_GB2312" w:hAnsi="Times New Roman" w:cs="Times New Roman"/>
                <w:sz w:val="24"/>
                <w:shd w:val="clear" w:color="auto" w:fill="FFFFFF"/>
              </w:rPr>
              <w:fldChar w:fldCharType="separate"/>
            </w:r>
            <w:r w:rsidR="00A37707" w:rsidRPr="00B4785E">
              <w:rPr>
                <w:rFonts w:ascii="Times New Roman" w:hAnsi="Times New Roman" w:cs="Times New Roman"/>
                <w:sz w:val="24"/>
              </w:rPr>
              <w:t>(11,12)</w:t>
            </w:r>
            <w:r w:rsidR="003C2550" w:rsidRPr="00B4785E">
              <w:rPr>
                <w:rFonts w:ascii="Times New Roman" w:eastAsia="方正仿宋_GB2312" w:hAnsi="Times New Roman" w:cs="Times New Roman"/>
                <w:sz w:val="24"/>
                <w:shd w:val="clear" w:color="auto" w:fill="FFFFFF"/>
              </w:rPr>
              <w:fldChar w:fldCharType="end"/>
            </w:r>
          </w:p>
        </w:tc>
        <w:tc>
          <w:tcPr>
            <w:tcW w:w="2898" w:type="dxa"/>
          </w:tcPr>
          <w:p w14:paraId="52FAD3AF"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t>Diarrhea (65%), nausea (60%) and fatigue (52%)</w:t>
            </w:r>
          </w:p>
        </w:tc>
        <w:tc>
          <w:tcPr>
            <w:tcW w:w="1948" w:type="dxa"/>
          </w:tcPr>
          <w:p w14:paraId="27DFD1D7"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t>74 (65%)</w:t>
            </w:r>
          </w:p>
        </w:tc>
        <w:tc>
          <w:tcPr>
            <w:tcW w:w="3893" w:type="dxa"/>
          </w:tcPr>
          <w:p w14:paraId="3ABCCA40"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t>8 (7%) &amp; 45 (40%)</w:t>
            </w:r>
          </w:p>
        </w:tc>
      </w:tr>
      <w:tr w:rsidR="00B4785E" w:rsidRPr="00B4785E" w14:paraId="759D4BFA" w14:textId="77777777" w:rsidTr="00E57184">
        <w:trPr>
          <w:trHeight w:val="300"/>
          <w:jc w:val="center"/>
        </w:trPr>
        <w:tc>
          <w:tcPr>
            <w:tcW w:w="2578" w:type="dxa"/>
            <w:vMerge/>
          </w:tcPr>
          <w:p w14:paraId="58B6B394" w14:textId="77777777" w:rsidR="00AD71C0" w:rsidRPr="00B4785E" w:rsidRDefault="00AD71C0">
            <w:pPr>
              <w:rPr>
                <w:rFonts w:ascii="Times New Roman" w:hAnsi="Times New Roman" w:cs="Times New Roman"/>
                <w:sz w:val="24"/>
              </w:rPr>
            </w:pPr>
          </w:p>
        </w:tc>
        <w:tc>
          <w:tcPr>
            <w:tcW w:w="2127" w:type="dxa"/>
          </w:tcPr>
          <w:p w14:paraId="78D17C67" w14:textId="1ED9B150" w:rsidR="00AD71C0" w:rsidRPr="00B4785E" w:rsidRDefault="00AD71C0">
            <w:pPr>
              <w:rPr>
                <w:rFonts w:ascii="Times New Roman" w:hAnsi="Times New Roman" w:cs="Times New Roman"/>
                <w:sz w:val="24"/>
              </w:rPr>
            </w:pPr>
            <w:r w:rsidRPr="00B4785E">
              <w:rPr>
                <w:rFonts w:ascii="Times New Roman" w:hAnsi="Times New Roman" w:cs="Times New Roman"/>
                <w:sz w:val="24"/>
              </w:rPr>
              <w:t xml:space="preserve">Cohort 2: SG </w:t>
            </w:r>
            <w:r w:rsidR="003C2550" w:rsidRPr="00B4785E">
              <w:rPr>
                <w:rFonts w:ascii="Times New Roman" w:eastAsia="方正仿宋_GB2312" w:hAnsi="Times New Roman" w:cs="Times New Roman"/>
                <w:sz w:val="24"/>
                <w:shd w:val="clear" w:color="auto" w:fill="FFFFFF"/>
              </w:rPr>
              <w:t xml:space="preserve">  </w:t>
            </w:r>
            <w:r w:rsidR="003C2550" w:rsidRPr="00B4785E">
              <w:rPr>
                <w:rFonts w:ascii="Times New Roman" w:eastAsia="方正仿宋_GB2312" w:hAnsi="Times New Roman" w:cs="Times New Roman"/>
                <w:sz w:val="24"/>
                <w:shd w:val="clear" w:color="auto" w:fill="FFFFFF"/>
              </w:rPr>
              <w:fldChar w:fldCharType="begin"/>
            </w:r>
            <w:r w:rsidR="003C2550" w:rsidRPr="00B4785E">
              <w:rPr>
                <w:rFonts w:ascii="Times New Roman" w:eastAsia="方正仿宋_GB2312" w:hAnsi="Times New Roman" w:cs="Times New Roman"/>
                <w:sz w:val="24"/>
                <w:shd w:val="clear" w:color="auto" w:fill="FFFFFF"/>
              </w:rPr>
              <w:instrText xml:space="preserve"> ADDIN ZOTERO_ITEM CSL_CITATION {"citationID":"bC4WvOGv","properties":{"formattedCitation":"(13)","plainCitation":"(13)","noteIndex":0},"citationItems":[{"id":"O5MStjeM/t0Vr2HnP","uris":["http://zotero.org/users/15003078/items/CG9MYITC"],"itemData":{"id":1281,"type":"article-journal","abstract":"PURPOSE\nSacituzumab govitecan (SG) is a Trop-2–directed antibody-drug conjugate with an SN-38 payload, approved for patients with locally advanced (LA) or metastatic urothelial cancer (mUC) who progressed after platinum (PT)-based chemotherapy and a checkpoint inhibitor (CPI). Here, we report results from Cohort 2 of TROPHY-U-01 trial, evaluating the efficacy and safety of SG in patients with mUC.\n\nMETHODS\nTROPHY-U-01 (ClinicalTrials.gov identifier: NCT03547973) is a multicohort, open-label phase II study. Cohort 2 includes patients with LA or mUC who have had progression or recurrence after a CPI and were cisplatin-ineligible at study initiation. Patients received SG 10 mg/kg on days 1 and 8 of 21-day cycles. The primary end point was objective response rate (ORR) per central review; secondary end points were clinical benefit rate (CBR), duration of response (DOR), and progression-free survival (PFS) per central review and safety.\n\nRESULTS\nCohort 2 included 38 patients (61% male; median age 72.5 years; 66% visceral metastases [29% liver]; 50% received previous PT-based chemotherapy as previous [neo]adjuvant therapy]). At a median follow-up of 9.3 months, ORR was 32% (95% CI, 17.5 to 48.7), CBR 42% (95% CI,</w:instrText>
            </w:r>
            <w:r w:rsidR="003C2550" w:rsidRPr="00B4785E">
              <w:rPr>
                <w:rFonts w:ascii="Times New Roman" w:eastAsia="方正仿宋_GB2312" w:hAnsi="Times New Roman" w:cs="Times New Roman" w:hint="eastAsia"/>
                <w:sz w:val="24"/>
                <w:shd w:val="clear" w:color="auto" w:fill="FFFFFF"/>
              </w:rPr>
              <w:instrText xml:space="preserve"> 26.3 to 59.2), median DOR 5.6 months (95% CI, 2.8 to 13.3), median PFS 5.6 months (95% CI, 4.1 to 8.3), and median overall survival 13.5 months (95% CI, 7.6 to 15.6). Grade </w:instrText>
            </w:r>
            <w:r w:rsidR="003C2550" w:rsidRPr="00B4785E">
              <w:rPr>
                <w:rFonts w:ascii="Times New Roman" w:eastAsia="方正仿宋_GB2312" w:hAnsi="Times New Roman" w:cs="Times New Roman" w:hint="eastAsia"/>
                <w:sz w:val="24"/>
                <w:shd w:val="clear" w:color="auto" w:fill="FFFFFF"/>
              </w:rPr>
              <w:instrText>≥</w:instrText>
            </w:r>
            <w:r w:rsidR="003C2550" w:rsidRPr="00B4785E">
              <w:rPr>
                <w:rFonts w:ascii="Times New Roman" w:eastAsia="方正仿宋_GB2312" w:hAnsi="Times New Roman" w:cs="Times New Roman" w:hint="eastAsia"/>
                <w:sz w:val="24"/>
                <w:shd w:val="clear" w:color="auto" w:fill="FFFFFF"/>
              </w:rPr>
              <w:instrText>3 treatment-emergent adverse events occurred in 87% of patients, most commonly n</w:instrText>
            </w:r>
            <w:r w:rsidR="003C2550" w:rsidRPr="00B4785E">
              <w:rPr>
                <w:rFonts w:ascii="Times New Roman" w:eastAsia="方正仿宋_GB2312" w:hAnsi="Times New Roman" w:cs="Times New Roman"/>
                <w:sz w:val="24"/>
                <w:shd w:val="clear" w:color="auto" w:fill="FFFFFF"/>
              </w:rPr>
              <w:instrText xml:space="preserve">eutropenia (34%), anemia (24%), leukopenia (19%), fatigue (18%), and diarrhea (16%).\n\nCONCLUSION\nSG monotherapy demonstrated a relatively high ORR with rapid responses; this was feasible with a manageable toxicity profile in cisplatin-ineligible patients who had progression after CPI therapy. Limitations include a moderate sample size and lack of random assignment. These results warrant further evaluation of SG alone and in combinations in patients with LA/mUC.","container-title":"Journal of Clinical Oncology","DOI":"10.1200/JCO.23.01720","ISSN":"0732-183X","issue":"29","journalAbbreviation":"J Clin Oncol","note":"PMID: 39186707\nPMCID: PMC11458109","page":"3410-3420","source":"PubMed Central","title":"TROPHY-U-01 Cohort 2: A Phase II Study of Sacituzumab Govitecan in Cisplatin-Ineligible Patients With Metastatic Urothelial Cancer Progressing After Previous Checkpoint Inhibitor Therapy","title-short":"TROPHY-U-01 Cohort 2","volume":"42","author":[{"family":"Petrylak","given":"Daniel P."},{"family":"Tagawa","given":"Scott T."},{"family":"Jain","given":"Rohit K."},{"family":"Bupathi","given":"Manojkumar"},{"family":"Balar","given":"Arjun"},{"family":"Kalebasty","given":"Arash Rezazadeh"},{"family":"George","given":"Saby"},{"family":"Palmbos","given":"Phillip"},{"family":"Nordquist","given":"Luke"},{"family":"Davis","given":"Nancy"},{"family":"Ramamurthy","given":"Chethan"},{"family":"Sternberg","given":"Cora N."},{"family":"Loriot","given":"Yohann"},{"family":"Agarwal","given":"Neeraj"},{"family":"Park","given":"Chandler"},{"family":"Tonelli","given":"Julia"},{"family":"Vance","given":"Morganna"},{"family":"Zhou","given":"Huafeng"},{"family":"Grivas","given":"Petros"}],"issued":{"date-parts":[["2024",10,10]]}}}],"schema":"https://github.com/citation-style-language/schema/raw/master/csl-citation.json"} </w:instrText>
            </w:r>
            <w:r w:rsidR="003C2550" w:rsidRPr="00B4785E">
              <w:rPr>
                <w:rFonts w:ascii="Times New Roman" w:eastAsia="方正仿宋_GB2312" w:hAnsi="Times New Roman" w:cs="Times New Roman"/>
                <w:sz w:val="24"/>
                <w:shd w:val="clear" w:color="auto" w:fill="FFFFFF"/>
              </w:rPr>
              <w:fldChar w:fldCharType="separate"/>
            </w:r>
            <w:r w:rsidR="003C2550" w:rsidRPr="00B4785E">
              <w:rPr>
                <w:rFonts w:ascii="Times New Roman" w:hAnsi="Times New Roman" w:cs="Times New Roman"/>
                <w:sz w:val="24"/>
              </w:rPr>
              <w:t>(13)</w:t>
            </w:r>
            <w:r w:rsidR="003C2550" w:rsidRPr="00B4785E">
              <w:rPr>
                <w:rFonts w:ascii="Times New Roman" w:eastAsia="方正仿宋_GB2312" w:hAnsi="Times New Roman" w:cs="Times New Roman"/>
                <w:sz w:val="24"/>
                <w:shd w:val="clear" w:color="auto" w:fill="FFFFFF"/>
              </w:rPr>
              <w:fldChar w:fldCharType="end"/>
            </w:r>
          </w:p>
        </w:tc>
        <w:tc>
          <w:tcPr>
            <w:tcW w:w="2898" w:type="dxa"/>
          </w:tcPr>
          <w:p w14:paraId="5988F942"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t>Diarrhea (66%), nausea (53%) and fatigue (50%)</w:t>
            </w:r>
          </w:p>
        </w:tc>
        <w:tc>
          <w:tcPr>
            <w:tcW w:w="1948" w:type="dxa"/>
          </w:tcPr>
          <w:p w14:paraId="713ACA27"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t>33 (87%)</w:t>
            </w:r>
          </w:p>
        </w:tc>
        <w:tc>
          <w:tcPr>
            <w:tcW w:w="3893" w:type="dxa"/>
          </w:tcPr>
          <w:p w14:paraId="4E247DCA"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t>8 (21%) &amp; 14(37%)</w:t>
            </w:r>
          </w:p>
        </w:tc>
      </w:tr>
      <w:tr w:rsidR="00B4785E" w:rsidRPr="00B4785E" w14:paraId="09D5D9A6" w14:textId="77777777" w:rsidTr="00E57184">
        <w:trPr>
          <w:trHeight w:val="300"/>
          <w:jc w:val="center"/>
        </w:trPr>
        <w:tc>
          <w:tcPr>
            <w:tcW w:w="2578" w:type="dxa"/>
            <w:vMerge/>
          </w:tcPr>
          <w:p w14:paraId="1E22067B" w14:textId="77777777" w:rsidR="00AD71C0" w:rsidRPr="00B4785E" w:rsidRDefault="00AD71C0">
            <w:pPr>
              <w:rPr>
                <w:rFonts w:ascii="Times New Roman" w:hAnsi="Times New Roman" w:cs="Times New Roman"/>
                <w:sz w:val="24"/>
              </w:rPr>
            </w:pPr>
          </w:p>
        </w:tc>
        <w:tc>
          <w:tcPr>
            <w:tcW w:w="2127" w:type="dxa"/>
          </w:tcPr>
          <w:p w14:paraId="1F5DE35F" w14:textId="58A680C2" w:rsidR="00AD71C0" w:rsidRPr="00B4785E" w:rsidRDefault="00AD71C0">
            <w:pPr>
              <w:rPr>
                <w:rFonts w:ascii="Times New Roman" w:hAnsi="Times New Roman" w:cs="Times New Roman"/>
                <w:sz w:val="24"/>
              </w:rPr>
            </w:pPr>
            <w:r w:rsidRPr="00B4785E">
              <w:rPr>
                <w:rFonts w:ascii="Times New Roman" w:hAnsi="Times New Roman" w:cs="Times New Roman"/>
                <w:sz w:val="24"/>
              </w:rPr>
              <w:t xml:space="preserve">Cohort 3: SG &amp; pembrolizumab </w:t>
            </w:r>
            <w:r w:rsidR="00A37707" w:rsidRPr="00B4785E">
              <w:rPr>
                <w:rFonts w:ascii="Times New Roman" w:eastAsia="方正仿宋_GB2312" w:hAnsi="Times New Roman" w:cs="Times New Roman"/>
                <w:b/>
                <w:bCs/>
                <w:sz w:val="24"/>
                <w:shd w:val="clear" w:color="auto" w:fill="FFFFFF"/>
              </w:rPr>
              <w:fldChar w:fldCharType="begin"/>
            </w:r>
            <w:r w:rsidR="00A37707" w:rsidRPr="00B4785E">
              <w:rPr>
                <w:rFonts w:ascii="Times New Roman" w:eastAsia="方正仿宋_GB2312" w:hAnsi="Times New Roman" w:cs="Times New Roman"/>
                <w:b/>
                <w:bCs/>
                <w:sz w:val="24"/>
                <w:shd w:val="clear" w:color="auto" w:fill="FFFFFF"/>
              </w:rPr>
              <w:instrText xml:space="preserve"> ADDIN ZOTERO_ITEM CSL_CITATION {"citationID":"TDz8U15d","properties":{"formattedCitation":"(14)","plainCitation":"(14)","noteIndex":0},"citationItems":[{"id":"O5MStjeM/1Lmq73NG","uris":["http://zotero.org/users/15003078/items/QRL7VYEP"],"itemData":{"id":1280,"type":"article-journal","abstract":"PURPOSE\nPembrolizumab is standard therapy for patients with metastatic urothelial cancer (mUC) who progress after first-line platinum-based chemotherapy; however, only approximately 21% of patients respond. Sacituzumab govitecan (SG) is a trophoblast cell surface antigen-2–directed antibody-drug conjugate with US Food and Drug Administration–accelerated approval to treat patients with locally advanced or mUC who previously received platinum-based chemotherapy and a checkpoint inhibitor (CPI). Here, we report the primary analysis of TROPHY-U-01 cohort 3.\n\nMETHODS\nTROPHY-U-01 (ClinicalTrials.gov identifier: NCT03547973) is a multicohort, open-label phase II study. Patients were CPI-naïve and had mUC progression </w:instrText>
            </w:r>
            <w:r w:rsidR="00A37707" w:rsidRPr="00B4785E">
              <w:rPr>
                <w:rFonts w:ascii="Times New Roman" w:eastAsia="方正仿宋_GB2312" w:hAnsi="Times New Roman" w:cs="Times New Roman" w:hint="eastAsia"/>
                <w:b/>
                <w:bCs/>
                <w:sz w:val="24"/>
                <w:shd w:val="clear" w:color="auto" w:fill="FFFFFF"/>
              </w:rPr>
              <w:instrText xml:space="preserve">after platinum-based chemotherapy in the metastatic setting or </w:instrText>
            </w:r>
            <w:r w:rsidR="00A37707" w:rsidRPr="00B4785E">
              <w:rPr>
                <w:rFonts w:ascii="Times New Roman" w:eastAsia="方正仿宋_GB2312" w:hAnsi="Times New Roman" w:cs="Times New Roman" w:hint="eastAsia"/>
                <w:b/>
                <w:bCs/>
                <w:sz w:val="24"/>
                <w:shd w:val="clear" w:color="auto" w:fill="FFFFFF"/>
              </w:rPr>
              <w:instrText>≤</w:instrText>
            </w:r>
            <w:r w:rsidR="00A37707" w:rsidRPr="00B4785E">
              <w:rPr>
                <w:rFonts w:ascii="Times New Roman" w:eastAsia="方正仿宋_GB2312" w:hAnsi="Times New Roman" w:cs="Times New Roman" w:hint="eastAsia"/>
                <w:b/>
                <w:bCs/>
                <w:sz w:val="24"/>
                <w:shd w:val="clear" w:color="auto" w:fill="FFFFFF"/>
              </w:rPr>
              <w:instrText>12 months in the (neo)adjuvant setting. Patients received 10 mg/kg of SG once on days 1 and 8 and 200 mg of pembrolizumab once on day 1 of 21-day cycles. The primary end point was objective r</w:instrText>
            </w:r>
            <w:r w:rsidR="00A37707" w:rsidRPr="00B4785E">
              <w:rPr>
                <w:rFonts w:ascii="Times New Roman" w:eastAsia="方正仿宋_GB2312" w:hAnsi="Times New Roman" w:cs="Times New Roman"/>
                <w:b/>
                <w:bCs/>
                <w:sz w:val="24"/>
                <w:shd w:val="clear" w:color="auto" w:fill="FFFFFF"/>
              </w:rPr>
              <w:instrText>esponse rate (ORR) per central review. Secondary end points included clinical benefit rate (CBR), duration of response (DOR) and progression-free survival (PFS) per central review, and safety.\n\nRESULTS\nCohort 3 included 41 patients (median age 67 years; 83% male; 78% visceral metastases [29% liver]). With a median follow-up of 14.8 months, the ORR was 41% (95% CI, 26.3 to 57.9; 20% complete response rate), CBR was 46% (95% CI, 30.7 to 62.6), median DOR was 11.1 months (95% CI, 4.8 to not estimable [NE]</w:instrText>
            </w:r>
            <w:r w:rsidR="00A37707" w:rsidRPr="00B4785E">
              <w:rPr>
                <w:rFonts w:ascii="Times New Roman" w:eastAsia="方正仿宋_GB2312" w:hAnsi="Times New Roman" w:cs="Times New Roman" w:hint="eastAsia"/>
                <w:b/>
                <w:bCs/>
                <w:sz w:val="24"/>
                <w:shd w:val="clear" w:color="auto" w:fill="FFFFFF"/>
              </w:rPr>
              <w:instrText xml:space="preserve">), and median PFS was 5.3 months (95% CI, 3.4 to 10.2). The median overall survival was 12.7 months (range, 10.7-NE). Grade </w:instrText>
            </w:r>
            <w:r w:rsidR="00A37707" w:rsidRPr="00B4785E">
              <w:rPr>
                <w:rFonts w:ascii="Times New Roman" w:eastAsia="方正仿宋_GB2312" w:hAnsi="Times New Roman" w:cs="Times New Roman" w:hint="eastAsia"/>
                <w:b/>
                <w:bCs/>
                <w:sz w:val="24"/>
                <w:shd w:val="clear" w:color="auto" w:fill="FFFFFF"/>
              </w:rPr>
              <w:instrText>≥</w:instrText>
            </w:r>
            <w:r w:rsidR="00A37707" w:rsidRPr="00B4785E">
              <w:rPr>
                <w:rFonts w:ascii="Times New Roman" w:eastAsia="方正仿宋_GB2312" w:hAnsi="Times New Roman" w:cs="Times New Roman" w:hint="eastAsia"/>
                <w:b/>
                <w:bCs/>
                <w:sz w:val="24"/>
                <w:shd w:val="clear" w:color="auto" w:fill="FFFFFF"/>
              </w:rPr>
              <w:instrText>3 treatment-related adverse events occurred in 61% of patients; most common were neutropenia (37%), leukopenia (20%), and diarrhea</w:instrText>
            </w:r>
            <w:r w:rsidR="00A37707" w:rsidRPr="00B4785E">
              <w:rPr>
                <w:rFonts w:ascii="Times New Roman" w:eastAsia="方正仿宋_GB2312" w:hAnsi="Times New Roman" w:cs="Times New Roman"/>
                <w:b/>
                <w:bCs/>
                <w:sz w:val="24"/>
                <w:shd w:val="clear" w:color="auto" w:fill="FFFFFF"/>
              </w:rPr>
              <w:instrText xml:space="preserve"> (20%).\n\nCONCLUSION\nSG plus pembrolizumab demonstrated a high response rate with an overall manageable toxicity profile in patients with mUC who progressed after platinum-based chemotherapy. No new safety signals were detected. These data support further evaluation of SG plus CPI in mUC.","container-title":"Journal of Clinical Oncology","DOI":"10.1200/JCO.22.02835","ISSN":"0732-183X","issue":"12","journalAbbreviation":"J Clin Oncol","note":"PMID: 38261969\nPMCID: PMC11095901","page":"1415-1425","source":"PubMed Central","title":"Sacituzumab Govitecan in Combination With Pembrolizumab for Patients With Metastatic Urothelial Cancer That Progressed After Platinum-Based Chemotherapy: TROPHY-U-01 Cohort 3","title-short":"Sacituzumab Govitecan in Combination With Pembrolizumab for Patients With Metastatic Urothelial Cancer That Progressed After Platinum-Based Chemotherapy","volume":"42","author":[{"family":"Grivas","given":"Petros"},{"family":"Pouessel","given":"Damien"},{"family":"Park","given":"Chandler H."},{"family":"Barthelemy","given":"Philippe"},{"family":"Bupathi","given":"Manojkumar"},{"family":"Petrylak","given":"Daniel P."},{"family":"Agarwal","given":"Neeraj"},{"family":"Gupta","given":"Sumati"},{"family":"Fléchon","given":"Aude"},{"family":"Ramamurthy","given":"Chethan"},{"family":"Davis","given":"Nancy B."},{"family":"Recio-Boiles","given":"Alejandro"},{"family":"Sternberg","given":"Cora N."},{"family":"Bhatia","given":"Astha"},{"family":"Pichardo","given":"Cabilia"},{"family":"Sierecki","given":"Mitch"},{"family":"Tonelli","given":"Julia"},{"family":"Zhou","given":"Huafeng"},{"family":"Tagawa","given":"Scott T."},{"family":"Loriot","given":"Yohann"}],"issued":{"date-parts":[["2024",4,20]]}}}],"schema":"https://github.com/citation-style-language/schema/raw/master/csl-citation.json"} </w:instrText>
            </w:r>
            <w:r w:rsidR="00A37707" w:rsidRPr="00B4785E">
              <w:rPr>
                <w:rFonts w:ascii="Times New Roman" w:eastAsia="方正仿宋_GB2312" w:hAnsi="Times New Roman" w:cs="Times New Roman"/>
                <w:b/>
                <w:bCs/>
                <w:sz w:val="24"/>
                <w:shd w:val="clear" w:color="auto" w:fill="FFFFFF"/>
              </w:rPr>
              <w:fldChar w:fldCharType="separate"/>
            </w:r>
            <w:r w:rsidR="00A37707" w:rsidRPr="00B4785E">
              <w:rPr>
                <w:rFonts w:ascii="Times New Roman" w:hAnsi="Times New Roman" w:cs="Times New Roman"/>
                <w:sz w:val="24"/>
              </w:rPr>
              <w:t>(14)</w:t>
            </w:r>
            <w:r w:rsidR="00A37707" w:rsidRPr="00B4785E">
              <w:rPr>
                <w:rFonts w:ascii="Times New Roman" w:eastAsia="方正仿宋_GB2312" w:hAnsi="Times New Roman" w:cs="Times New Roman"/>
                <w:b/>
                <w:bCs/>
                <w:sz w:val="24"/>
                <w:shd w:val="clear" w:color="auto" w:fill="FFFFFF"/>
              </w:rPr>
              <w:fldChar w:fldCharType="end"/>
            </w:r>
          </w:p>
        </w:tc>
        <w:tc>
          <w:tcPr>
            <w:tcW w:w="2898" w:type="dxa"/>
          </w:tcPr>
          <w:p w14:paraId="6A775CBA"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t>Diarrhea (71%), nausea (56%) and neutropenia (51%)</w:t>
            </w:r>
          </w:p>
        </w:tc>
        <w:tc>
          <w:tcPr>
            <w:tcW w:w="1948" w:type="dxa"/>
          </w:tcPr>
          <w:p w14:paraId="677C9103"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t>25 (61%)</w:t>
            </w:r>
          </w:p>
        </w:tc>
        <w:tc>
          <w:tcPr>
            <w:tcW w:w="3893" w:type="dxa"/>
          </w:tcPr>
          <w:p w14:paraId="4545DEF0"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t>6 (15%) &amp; 16 (39%)</w:t>
            </w:r>
          </w:p>
        </w:tc>
      </w:tr>
      <w:tr w:rsidR="00B4785E" w:rsidRPr="00B4785E" w14:paraId="7265731D" w14:textId="77777777" w:rsidTr="00E57184">
        <w:trPr>
          <w:trHeight w:val="300"/>
          <w:jc w:val="center"/>
        </w:trPr>
        <w:tc>
          <w:tcPr>
            <w:tcW w:w="2578" w:type="dxa"/>
          </w:tcPr>
          <w:p w14:paraId="33B64604" w14:textId="3F5D71A3" w:rsidR="00AD71C0" w:rsidRPr="00B4785E" w:rsidRDefault="00AD71C0">
            <w:pPr>
              <w:rPr>
                <w:rFonts w:ascii="Times New Roman" w:hAnsi="Times New Roman" w:cs="Times New Roman"/>
                <w:sz w:val="24"/>
              </w:rPr>
            </w:pPr>
            <w:r w:rsidRPr="00B4785E">
              <w:rPr>
                <w:rFonts w:ascii="Times New Roman" w:hAnsi="Times New Roman" w:cs="Times New Roman"/>
                <w:sz w:val="24"/>
              </w:rPr>
              <w:t xml:space="preserve">TROPiCS-04, Phase III </w:t>
            </w:r>
            <w:r w:rsidR="0086059A" w:rsidRPr="00B4785E">
              <w:rPr>
                <w:rFonts w:ascii="Times New Roman" w:eastAsia="方正仿宋_GB2312" w:hAnsi="Times New Roman" w:cs="Times New Roman"/>
                <w:sz w:val="24"/>
                <w:shd w:val="clear" w:color="auto" w:fill="FFFFFF"/>
              </w:rPr>
              <w:fldChar w:fldCharType="begin"/>
            </w:r>
            <w:r w:rsidR="00A37707" w:rsidRPr="00B4785E">
              <w:rPr>
                <w:rFonts w:ascii="Times New Roman" w:eastAsia="方正仿宋_GB2312" w:hAnsi="Times New Roman" w:cs="Times New Roman"/>
                <w:sz w:val="24"/>
                <w:shd w:val="clear" w:color="auto" w:fill="FFFFFF"/>
              </w:rPr>
              <w:instrText xml:space="preserve"> ADDIN ZOTERO_ITEM CSL_CITATION {"citationID":"QZgFzh1P","properties":{"formattedCitation":"(15)","plainCitation":"(15)","noteIndex":0},"citationItems":[{"id":"O5MStjeM/rhtWQSTe","uris":["http://zotero.org/users/15003078/items/9N975GXL"],"itemData":{"id":1279,"type":"article-journal","container-title":"Annals of Oncology","DOI":"10.1016/j.annonc.2025.01.011","ISSN":"0923-7534, 1569-8041","issue":"5","journalAbbreviation":"Annals of Oncology","language":"English","note":"publisher: Elsevier\nPMID: 39934055","page":"561-571","source":"www.annalsofoncology.org","title":"Sacituzumab govitecan in advanced urothelial carcinoma: TROPiCS-04, a phase III randomized trial","title-short":"Sacituzumab govitecan in advanced urothelial carcinoma","volume":"36","author":[{"family":"Powles","given":"T."},{"family":"Tagawa","given":"S."},{"family":"Vulsteke","given":"C."},{"family":"Gross-Goupil","given":"M."},{"family":"Park","given":"S. H."},{"family":"Necchi","given":"A."},{"family":"Santis","given":"M. De"},{"family":"Duran","given":"I."},{"family":"Morales-Barrera","given":"R."},{"family":"Guo","given":"J."},{"family":"Sternberg","given":"C. N."},{"family":"Bellmunt","given":"J."},{"family":"Goebell","given":"P. J."},{"family":"Kovalenko","given":"M."},{"family":"Boateng","given":"F."},{"family":"Sierecki","given":"M."},{"family":"Wang","given":"L."},{"family":"Sima","given":"C. S."},{"family":"Waldes","given":"J."},{"family":"Loriot","given":"Y."},{"family":"Grivas","given":"P."}],"issued":{"date-parts":[["2025",5,1]]}}}],"schema":"https://github.com/citation-style-language/schema/raw/master/csl-citation.json"} </w:instrText>
            </w:r>
            <w:r w:rsidR="0086059A" w:rsidRPr="00B4785E">
              <w:rPr>
                <w:rFonts w:ascii="Times New Roman" w:eastAsia="方正仿宋_GB2312" w:hAnsi="Times New Roman" w:cs="Times New Roman"/>
                <w:sz w:val="24"/>
                <w:shd w:val="clear" w:color="auto" w:fill="FFFFFF"/>
              </w:rPr>
              <w:fldChar w:fldCharType="separate"/>
            </w:r>
            <w:r w:rsidR="00A37707" w:rsidRPr="00B4785E">
              <w:rPr>
                <w:rFonts w:ascii="Times New Roman" w:hAnsi="Times New Roman" w:cs="Times New Roman"/>
                <w:sz w:val="24"/>
              </w:rPr>
              <w:t>(15)</w:t>
            </w:r>
            <w:r w:rsidR="0086059A" w:rsidRPr="00B4785E">
              <w:rPr>
                <w:rFonts w:ascii="Times New Roman" w:eastAsia="方正仿宋_GB2312" w:hAnsi="Times New Roman" w:cs="Times New Roman"/>
                <w:sz w:val="24"/>
                <w:shd w:val="clear" w:color="auto" w:fill="FFFFFF"/>
              </w:rPr>
              <w:fldChar w:fldCharType="end"/>
            </w:r>
          </w:p>
        </w:tc>
        <w:tc>
          <w:tcPr>
            <w:tcW w:w="2127" w:type="dxa"/>
          </w:tcPr>
          <w:p w14:paraId="22C2D8CD"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t>SG vs treatment of physician’s choice (TPC; paclitaxel, docetaxel, or vinflunine)</w:t>
            </w:r>
          </w:p>
        </w:tc>
        <w:tc>
          <w:tcPr>
            <w:tcW w:w="2898" w:type="dxa"/>
          </w:tcPr>
          <w:p w14:paraId="356032E0"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t>Fatigue (54%), diarrhea (52%) and neutropenia (48%) vs fatigue (39%), alopecia (33%) and anemia (29%)</w:t>
            </w:r>
          </w:p>
        </w:tc>
        <w:tc>
          <w:tcPr>
            <w:tcW w:w="1948" w:type="dxa"/>
          </w:tcPr>
          <w:p w14:paraId="575C6076"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t>233 (67%) vs 119 (35%)</w:t>
            </w:r>
          </w:p>
        </w:tc>
        <w:tc>
          <w:tcPr>
            <w:tcW w:w="3893" w:type="dxa"/>
          </w:tcPr>
          <w:p w14:paraId="133ACF92"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t>39 (11%) vs 43 (12%) &amp; 131 (37%) vs 93 (26%)</w:t>
            </w:r>
          </w:p>
        </w:tc>
      </w:tr>
      <w:tr w:rsidR="00B4785E" w:rsidRPr="00B4785E" w14:paraId="054898DF" w14:textId="77777777" w:rsidTr="00E57184">
        <w:trPr>
          <w:trHeight w:val="300"/>
          <w:jc w:val="center"/>
        </w:trPr>
        <w:tc>
          <w:tcPr>
            <w:tcW w:w="2578" w:type="dxa"/>
            <w:vMerge w:val="restart"/>
          </w:tcPr>
          <w:p w14:paraId="0E41DFDD" w14:textId="4BC8A74C" w:rsidR="00AD71C0" w:rsidRPr="00B4785E" w:rsidRDefault="00AD71C0">
            <w:pPr>
              <w:rPr>
                <w:rFonts w:ascii="Times New Roman" w:hAnsi="Times New Roman" w:cs="Times New Roman"/>
                <w:sz w:val="24"/>
              </w:rPr>
            </w:pPr>
            <w:r w:rsidRPr="00B4785E">
              <w:rPr>
                <w:rFonts w:ascii="Times New Roman" w:hAnsi="Times New Roman" w:cs="Times New Roman"/>
                <w:sz w:val="24"/>
              </w:rPr>
              <w:t>DV+PD-1 inhibitor, China</w:t>
            </w:r>
            <w:r w:rsidR="00C6789F" w:rsidRPr="00B4785E">
              <w:rPr>
                <w:rFonts w:ascii="Times New Roman" w:hAnsi="Times New Roman" w:cs="Times New Roman"/>
                <w:sz w:val="24"/>
              </w:rPr>
              <w:t xml:space="preserve"> </w:t>
            </w:r>
            <w:r w:rsidR="00C6789F" w:rsidRPr="00B4785E">
              <w:rPr>
                <w:rFonts w:ascii="Times New Roman" w:hAnsi="Times New Roman" w:cs="Times New Roman"/>
                <w:sz w:val="24"/>
              </w:rPr>
              <w:fldChar w:fldCharType="begin"/>
            </w:r>
            <w:r w:rsidR="00A37707" w:rsidRPr="00B4785E">
              <w:rPr>
                <w:rFonts w:ascii="Times New Roman" w:hAnsi="Times New Roman" w:cs="Times New Roman"/>
                <w:sz w:val="24"/>
              </w:rPr>
              <w:instrText xml:space="preserve"> ADDIN ZOTERO_ITEM CSL_CITATION {"citationID":"vHVn9JGT","properties":{"formattedCitation":"(16\\uc0\\u8211{}21)","plainCitation":"(16–21)","noteIndex":0},"citationItems":[{"id":"O5MStjeM/G0Pg9qIX","uris":["http://zotero.org/users/15003078/items/CPGRI5CM"],"itemData":{"id":1259,"type":"article-journal","abstract":"Background\nDisitamab vedotin (DV, RC48-ADC) has shown promising efficacy and manageable safety as monotherapy or combined with immune checkpoint inhibitors (ICIs) in metastatic urothelial carcinoma (mUC) patients progressing after systemic chemotherapy. This study evaluates the efficacy and safety of RC48-ADC plus ICIs in metastatic upper tract urothelial carcinoma (mUTUC) in a real-world setting.\n\nMethods\nThis retrospective, multicenter study included 198 mUTUC patients treated with RC48-ADC plus ICI at 23 clinical centers between June 2021 and December 2023. Data were analyzed from July to September 2024. Primary endpoint: objective response rate (ORR). Secondary endpoints: progression-free survival (PFS), overall survival (OS), duration of response (DoR), time to objective response, and treatment-related adverse events (TRAEs).\n\nResult\nAmong the patients, 122 (61.6%) received combination therapy as first-line treatment, while 76 (38.4%) as second-line or beyond. ORR was 58.6% (95% CI: 51.4–65.5), with a median PFS of 13.0 months; median OS was not reached. Subgroup analyses showed consistent ORR across all subgroups. Adverse events (AEs) occurred in 79.8% of patients, with grade 3–4 AEs in 19.7%. Common AEs included neuropathy (40.4%), fatigue (26.8%), alopecia (25.3%), and rash (21.7%). The main limitations of this study include its retrospective design and the population of the study only include patients from China, leading to potential selection bias.\n\nConclusions\nRC48-ADC combined with ICIs demonstrated robust antitumor activity and a favorable safety profile in real-world mUTUC, particularly in selected patient groups. Further studies are needed to explore its potential in this high-risk population.\n\nSupplementary Information\nThe online version contains supplementary material available at 10.1007/s00262-025-04154-5.","container-title":"Cancer Immunology, Immunotherapy : CII","DOI":"10.1007/s00262-025-04154-5","ISSN":"0340-7004","issue":"10","journalAbbreviation":"Cancer Immunol Immunother","note":"PMID: 40944727\nPMCID: PMC12433416","page":"304","source":"PubMed Central","title":"The efficacy and safety of disitamab vedotin combined with immune checkpoint inhibitors in metastatic upper tract urothelial carcinoma: a multicenter real-world study","title-short":"The efficacy and safety of disitamab vedotin combined with immune checkpoint inhibitors in metastatic upper tract urothelial carcinoma","volume":"74","author":[{"family":"Ng","given":"Cheoklong"},{"family":"Jing","given":"Taile"},{"family":"Yu","given":"Shicheng"},{"family":"Ye","given":"Jianjun"},{"family":"Zhang","given":"Shun"},{"family":"Jia","given":"Zhankui"},{"family":"Tang","given":"Qi"},{"family":"Hu","given":"Xiaoyi"},{"family":"Chen","given":"Minfeng"},{"family":"Huang","given":"Weiping"},{"family":"Wu","given":"Jitao"},{"family":"Bi","given":"Hai"},{"family":"Yan","given":"Zejun"},{"family":"Shen","given":"Haibo"},{"family":"Xiong","given":"Wei"},{"family":"Liu","given":"Zheng"},{"family":"Xiao","given":"Jun"},{"family":"Zhang","given":"Tao"},{"family":"Wei","given":"Xuedong"},{"family":"Hu","given":"Hailong"},{"family":"Yang","given":"Qing"},{"family":"Yuan","given":"Yichu"},{"family":"Huang","given":"Zhiyang"},{"family":"Xue","given":"Wei"},{"family":"Bao","given":"Yige"},{"family":"Ding","given":"Guoqing"},{"family":"Xia","given":"Dan"},{"family":"Huang","given":"Jiwei"}],"issued":{"date-parts":[["2025",9,13]]}}},{"id":"O5MStjeM/Tx9fchAi","uris":["http://zotero.org/users/15003078/items/EMLJA8T5"],"itemData":{"id":1274,"type":"article-journal","abstract":"Objective: Our study aims to assess the effectiveness and safety profile of Disitamab Vedotin (DV, RC48-ADC), an innovative humanized anti-HER2 antibody conjugated with tubulin-disrupting antimitotic drug monomethyl auristatin E (MMAE) via a cleavable peptide linker. This treatment combined immune checkpoint inhibitors as part of the bladder sparing approach for selected patients suffering from locally and locally advanced bladder urothelial carcinoma., \nPatients and methods: We conducted a two-center, real-world study involving locally advanced urothelial carcinoma (UC) patients. Patients were classified based on HER2 expression (IHC 3+/2+/1+) or lack of HER2 expression (IHC 0). The primary endpoint was the objective response rate (ORR), assessed by the investigator following the criteria of RECIST V1.1. Secondary endpoints encompassed the pathological complete response rate (pCR), pathological partial response rate (pPR), and pathological stable disease (pSD), along with recurrence-free survival (RFS), the pathological downstaging rate, and the safety profile of the treatment., \nResults: In this study, nine patients were enrolled, with a median follow-up duration of 12.0 months. The overall confirmed ORR was 88.9%, Five patients achieved a complete response (CR), and three patients achieved a partial response (PR). The radiological complete response (rCR) aligned perfectly with pCR. The median radiological progression-free survival (rPFS) spanned 12.0 months (range from 8.0 to 17.0 months). One patient diagnosed with disease progression (PD) underwent a radical cystectomy. The pathological stage evolved from T2N0M0 to T3aN2M0, followed by adjuvant chemotherapy with a gemcitabine-cisplatin (GC) combination radiotherapy. At the 9-month follow-up, neither recurrence nor metastasis was observed. The rate and intensity of complications were manageable among these patients, with no evidence of grade 4 and 5 adverse events., \nConclusion: The combination of DV and PD-1 demonstrated considerable activity in the objective response rate (ORR) in patients with HER2 IHC 0/1+/2+/3+ muscle-invasive bladder cancer (MIBC), along with the longest reported median radiological progression-free survival (rPFS) to date. With an extended duration of treatment, the safety profile of DV plus PD-1 was also confirmed to be manageable.","container-title":"Frontiers in Pharmacology","DOI":"10.3389/fphar.2023.1230395","ISSN":"1663-9812","journalAbbreviation":"Front Pharmacol","note":"PMID: 37645442\nPMCID: PMC10461006","page":"1230395","source":"PubMed Central","title":"Disitamab vedotin in combination with immune checkpoint inhibitors for locally and locally advanced bladder urothelial carcinoma: a two-center’s real-world study","title-short":"Disitamab vedotin in combination with immune checkpoint inhibitors for locally and locally advanced bladder urothelial carcinoma","volume":"14","author":[{"family":"Wei","given":"Yongbao"},{"family":"Zhang","given":"Ruochen"},{"family":"Yu","given":"Chenbo"},{"family":"Hong","given":"Zhiwei"},{"family":"Lin","given":"Le"},{"family":"Li","given":"Tao"},{"family":"Chen","given":"Jianhui"}],"issued":{"date-parts":[["2023",8,14]]}}},{"id":"O5MStjeM/y07XsW2n","uris":["http://zotero.org/users/15003078/items/AEVMT4BK"],"itemData":{"id":1273,"type":"article-journal","abstract":"Background: A vast number of researchers have discovered high levels of human epidermal growth factor receptor-2 (HER2) expression in urothelial carcinoma (UC), but they do not use a uniform scoring system. Based on the 2021 edition of clinical pathological expert consensus on HER-2 testing in UC in China, we investigated the expression level and clinical significance of HER2 in high-grade UC. Furthermore, we looked at the prognosis of patients with locally advanced/metastatic UC after combining HER2 targeting antibody-drug conjugates (ADC) medication disitamab vedotin (DV) with programmed cell death protein 1 (PD-1) inhibitor tislelizumab., \nPatients and methods: From 2019 to 2022, we collected paraffin specimens of UC from the Department of Urology at the Provincial Hospital Affiliated to Shandong First Medical University. HER2 expression-related factors were investigated. Patients with advanced UC who have failed systemic chemotherapy at least once and had received immune checkpoint inhibitor (ICI) medication during second-line treatment were selected and treated with DV in combination with tislelizumab. We assessed the therapy’s efficacy and safety., \nResults: 185 patients with high-grade UC were included in this investigation. 127 patients (68.7%) were HER2 positive (IHC 2+/3+) according to the 2021 Clinical pathological expert consensus on HER2 testing in UC in China. The clinical stage of UC differed statistically significantly between the HER2-and HER2+ groups (p = 0.019). Sixteen advanced UC patients were treated with DV and tislelizumab for a median of 14 months. The disease control rate was 87.5%, while the objective response rate (ORR) was 62.5%. The ORR of HER2+ individuals was higher than that of HER2-individuals (70.0% vs. 50.0%). The median progression-free survival or overall survival was not reached. In this study, the incidence of treatment-related adverse events was 68.8% (11/16), with all of them being grade 1 or 2 adverse reactions., \nConclusion: HER2 protein expressed at a high percentage in UC, and 68.7% patients expressed HER2 positive (IHC 2+/3+). HER2+ expression is positively correlated with higher clinical stage of UC. HER2 targeted ADC drug disitamab vedotin combining with PD-1 inhibitor tislelizumab has shown efficacy, safety and controllable adverse reactions in the treatment of advanced UC.","container-title":"Frontiers in Pharmacology","DOI":"10.3389/fphar.2024.1355081","ISSN":"1663-9812","journalAbbreviation":"Front Pharmacol","note":"PMID: 38455962\nPMCID: PMC10918465","page":"1355081","source":"PubMed Central","title":"Expression of HER2 in high-grade urothelial carcinoma based on Chinese expert consensus and the clinical effects of disitamab vedotin-tislelizumab combination therapy in the treatment of advanced patients","volume":"15","author":[{"family":"Zhu","given":"Kejia"},{"family":"Chang","given":"Yao"},{"family":"Zhao","given":"Delong"},{"family":"Guo","given":"Andong"},{"family":"Cao","given":"Jishuang"},{"family":"Wu","given":"Chenrui"},{"family":"Guan","given":"Yong"},{"family":"Ding","given":"Sentai"}],"issued":{"date-parts":[["2024",2,22]]}}},{"id":"O5MStjeM/NyDYd5Vf","uris":["http://zotero.org/users/15003078/items/DIIIDM6U"],"itemData":{"id":1265,"type":"article-journal","abstract":"Disitamab Vedotin (DV, RC48, or RC48-ADC) is a novel humanized antibody–drug conjugate (ADC), which is based on human epidermal growth factor receptor 2 antibody (anti-HER2, or hertuzumab) coupled with monomethyl auristatin E (MMAE). This study aims to evaluate the efficacy and safety of RC48-ADC in combination with programmed cell death protein 1 (PD-1) inhibitors for treatment of locally advanced or metastatic urothelial carcinoma (la/mUC) patients.","container-title":"World Journal of Urology","DOI":"10.1007/s00345-025-05544-1","ISSN":"1433-8726","issue":"1","journalAbbreviation":"World J Urol","language":"en","page":"154","source":"Springer Link","title":"Efficacy and safety of disitamab vedotin in combination with immune checkpoint inhibitors in patients with locally advanced or metastatic urothelial carcinoma","volume":"43","author":[{"family":"Yao","given":"Ji-Ming"},{"family":"Zhong","given":"Jia-Lei"},{"family":"Zhou","given":"Qiang"},{"family":"Guo","given":"Ju"}],"issued":{"date-parts":[["2025",3,9]]}}},{"id":"O5MStjeM/eiUGRYzR","uris":["http://zotero.org/users/15003078/items/GXGRHFTW"],"itemData":{"id":1262,"type":"article-journal","container-title":"Annals of Oncology","DOI":"10.1016/j.annonc.2024.12.002","ISSN":"0923-7534, 1569-8041","issue":"3","journalAbbreviation":"Annals of Oncology","language":"English","note":"publisher: Elsevier\nPMID: 39662628","page":"331-339","source":"www.annalsofoncology.org","title":"Disitamab vedotin plus toripalimab in patients with locally advanced or metastatic urothelial carcinoma (RC48-C014): a phase Ib/II dose-escalation and dose-expansion study","title-short":"Disitamab vedotin plus toripalimab in patients with locally advanced or metastatic urothelial carcinoma (RC48-C014)","volume":"36","author":[{"family":"Zhou","given":"L."},{"family":"Yang","given":"K. W."},{"family":"Zhang","given":"S."},{"family":"Yan","given":"X. Q."},{"family":"Li","given":"S. M."},{"family":"Xu","given":"H. Y."},{"family":"Li","given":"J."},{"family":"Liu","given":"Y. Q."},{"family":"Tang","given":"B. X."},{"family":"Chi","given":"Z. H."},{"family":"Si","given":"L."},{"family":"Cui","given":"C. L."},{"family":"Guo","given":"H. Q."},{"family":"He","given":"Z. S."},{"family":"Guo","given":"J."},{"family":"Sheng","given":"X."}],"issued":{"date-parts":[["2025",3,1]]}}},{"id":"O5MStjeM/lC8E2dWw","uris":["http://zotero.org/users/15003078/items/7HYQN4AY"],"itemData":{"id":1261,"type":"article-journal","abstract":"Objective\nThis study aims to assess the efficacy and safety of RC48 in combination with PD-1 inhibitors for patients diagnosed with locally advanced or metastatic urothelial carcinoma (mUC).\n\nMethods\nA retrospective analysis was performed on clinical data from 53 patients with locally advanced or metastatic bladder cancer, who were treated at the First Affiliated Hospital of Bengbu Medical College between January 2023 and December 2023. The cohort was stratified into two groups: the RC48 combined immunotherapy group (RC48 + PD-1, n = 27) and the conventional chemotherapy group (gemcitabine and cisplatin regimen, GP, n = 26).\n\nResults\nThe RC48 + PD-1 group demonstrated significantly higher objective response rates (ORR) and median progression-free survival (PFS) compared to the chemotherapy group (P &lt; 0.05). Notably, the incidence of grade 3 or higher adverse events was elevated in the chemotherapy cohort, predominantly due to hematologic toxicities, with no treatment-related fatalities reported. In contrast, the RC48 combined PD-1 group primarily experienced immune-related adverse events, without any incidents of grade 3 or higher adverse effects or treatment-related deaths.\n\nConclusion\nThe combination of RC48 and PD-1 inhibitors exhibits promising antitumor activity and a manageable safety profile in patients with locally advanced or metastatic UC.","container-title":"Discover Oncology","DOI":"10.1007/s12672-025-02362-0","ISSN":"2730-6011","journalAbbreviation":"Discov Oncol","note":"PMID: 40249537\nPMCID: PMC12008086","page":"558","source":"PubMed Central","title":"Efficacy and safety of RC48 in combination with PD-1 inhibitors for the treatment of locally advanced or metastatic urothelial carcinoma: a single-center, real-world study","title-short":"Efficacy and safety of RC48 in combination with PD-1 inhibitors for the treatment of locally advanced or metastatic urothelial carcinoma","volume":"16","author":[{"family":"Zhang","given":"Tiantian"},{"family":"He","given":"Shuo"},{"family":"Tao","given":"Lu"},{"family":"Shi","given":"Mengting"},{"family":"Wu","given":"Yue"},{"family":"Guo","given":"Yuanyuan"},{"family":"Wang","given":"Rui"}],"issued":{"date-parts":[["2025",4,18]]}}}],"schema":"https://github.com/citation-style-language/schema/raw/master/csl-citation.json"} </w:instrText>
            </w:r>
            <w:r w:rsidR="00C6789F" w:rsidRPr="00B4785E">
              <w:rPr>
                <w:rFonts w:ascii="Times New Roman" w:hAnsi="Times New Roman" w:cs="Times New Roman"/>
                <w:sz w:val="24"/>
              </w:rPr>
              <w:fldChar w:fldCharType="separate"/>
            </w:r>
            <w:r w:rsidR="00A37707" w:rsidRPr="00B4785E">
              <w:rPr>
                <w:rFonts w:ascii="Times New Roman" w:hAnsi="Times New Roman" w:cs="Times New Roman"/>
                <w:kern w:val="0"/>
                <w:sz w:val="24"/>
              </w:rPr>
              <w:t>(16–21)</w:t>
            </w:r>
            <w:r w:rsidR="00C6789F" w:rsidRPr="00B4785E">
              <w:rPr>
                <w:rFonts w:ascii="Times New Roman" w:hAnsi="Times New Roman" w:cs="Times New Roman"/>
                <w:sz w:val="24"/>
              </w:rPr>
              <w:fldChar w:fldCharType="end"/>
            </w:r>
          </w:p>
        </w:tc>
        <w:tc>
          <w:tcPr>
            <w:tcW w:w="2127" w:type="dxa"/>
          </w:tcPr>
          <w:p w14:paraId="257FB214" w14:textId="6108DEF4" w:rsidR="00AD71C0" w:rsidRPr="00B4785E" w:rsidRDefault="00AD71C0">
            <w:pPr>
              <w:rPr>
                <w:rFonts w:ascii="Times New Roman" w:hAnsi="Times New Roman" w:cs="Times New Roman"/>
                <w:sz w:val="24"/>
              </w:rPr>
            </w:pPr>
            <w:r w:rsidRPr="00B4785E">
              <w:rPr>
                <w:rFonts w:ascii="Times New Roman" w:hAnsi="Times New Roman" w:cs="Times New Roman"/>
                <w:sz w:val="24"/>
              </w:rPr>
              <w:t xml:space="preserve">DV+PD-1 inhibitor </w:t>
            </w:r>
          </w:p>
        </w:tc>
        <w:tc>
          <w:tcPr>
            <w:tcW w:w="2898" w:type="dxa"/>
          </w:tcPr>
          <w:p w14:paraId="0B6AA4B1"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t>Decreased appetite (33.3%), rash (33.3%) and weak (33.3%)</w:t>
            </w:r>
          </w:p>
        </w:tc>
        <w:tc>
          <w:tcPr>
            <w:tcW w:w="1948" w:type="dxa"/>
          </w:tcPr>
          <w:p w14:paraId="5D432B68"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t>2 (22.2%)</w:t>
            </w:r>
          </w:p>
        </w:tc>
        <w:tc>
          <w:tcPr>
            <w:tcW w:w="3893" w:type="dxa"/>
          </w:tcPr>
          <w:p w14:paraId="33EC1157"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t>N/A</w:t>
            </w:r>
          </w:p>
        </w:tc>
      </w:tr>
      <w:tr w:rsidR="00B4785E" w:rsidRPr="00B4785E" w14:paraId="5DCCD2F5" w14:textId="77777777" w:rsidTr="00E57184">
        <w:trPr>
          <w:trHeight w:val="300"/>
          <w:jc w:val="center"/>
        </w:trPr>
        <w:tc>
          <w:tcPr>
            <w:tcW w:w="2578" w:type="dxa"/>
            <w:vMerge/>
          </w:tcPr>
          <w:p w14:paraId="518865F1" w14:textId="77777777" w:rsidR="00AD71C0" w:rsidRPr="00B4785E" w:rsidRDefault="00AD71C0">
            <w:pPr>
              <w:rPr>
                <w:rFonts w:ascii="Times New Roman" w:hAnsi="Times New Roman" w:cs="Times New Roman"/>
                <w:sz w:val="24"/>
              </w:rPr>
            </w:pPr>
          </w:p>
        </w:tc>
        <w:tc>
          <w:tcPr>
            <w:tcW w:w="2127" w:type="dxa"/>
          </w:tcPr>
          <w:p w14:paraId="45832CDE" w14:textId="2C5E33FF" w:rsidR="00AD71C0" w:rsidRPr="00B4785E" w:rsidRDefault="00AD71C0">
            <w:pPr>
              <w:rPr>
                <w:rFonts w:ascii="Times New Roman" w:hAnsi="Times New Roman" w:cs="Times New Roman"/>
                <w:sz w:val="24"/>
              </w:rPr>
            </w:pPr>
            <w:r w:rsidRPr="00B4785E">
              <w:rPr>
                <w:rFonts w:ascii="Times New Roman" w:hAnsi="Times New Roman" w:cs="Times New Roman"/>
                <w:sz w:val="24"/>
              </w:rPr>
              <w:t xml:space="preserve">DV+PD-1 inhibitor </w:t>
            </w:r>
          </w:p>
        </w:tc>
        <w:tc>
          <w:tcPr>
            <w:tcW w:w="2898" w:type="dxa"/>
          </w:tcPr>
          <w:p w14:paraId="68556478" w14:textId="77777777" w:rsidR="00AD71C0" w:rsidRPr="00B4785E" w:rsidRDefault="00AD71C0">
            <w:pPr>
              <w:rPr>
                <w:rFonts w:ascii="Times New Roman" w:hAnsi="Times New Roman" w:cs="Times New Roman"/>
                <w:sz w:val="24"/>
              </w:rPr>
            </w:pPr>
            <w:proofErr w:type="spellStart"/>
            <w:r w:rsidRPr="00B4785E">
              <w:rPr>
                <w:rFonts w:ascii="Times New Roman" w:hAnsi="Times New Roman" w:cs="Times New Roman"/>
                <w:sz w:val="24"/>
              </w:rPr>
              <w:t>Hypaesthesia</w:t>
            </w:r>
            <w:proofErr w:type="spellEnd"/>
            <w:r w:rsidRPr="00B4785E">
              <w:rPr>
                <w:rFonts w:ascii="Times New Roman" w:hAnsi="Times New Roman" w:cs="Times New Roman"/>
                <w:sz w:val="24"/>
              </w:rPr>
              <w:t xml:space="preserve"> (31.3%), alopecia (25.0%) and leukopenia (25.0%)</w:t>
            </w:r>
          </w:p>
        </w:tc>
        <w:tc>
          <w:tcPr>
            <w:tcW w:w="1948" w:type="dxa"/>
          </w:tcPr>
          <w:p w14:paraId="44F02BD8"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t>0 (0.00%)</w:t>
            </w:r>
          </w:p>
        </w:tc>
        <w:tc>
          <w:tcPr>
            <w:tcW w:w="3893" w:type="dxa"/>
          </w:tcPr>
          <w:p w14:paraId="568BE6B4"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t>N/A</w:t>
            </w:r>
          </w:p>
        </w:tc>
      </w:tr>
      <w:tr w:rsidR="00B4785E" w:rsidRPr="00B4785E" w14:paraId="76CF203C" w14:textId="77777777" w:rsidTr="00E57184">
        <w:trPr>
          <w:trHeight w:val="300"/>
          <w:jc w:val="center"/>
        </w:trPr>
        <w:tc>
          <w:tcPr>
            <w:tcW w:w="2578" w:type="dxa"/>
            <w:vMerge/>
          </w:tcPr>
          <w:p w14:paraId="39E662D5" w14:textId="77777777" w:rsidR="00AD71C0" w:rsidRPr="00B4785E" w:rsidRDefault="00AD71C0">
            <w:pPr>
              <w:rPr>
                <w:rFonts w:ascii="Times New Roman" w:hAnsi="Times New Roman" w:cs="Times New Roman"/>
                <w:sz w:val="24"/>
              </w:rPr>
            </w:pPr>
          </w:p>
        </w:tc>
        <w:tc>
          <w:tcPr>
            <w:tcW w:w="2127" w:type="dxa"/>
          </w:tcPr>
          <w:p w14:paraId="665E8ACE" w14:textId="34FD930E" w:rsidR="00AD71C0" w:rsidRPr="00B4785E" w:rsidRDefault="00AD71C0">
            <w:pPr>
              <w:rPr>
                <w:rFonts w:ascii="Times New Roman" w:hAnsi="Times New Roman" w:cs="Times New Roman"/>
                <w:sz w:val="24"/>
              </w:rPr>
            </w:pPr>
            <w:r w:rsidRPr="00B4785E">
              <w:rPr>
                <w:rFonts w:ascii="Times New Roman" w:hAnsi="Times New Roman" w:cs="Times New Roman"/>
                <w:sz w:val="24"/>
              </w:rPr>
              <w:t xml:space="preserve">DV+PD-1 inhibitor </w:t>
            </w:r>
          </w:p>
        </w:tc>
        <w:tc>
          <w:tcPr>
            <w:tcW w:w="2898" w:type="dxa"/>
          </w:tcPr>
          <w:p w14:paraId="66021455"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t>Anorexia (78%), asthenia (55%) and rash (49%)</w:t>
            </w:r>
          </w:p>
        </w:tc>
        <w:tc>
          <w:tcPr>
            <w:tcW w:w="1948" w:type="dxa"/>
          </w:tcPr>
          <w:p w14:paraId="441E9DCE"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t>2 (4%)</w:t>
            </w:r>
          </w:p>
        </w:tc>
        <w:tc>
          <w:tcPr>
            <w:tcW w:w="3893" w:type="dxa"/>
          </w:tcPr>
          <w:p w14:paraId="21CA2CD0"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t>N/A</w:t>
            </w:r>
          </w:p>
        </w:tc>
      </w:tr>
      <w:tr w:rsidR="00B4785E" w:rsidRPr="00B4785E" w14:paraId="5061CC64" w14:textId="77777777" w:rsidTr="00E57184">
        <w:trPr>
          <w:trHeight w:val="300"/>
          <w:jc w:val="center"/>
        </w:trPr>
        <w:tc>
          <w:tcPr>
            <w:tcW w:w="2578" w:type="dxa"/>
            <w:vMerge/>
          </w:tcPr>
          <w:p w14:paraId="441F1781" w14:textId="77777777" w:rsidR="00AD71C0" w:rsidRPr="00B4785E" w:rsidRDefault="00AD71C0">
            <w:pPr>
              <w:rPr>
                <w:rFonts w:ascii="Times New Roman" w:hAnsi="Times New Roman" w:cs="Times New Roman"/>
                <w:sz w:val="24"/>
              </w:rPr>
            </w:pPr>
          </w:p>
        </w:tc>
        <w:tc>
          <w:tcPr>
            <w:tcW w:w="2127" w:type="dxa"/>
          </w:tcPr>
          <w:p w14:paraId="533DD5A0" w14:textId="7EFF5C9E" w:rsidR="00AD71C0" w:rsidRPr="00B4785E" w:rsidRDefault="00AD71C0">
            <w:pPr>
              <w:rPr>
                <w:rFonts w:ascii="Times New Roman" w:hAnsi="Times New Roman" w:cs="Times New Roman"/>
                <w:sz w:val="24"/>
              </w:rPr>
            </w:pPr>
            <w:r w:rsidRPr="00B4785E">
              <w:rPr>
                <w:rFonts w:ascii="Times New Roman" w:hAnsi="Times New Roman" w:cs="Times New Roman"/>
                <w:sz w:val="24"/>
              </w:rPr>
              <w:t xml:space="preserve">DV+PD-1 inhibitor </w:t>
            </w:r>
          </w:p>
        </w:tc>
        <w:tc>
          <w:tcPr>
            <w:tcW w:w="2898" w:type="dxa"/>
          </w:tcPr>
          <w:p w14:paraId="7FB031AB"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t>aspartate aminotransferase increased (65.9%), alanine aminotransferase increased (63.4%), and peripheral sensory neuropathy (63.4%)</w:t>
            </w:r>
          </w:p>
        </w:tc>
        <w:tc>
          <w:tcPr>
            <w:tcW w:w="1948" w:type="dxa"/>
          </w:tcPr>
          <w:p w14:paraId="2CD7BC4A"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t>21 (51.2%)</w:t>
            </w:r>
          </w:p>
        </w:tc>
        <w:tc>
          <w:tcPr>
            <w:tcW w:w="3893" w:type="dxa"/>
          </w:tcPr>
          <w:p w14:paraId="7716AB7A"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t>3 (7.3%) &amp; 15 (36.6%)</w:t>
            </w:r>
          </w:p>
        </w:tc>
      </w:tr>
      <w:tr w:rsidR="00B4785E" w:rsidRPr="00B4785E" w14:paraId="0E31A299" w14:textId="77777777" w:rsidTr="00E57184">
        <w:trPr>
          <w:trHeight w:val="300"/>
          <w:jc w:val="center"/>
        </w:trPr>
        <w:tc>
          <w:tcPr>
            <w:tcW w:w="2578" w:type="dxa"/>
            <w:vMerge/>
          </w:tcPr>
          <w:p w14:paraId="168E7D98" w14:textId="77777777" w:rsidR="00AD71C0" w:rsidRPr="00B4785E" w:rsidRDefault="00AD71C0">
            <w:pPr>
              <w:rPr>
                <w:rFonts w:ascii="Times New Roman" w:hAnsi="Times New Roman" w:cs="Times New Roman"/>
                <w:sz w:val="24"/>
              </w:rPr>
            </w:pPr>
          </w:p>
        </w:tc>
        <w:tc>
          <w:tcPr>
            <w:tcW w:w="2127" w:type="dxa"/>
          </w:tcPr>
          <w:p w14:paraId="1DB23531" w14:textId="2591261E" w:rsidR="00AD71C0" w:rsidRPr="00B4785E" w:rsidRDefault="00AD71C0">
            <w:pPr>
              <w:rPr>
                <w:rFonts w:ascii="Times New Roman" w:hAnsi="Times New Roman" w:cs="Times New Roman"/>
                <w:sz w:val="24"/>
              </w:rPr>
            </w:pPr>
            <w:r w:rsidRPr="00B4785E">
              <w:rPr>
                <w:rFonts w:ascii="Times New Roman" w:hAnsi="Times New Roman" w:cs="Times New Roman"/>
                <w:sz w:val="24"/>
              </w:rPr>
              <w:t xml:space="preserve">DV+PD-1 inhibitor vs chemotherapy group (gemcitabine and cisplatin regimen) </w:t>
            </w:r>
          </w:p>
        </w:tc>
        <w:tc>
          <w:tcPr>
            <w:tcW w:w="2898" w:type="dxa"/>
          </w:tcPr>
          <w:p w14:paraId="3D32A835"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t>Neutropenia (59.26%), thrombocytopenia (44.44%), and nausea (44.44%) vs neutropenia (92.31%), thrombocytopenia (61.54%) and nausea (80.77%)</w:t>
            </w:r>
          </w:p>
        </w:tc>
        <w:tc>
          <w:tcPr>
            <w:tcW w:w="1948" w:type="dxa"/>
          </w:tcPr>
          <w:p w14:paraId="0033ADE0"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t>0 (0.00%) vs 19 (73.08%)</w:t>
            </w:r>
          </w:p>
        </w:tc>
        <w:tc>
          <w:tcPr>
            <w:tcW w:w="3893" w:type="dxa"/>
          </w:tcPr>
          <w:p w14:paraId="76507333"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t>N/A</w:t>
            </w:r>
          </w:p>
        </w:tc>
      </w:tr>
      <w:tr w:rsidR="00B4785E" w:rsidRPr="00B4785E" w14:paraId="3E0CB902" w14:textId="77777777" w:rsidTr="00E57184">
        <w:trPr>
          <w:trHeight w:val="300"/>
          <w:jc w:val="center"/>
        </w:trPr>
        <w:tc>
          <w:tcPr>
            <w:tcW w:w="2578" w:type="dxa"/>
            <w:vMerge/>
          </w:tcPr>
          <w:p w14:paraId="5B9D20B4" w14:textId="77777777" w:rsidR="00AD71C0" w:rsidRPr="00B4785E" w:rsidRDefault="00AD71C0">
            <w:pPr>
              <w:rPr>
                <w:rFonts w:ascii="Times New Roman" w:hAnsi="Times New Roman" w:cs="Times New Roman"/>
                <w:sz w:val="24"/>
              </w:rPr>
            </w:pPr>
          </w:p>
        </w:tc>
        <w:tc>
          <w:tcPr>
            <w:tcW w:w="2127" w:type="dxa"/>
          </w:tcPr>
          <w:p w14:paraId="16A2A7C6" w14:textId="4C70052B" w:rsidR="00AD71C0" w:rsidRPr="00B4785E" w:rsidRDefault="00AD71C0">
            <w:pPr>
              <w:rPr>
                <w:rFonts w:ascii="Times New Roman" w:hAnsi="Times New Roman" w:cs="Times New Roman"/>
                <w:sz w:val="24"/>
              </w:rPr>
            </w:pPr>
            <w:r w:rsidRPr="00B4785E">
              <w:rPr>
                <w:rFonts w:ascii="Times New Roman" w:hAnsi="Times New Roman" w:cs="Times New Roman"/>
                <w:sz w:val="24"/>
              </w:rPr>
              <w:t xml:space="preserve">DV+PD-1 inhibitor </w:t>
            </w:r>
          </w:p>
        </w:tc>
        <w:tc>
          <w:tcPr>
            <w:tcW w:w="2898" w:type="dxa"/>
          </w:tcPr>
          <w:p w14:paraId="31C8C0B2"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t>Peripheral sensory neuropathy (40.4%), fatigue (26.8%) and alopecia (25.3%)</w:t>
            </w:r>
          </w:p>
        </w:tc>
        <w:tc>
          <w:tcPr>
            <w:tcW w:w="1948" w:type="dxa"/>
          </w:tcPr>
          <w:p w14:paraId="4ADD89A5"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t>39 (19.7%)</w:t>
            </w:r>
          </w:p>
        </w:tc>
        <w:tc>
          <w:tcPr>
            <w:tcW w:w="3893" w:type="dxa"/>
          </w:tcPr>
          <w:p w14:paraId="0F9A1683"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t>17 (8.6%) &amp; 13 (6.6%)</w:t>
            </w:r>
          </w:p>
        </w:tc>
      </w:tr>
      <w:tr w:rsidR="00B4785E" w:rsidRPr="00B4785E" w14:paraId="3BB3759A" w14:textId="77777777" w:rsidTr="00E57184">
        <w:trPr>
          <w:trHeight w:val="300"/>
          <w:jc w:val="center"/>
        </w:trPr>
        <w:tc>
          <w:tcPr>
            <w:tcW w:w="2578" w:type="dxa"/>
            <w:vMerge w:val="restart"/>
          </w:tcPr>
          <w:p w14:paraId="00E4878C" w14:textId="7F1F1D2E" w:rsidR="00AD71C0" w:rsidRPr="00B4785E" w:rsidRDefault="00AD71C0">
            <w:pPr>
              <w:rPr>
                <w:rFonts w:ascii="Times New Roman" w:hAnsi="Times New Roman" w:cs="Times New Roman"/>
                <w:sz w:val="24"/>
              </w:rPr>
            </w:pPr>
            <w:r w:rsidRPr="00B4785E">
              <w:rPr>
                <w:rFonts w:ascii="Times New Roman" w:hAnsi="Times New Roman" w:cs="Times New Roman"/>
                <w:sz w:val="24"/>
              </w:rPr>
              <w:t>DV, China</w:t>
            </w:r>
            <w:r w:rsidR="00C86151" w:rsidRPr="00B4785E">
              <w:rPr>
                <w:rFonts w:ascii="Times New Roman" w:hAnsi="Times New Roman" w:cs="Times New Roman"/>
                <w:sz w:val="24"/>
              </w:rPr>
              <w:t xml:space="preserve"> </w:t>
            </w:r>
            <w:r w:rsidR="00C86151" w:rsidRPr="00B4785E">
              <w:rPr>
                <w:rFonts w:ascii="Times New Roman" w:eastAsia="方正仿宋_GB2312" w:hAnsi="Times New Roman" w:cs="Times New Roman"/>
                <w:sz w:val="24"/>
                <w:shd w:val="clear" w:color="auto" w:fill="FFFFFF"/>
              </w:rPr>
              <w:fldChar w:fldCharType="begin"/>
            </w:r>
            <w:r w:rsidR="00A37707" w:rsidRPr="00B4785E">
              <w:rPr>
                <w:rFonts w:ascii="Times New Roman" w:eastAsia="方正仿宋_GB2312" w:hAnsi="Times New Roman" w:cs="Times New Roman"/>
                <w:sz w:val="24"/>
                <w:shd w:val="clear" w:color="auto" w:fill="FFFFFF"/>
              </w:rPr>
              <w:instrText xml:space="preserve"> ADDIN ZOTERO_ITEM CSL_CITATION {"citationID":"9ugnvhWi","properties":{"formattedCitation":"(22,23)","plainCitation":"(22,23)","noteIndex":0},"citationItems":[{"id":"O5MStjeM/yyNXNuHA","uris":["http://zotero.org/users/15003078/items/848KTAHE"],"itemData":{"id":1270,"type":"article-journal","abstract":"PURPOSE\nTo evaluate the efficacy and safety of disitamab vedotin (DV, RC48-ADC), a novel humanized anti–human epidermal growth factor receptor 2 (HER2) antibody conjugated with monomethyl auristatin E, in patients with HER2-positive locally advanced or metastatic urothelial carcinoma (UC) refractory to standard or regular therapies.\n\nPATIENTS AND METHODS\nThe data analyzed and reported are from two phase II, open-label, multicenter, single-arm studies (RC48-C005 and RC48-C009) in patients with HER2-positive (immunohistochemistry 3+ or 2+) locally advanced or metastatic UC who have progressed on at least one previous line of systemic chemotherapy. Patients received DV treatment (2 mg/kg IV infusion, once every 2 weeks). The primary end point was objective response rate (ORR) assessed by a blinded independent review committee (BIRC). Progression-free survival (PFS), overall survival (OS), and safety were also assessed.\n\nRESULTS\nOne hundred and seven patients were enrolled in total. The overall confirmed ORR by BIRC was 50.5% (95% CI, 40.6 to 60.3). Consistent results were observed in prespecified subgroups including patients with liver metastasis and patients previously treated with anti–PD-1/L1 therapies. By the cutoff date of May 10, 2022, the median duration of response was 7.3 months (95% CI, 5.7 to 10.8). The median PFS and OS were 5.9 months (95% CI, 4.3 to 7.2) and 14.2 months (95% CI, 9.7 to 18.8), respectively. The most common treatment-related </w:instrText>
            </w:r>
            <w:r w:rsidR="00A37707" w:rsidRPr="00B4785E">
              <w:rPr>
                <w:rFonts w:ascii="Times New Roman" w:eastAsia="方正仿宋_GB2312" w:hAnsi="Times New Roman" w:cs="Times New Roman" w:hint="eastAsia"/>
                <w:sz w:val="24"/>
                <w:shd w:val="clear" w:color="auto" w:fill="FFFFFF"/>
              </w:rPr>
              <w:instrText xml:space="preserve">adverse events (TRAEs) were peripheral sensory neuropathy (68.2%), leukopenia (50.5%), AST increased (42.1%), and neutropenia (42.1%). Fifty-eight (54.2%) patients experienced grade </w:instrText>
            </w:r>
            <w:r w:rsidR="00A37707" w:rsidRPr="00B4785E">
              <w:rPr>
                <w:rFonts w:ascii="Times New Roman" w:eastAsia="方正仿宋_GB2312" w:hAnsi="Times New Roman" w:cs="Times New Roman" w:hint="eastAsia"/>
                <w:sz w:val="24"/>
                <w:shd w:val="clear" w:color="auto" w:fill="FFFFFF"/>
              </w:rPr>
              <w:instrText>≥</w:instrText>
            </w:r>
            <w:r w:rsidR="00A37707" w:rsidRPr="00B4785E">
              <w:rPr>
                <w:rFonts w:ascii="Times New Roman" w:eastAsia="方正仿宋_GB2312" w:hAnsi="Times New Roman" w:cs="Times New Roman" w:hint="eastAsia"/>
                <w:sz w:val="24"/>
                <w:shd w:val="clear" w:color="auto" w:fill="FFFFFF"/>
              </w:rPr>
              <w:instrText>3 TRAEs, including peripheral sensory neuropathy (18.7%) and neutropenia</w:instrText>
            </w:r>
            <w:r w:rsidR="00A37707" w:rsidRPr="00B4785E">
              <w:rPr>
                <w:rFonts w:ascii="Times New Roman" w:eastAsia="方正仿宋_GB2312" w:hAnsi="Times New Roman" w:cs="Times New Roman"/>
                <w:sz w:val="24"/>
                <w:shd w:val="clear" w:color="auto" w:fill="FFFFFF"/>
              </w:rPr>
              <w:instrText xml:space="preserve"> (12.1%).\n\nCONCLUSION\nDV demonstrated a promising efficacy with a manageable safety profile in patients with HER2-positive locally advanced or metastatic UC who had progressed on at least one line of systemic chemotherapy.","container-title":"Journal of Clinical Oncology","DOI":"10.1200/JCO.22.02912","ISSN":"0732-183X","issue":"12","journalAbbreviation":"J Clin Oncol","note":"PMID: 37988648\nPMCID: PMC11095880","page":"1391-1402","source":"PubMed Central","title":"Efficacy and Safety of Disitamab Vedotin in Patients With Human Epidermal Growth Factor Receptor 2–Positive Locally Advanced or Metastatic Urothelial Carcinoma: A Combined Analysis of Two Phase II Clinical Trials","title-short":"Efficacy and Safety of Disitamab Vedotin in Patients With Human Epidermal Growth Factor Receptor 2–Positive Locally Advanced or Metastatic Urothelial Carcinoma","volume":"42","author":[{"family":"Sheng","given":"Xinan"},{"family":"Wang","given":"Lin"},{"family":"He","given":"Zhisong"},{"family":"Shi","given":"Yanxia"},{"family":"Luo","given":"Hong"},{"family":"Han","given":"Weiqing"},{"family":"Yao","given":"Xin"},{"family":"Shi","given":"Benkang"},{"family":"Liu","given":"Jiyan"},{"family":"Hu","given":"Changlu"},{"family":"Liu","given":"Ziling"},{"family":"Guo","given":"Hongqian"},{"family":"Yu","given":"Guohua"},{"family":"Ji","given":"Zhigang"},{"family":"Ying","given":"Jianming"},{"family":"Ling","given":"Yun"},{"family":"Yu","given":"Shiying"},{"family":"Hu","given":"Yi"},{"family":"Guo","given":"Jianming"},{"family":"Fang","given":"Jianmin"},{"family":"Zhou","given":"Aiping"},{"family":"Guo","given":"Jun"}],"issued":{"date-parts":[["2024",4,20]]}}},{"id":"O5MStjeM/MTsfBzdV","uris":["http://zotero.org/users/15003078/items/PFNMADAW"],"itemData":{"id":1271,"type":"article-journal","abstract":"AbstractPurpose:. To evaluate the efficacy and safety of RC48-ADC, a novel humanized anti-HER2 antibody conjugated with monomethyl auristatin E, in patients with HER2+ locally advanced or metastatic urothelial carcinoma (mUC) refractory to standard therapies.Patients and Methods:. This was a phase II, open-label, multicenter, single-arm study of patients with HER2+ (IHC status 3+ or 2+) locally advanced or mUC who previously failed at least one line of systemic chemotherapy. The primary endpoint was the objective response rate (ORR) assessed by a blinded independent review committee (BIRC). The secondary endpoint included progression-free survival (PFS), disease control rate, duration of response, overall survival (OS), and safety.Results:. Forty-three patients were enrolled. The median follow-up was 20.3 months. The overall confirmed ORR as assessed by the BIRC was 51.2% [95% confidence interval (CI), 35.5%–66.7%]. Similar responses were observed in prespecified subgroups, such as those with liver metastasis and those previously treated with anti–programmed cell death 1 (PD-1)/programmed death ligand 1 (PD-L1) therapies. The median PFS and OS were 6.9 months (95% CI, 5.6–8.9) and 13.9 months (95% CI, 9.1–NE), respectively. The most common treatment-related adverse events (TRAE) were hypoesthesia (60.5%), alopecia (55.8%), and leukopenia (55.8%). Twenty-five (58%) patients experienced grade 3 TRAEs, including hypoesthesia (23.3%) and neutropenia (14.0%). No grade 4 or grade 5 TRAEs occurred.Conclusions:. RC48-ADC demonstrated a promising efficacy with a manageable safety profile in patients with HER2+ locally advanced or mUC who had failed at least one line of systemic chemotherapy.","container-title":"Clinical Cancer Research","DOI":"10.1158/1078-0432.CCR-20-2488","ISSN":"1078-0432","issue":"1","journalAbbreviation":"Clin Cancer Res","language":"en","note":"publisher: American Association for Cancer Research","page":"43-51","source":"aacrjournals.org","title":"Open-label, Multicenter, Phase II Study of RC48-ADC, a HER2-Targeting Antibody–Drug Conjugate, in Patients with Locally Advanced or Metastatic Urothelial Carcinoma","volume":"27","author":[{"family":"Sheng","given":"Xinan"},{"family":"Yan","given":"Xieqiao"},{"family":"Wang","given":"Lin"},{"family":"Shi","given":"Yanxia"},{"family":"Yao","given":"Xin"},{"family":"Luo","given":"Hong"},{"family":"Shi","given":"Benkang"},{"family":"Liu","given":"Jiyan"},{"family":"He","given":"Zhisong"},{"family":"Yu","given":"Guohua"},{"family":"Ying","given":"Jianming"},{"family":"Han","given":"Weiqing"},{"family":"Hu","given":"Changlu"},{"family":"Ling","given":"Yun"},{"family":"Chi","given":"Zhihong"},{"family":"Cui","given":"Chuanliang"},{"family":"Si","given":"Lu"},{"family":"Fang","given":"Jianmin"},{"family":"Zhou","given":"Aiping"},{"family":"Guo","given":"Jun"}],"issued":{"date-parts":[["2021",1,1]]}}}],"schema":"https://github.com/citation-style-language/schema/raw/master/csl-citation.json"} </w:instrText>
            </w:r>
            <w:r w:rsidR="00C86151" w:rsidRPr="00B4785E">
              <w:rPr>
                <w:rFonts w:ascii="Times New Roman" w:eastAsia="方正仿宋_GB2312" w:hAnsi="Times New Roman" w:cs="Times New Roman"/>
                <w:sz w:val="24"/>
                <w:shd w:val="clear" w:color="auto" w:fill="FFFFFF"/>
              </w:rPr>
              <w:fldChar w:fldCharType="separate"/>
            </w:r>
            <w:r w:rsidR="00A37707" w:rsidRPr="00B4785E">
              <w:rPr>
                <w:rFonts w:ascii="Times New Roman" w:hAnsi="Times New Roman" w:cs="Times New Roman"/>
                <w:sz w:val="24"/>
              </w:rPr>
              <w:t>(22,23)</w:t>
            </w:r>
            <w:r w:rsidR="00C86151" w:rsidRPr="00B4785E">
              <w:rPr>
                <w:rFonts w:ascii="Times New Roman" w:eastAsia="方正仿宋_GB2312" w:hAnsi="Times New Roman" w:cs="Times New Roman"/>
                <w:sz w:val="24"/>
                <w:shd w:val="clear" w:color="auto" w:fill="FFFFFF"/>
              </w:rPr>
              <w:fldChar w:fldCharType="end"/>
            </w:r>
          </w:p>
        </w:tc>
        <w:tc>
          <w:tcPr>
            <w:tcW w:w="2127" w:type="dxa"/>
          </w:tcPr>
          <w:p w14:paraId="24CEFEFB" w14:textId="00832C46" w:rsidR="00AD71C0" w:rsidRPr="00B4785E" w:rsidRDefault="00AD71C0">
            <w:pPr>
              <w:rPr>
                <w:rFonts w:ascii="Times New Roman" w:hAnsi="Times New Roman" w:cs="Times New Roman"/>
                <w:sz w:val="24"/>
              </w:rPr>
            </w:pPr>
            <w:r w:rsidRPr="00B4785E">
              <w:rPr>
                <w:rFonts w:ascii="Times New Roman" w:hAnsi="Times New Roman" w:cs="Times New Roman"/>
                <w:sz w:val="24"/>
              </w:rPr>
              <w:t xml:space="preserve">DV </w:t>
            </w:r>
          </w:p>
        </w:tc>
        <w:tc>
          <w:tcPr>
            <w:tcW w:w="2898" w:type="dxa"/>
          </w:tcPr>
          <w:p w14:paraId="01093D3B"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t>Hypoesthesia (60.5%), alopecia (55.8%) and leukopenia (55.8%)</w:t>
            </w:r>
          </w:p>
        </w:tc>
        <w:tc>
          <w:tcPr>
            <w:tcW w:w="1948" w:type="dxa"/>
          </w:tcPr>
          <w:p w14:paraId="1EFC2A3C"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t>25 (58%)</w:t>
            </w:r>
          </w:p>
        </w:tc>
        <w:tc>
          <w:tcPr>
            <w:tcW w:w="3893" w:type="dxa"/>
          </w:tcPr>
          <w:p w14:paraId="10C9C1FA"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t xml:space="preserve">Discontinuation only </w:t>
            </w:r>
          </w:p>
          <w:p w14:paraId="3B5E98FF"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t>11 (25.6%)</w:t>
            </w:r>
          </w:p>
        </w:tc>
      </w:tr>
      <w:tr w:rsidR="00B4785E" w:rsidRPr="00B4785E" w14:paraId="16E9A6CA" w14:textId="77777777" w:rsidTr="00E57184">
        <w:trPr>
          <w:trHeight w:val="300"/>
          <w:jc w:val="center"/>
        </w:trPr>
        <w:tc>
          <w:tcPr>
            <w:tcW w:w="2578" w:type="dxa"/>
            <w:vMerge/>
          </w:tcPr>
          <w:p w14:paraId="49766612" w14:textId="77777777" w:rsidR="00AD71C0" w:rsidRPr="00B4785E" w:rsidRDefault="00AD71C0">
            <w:pPr>
              <w:rPr>
                <w:rFonts w:ascii="Times New Roman" w:hAnsi="Times New Roman" w:cs="Times New Roman"/>
                <w:sz w:val="24"/>
              </w:rPr>
            </w:pPr>
          </w:p>
        </w:tc>
        <w:tc>
          <w:tcPr>
            <w:tcW w:w="2127" w:type="dxa"/>
          </w:tcPr>
          <w:p w14:paraId="759E8E78" w14:textId="43463140" w:rsidR="00AD71C0" w:rsidRPr="00B4785E" w:rsidRDefault="00AD71C0">
            <w:pPr>
              <w:rPr>
                <w:rFonts w:ascii="Times New Roman" w:hAnsi="Times New Roman" w:cs="Times New Roman"/>
                <w:sz w:val="24"/>
              </w:rPr>
            </w:pPr>
            <w:r w:rsidRPr="00B4785E">
              <w:rPr>
                <w:rFonts w:ascii="Times New Roman" w:hAnsi="Times New Roman" w:cs="Times New Roman"/>
                <w:sz w:val="24"/>
              </w:rPr>
              <w:t xml:space="preserve">DV </w:t>
            </w:r>
          </w:p>
        </w:tc>
        <w:tc>
          <w:tcPr>
            <w:tcW w:w="2898" w:type="dxa"/>
          </w:tcPr>
          <w:p w14:paraId="21DE83F8"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t>Peripheral sensory neuropathy (68.2%), leukopenia (50.5%) and neutropenia (42.1%)</w:t>
            </w:r>
          </w:p>
        </w:tc>
        <w:tc>
          <w:tcPr>
            <w:tcW w:w="1948" w:type="dxa"/>
          </w:tcPr>
          <w:p w14:paraId="47CECE18"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t>58 (54.2%)</w:t>
            </w:r>
          </w:p>
        </w:tc>
        <w:tc>
          <w:tcPr>
            <w:tcW w:w="3893" w:type="dxa"/>
          </w:tcPr>
          <w:p w14:paraId="28FD2480"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t>1 (0.9%) &amp; 32 (29.9%)</w:t>
            </w:r>
          </w:p>
        </w:tc>
      </w:tr>
      <w:tr w:rsidR="00B4785E" w:rsidRPr="00B4785E" w14:paraId="2F7E8C3D" w14:textId="77777777" w:rsidTr="00E57184">
        <w:trPr>
          <w:trHeight w:val="300"/>
          <w:jc w:val="center"/>
        </w:trPr>
        <w:tc>
          <w:tcPr>
            <w:tcW w:w="2578" w:type="dxa"/>
            <w:vMerge w:val="restart"/>
          </w:tcPr>
          <w:p w14:paraId="0FE438BD" w14:textId="5996B95F" w:rsidR="00AD71C0" w:rsidRPr="00B4785E" w:rsidRDefault="00AD71C0">
            <w:pPr>
              <w:rPr>
                <w:rFonts w:ascii="Times New Roman" w:hAnsi="Times New Roman" w:cs="Times New Roman"/>
                <w:sz w:val="24"/>
              </w:rPr>
            </w:pPr>
            <w:r w:rsidRPr="00B4785E">
              <w:rPr>
                <w:rFonts w:ascii="Times New Roman" w:hAnsi="Times New Roman" w:cs="Times New Roman"/>
                <w:sz w:val="24"/>
              </w:rPr>
              <w:t>DV/DV+PD-1 inhibitor, China</w:t>
            </w:r>
            <w:r w:rsidR="00C6789F" w:rsidRPr="00B4785E">
              <w:rPr>
                <w:rFonts w:ascii="Times New Roman" w:hAnsi="Times New Roman" w:cs="Times New Roman"/>
                <w:sz w:val="24"/>
              </w:rPr>
              <w:t xml:space="preserve"> </w:t>
            </w:r>
            <w:r w:rsidR="00C6789F" w:rsidRPr="00B4785E">
              <w:rPr>
                <w:rFonts w:ascii="Times New Roman" w:eastAsia="方正仿宋_GB2312" w:hAnsi="Times New Roman" w:cs="Times New Roman"/>
                <w:sz w:val="24"/>
              </w:rPr>
              <w:fldChar w:fldCharType="begin"/>
            </w:r>
            <w:r w:rsidR="00A37707" w:rsidRPr="00B4785E">
              <w:rPr>
                <w:rFonts w:ascii="Times New Roman" w:eastAsia="方正仿宋_GB2312" w:hAnsi="Times New Roman" w:cs="Times New Roman"/>
                <w:sz w:val="24"/>
              </w:rPr>
              <w:instrText xml:space="preserve"> ADDIN ZOTERO_ITEM CSL_CITATION {"citationID":"C83RuSYp","properties":{"formattedCitation":"(24\\uc0\\u8211{}29)","plainCitation":"(24–29)","noteIndex":0},"citationItems":[{"id":"O5MStjeM/XFqkHOJb","uris":["http://zotero.org/users/15003078/items/K97898A2"],"itemData":{"id":1272,"type":"article-journal","abstract":"PURPOSE: To evaluate the efficacy and safety of a novel humanized anti-HER2 antibody, RC48-ADC (Disitamab vedotin, DV), the combination of RC48-ADC with PD-1 inhibitors was used to treat muscle-invasive bladder cancer (MIBC). This combination therapy has potential applications in both bladder preservation and neoadjuvant therapy for MIBC.\nMETHODS: Patients with MIBC underwent transurethral resection of bladder tumors followed by RC48-ADC alone or in combination with PD-1 inhibitors. Radiological and endoscopic evaluations were conducted 3 months later. The primary endpoint was objective response rate (ORR), with secondary endpoints including complete response rate (CR), partial response rate (PR), and bladder preservation rate. Treatment safety was assessed according to RECIST v1.1 criteria.\nRESULTS: Eleven patients were enrolled, with a median follow-up of 19.0 months. Nine patients achieved objective response, including 6 CR and 3 PR cases. The pathological ORR was 81.8%. Eight patients continued combined treatment after 3 months, maintaining a 72.7% bladder preservation rate at 16 months. One elderly patient progressed from ypT2N0M0 to ypT3N0M0 and underwent radical cystectomy but had no recurrence or metastasis 12 months postoperation. All patients reported varying degrees of treatment-related adverse reactions, which were largely manageable.\nCONCLUSION: The combination of RC48-ADC and PD-1 inhibitors proves to be a viable and safe option for bladder-sparing therapy, particularly for T2-stage MIBC patients who are ineligible for surgery and chemotherapy. This approach offers a promising new direction for bladder preservation or neoadjuvant therapy in MIBC patients.","container-title":"Clinical Genitourinary Cancer","DOI":"10.1016/j.clgc.2024.102085","ISSN":"1938-0682","issue":"3","journalAbbreviation":"Clin Genitourin Cancer","language":"eng","note":"PMID: 38636170","page":"102085","source":"PubMed","title":"Disitamab Vedotin Alone or in Combination With Immune Checkpoint Inhibitors in Bladder-Sparing Treatment of Muscle-Invasive Bladder Cancer: A Real-World Study","title-short":"Disitamab Vedotin Alone or in Combination With Immune Checkpoint Inhibitors in Bladder-Sparing Treatment of Muscle-Invasive Bladder Cancer","volume":"22","author":[{"family":"Wang","given":"Anbang"},{"family":"Chen","given":"Ming"},{"family":"Li","given":"Duocai"},{"family":"Shi","given":"Jiazi"},{"family":"Tang","given":"Wenbin"},{"family":"Zhang","given":"Zongqin"},{"family":"Ren","given":"Shancheng"}],"issued":{"date-parts":[["2024",6]]}}},{"id":"O5MStjeM/3gWzlQHg","uris":["http://zotero.org/users/15003078/items/Y6DWCJFZ"],"itemData":{"id":1269,"type":"article-journal","abstract":"Introduction\nPrevious RC48 (</w:instrText>
            </w:r>
            <w:r w:rsidR="00A37707" w:rsidRPr="00B4785E">
              <w:rPr>
                <w:rFonts w:ascii="Times New Roman" w:eastAsia="方正仿宋_GB2312" w:hAnsi="Times New Roman" w:cs="Times New Roman" w:hint="eastAsia"/>
                <w:sz w:val="24"/>
              </w:rPr>
              <w:instrText>Disitamab Vedotin) studies established that the safety and efficacy of RC48</w:instrText>
            </w:r>
            <w:r w:rsidR="00A37707" w:rsidRPr="00B4785E">
              <w:rPr>
                <w:rFonts w:ascii="Times New Roman" w:eastAsia="方正仿宋_GB2312" w:hAnsi="Times New Roman" w:cs="Times New Roman" w:hint="eastAsia"/>
                <w:sz w:val="24"/>
              </w:rPr>
              <w:instrText>‐</w:instrText>
            </w:r>
            <w:r w:rsidR="00A37707" w:rsidRPr="00B4785E">
              <w:rPr>
                <w:rFonts w:ascii="Times New Roman" w:eastAsia="方正仿宋_GB2312" w:hAnsi="Times New Roman" w:cs="Times New Roman" w:hint="eastAsia"/>
                <w:sz w:val="24"/>
              </w:rPr>
              <w:instrText>antibody</w:instrText>
            </w:r>
            <w:r w:rsidR="00A37707" w:rsidRPr="00B4785E">
              <w:rPr>
                <w:rFonts w:ascii="Times New Roman" w:eastAsia="方正仿宋_GB2312" w:hAnsi="Times New Roman" w:cs="Times New Roman" w:hint="eastAsia"/>
                <w:sz w:val="24"/>
              </w:rPr>
              <w:instrText>–</w:instrText>
            </w:r>
            <w:r w:rsidR="00A37707" w:rsidRPr="00B4785E">
              <w:rPr>
                <w:rFonts w:ascii="Times New Roman" w:eastAsia="方正仿宋_GB2312" w:hAnsi="Times New Roman" w:cs="Times New Roman" w:hint="eastAsia"/>
                <w:sz w:val="24"/>
              </w:rPr>
              <w:instrText>drug conjugate (ADC), either alone or combined with toripalimab, for metastatic urothelial carcinoma (mUC) patients exhibiting human epidermal growth factor receptor 2 (HER2)</w:instrText>
            </w:r>
            <w:r w:rsidR="00A37707" w:rsidRPr="00B4785E">
              <w:rPr>
                <w:rFonts w:ascii="Times New Roman" w:eastAsia="方正仿宋_GB2312" w:hAnsi="Times New Roman" w:cs="Times New Roman" w:hint="eastAsia"/>
                <w:sz w:val="24"/>
              </w:rPr>
              <w:instrText>‐</w:instrText>
            </w:r>
            <w:r w:rsidR="00A37707" w:rsidRPr="00B4785E">
              <w:rPr>
                <w:rFonts w:ascii="Times New Roman" w:eastAsia="方正仿宋_GB2312" w:hAnsi="Times New Roman" w:cs="Times New Roman" w:hint="eastAsia"/>
                <w:sz w:val="24"/>
              </w:rPr>
              <w:instrText>positive or even HER2</w:instrText>
            </w:r>
            <w:r w:rsidR="00A37707" w:rsidRPr="00B4785E">
              <w:rPr>
                <w:rFonts w:ascii="Times New Roman" w:eastAsia="方正仿宋_GB2312" w:hAnsi="Times New Roman" w:cs="Times New Roman" w:hint="eastAsia"/>
                <w:sz w:val="24"/>
              </w:rPr>
              <w:instrText>‐</w:instrText>
            </w:r>
            <w:r w:rsidR="00A37707" w:rsidRPr="00B4785E">
              <w:rPr>
                <w:rFonts w:ascii="Times New Roman" w:eastAsia="方正仿宋_GB2312" w:hAnsi="Times New Roman" w:cs="Times New Roman" w:hint="eastAsia"/>
                <w:sz w:val="24"/>
              </w:rPr>
              <w:instrText>negative status after standard chemotherapy failure.\n\nMethods\nWith locally advanced or metastatic urothelial carcinoma (la/mUC), patients who received RC48</w:instrText>
            </w:r>
            <w:r w:rsidR="00A37707" w:rsidRPr="00B4785E">
              <w:rPr>
                <w:rFonts w:ascii="Times New Roman" w:eastAsia="方正仿宋_GB2312" w:hAnsi="Times New Roman" w:cs="Times New Roman" w:hint="eastAsia"/>
                <w:sz w:val="24"/>
              </w:rPr>
              <w:instrText>‐</w:instrText>
            </w:r>
            <w:r w:rsidR="00A37707" w:rsidRPr="00B4785E">
              <w:rPr>
                <w:rFonts w:ascii="Times New Roman" w:eastAsia="方正仿宋_GB2312" w:hAnsi="Times New Roman" w:cs="Times New Roman" w:hint="eastAsia"/>
                <w:sz w:val="24"/>
              </w:rPr>
              <w:instrText>ADC monotherapy or a combination with programmed cell death protein 1</w:instrText>
            </w:r>
            <w:r w:rsidR="00A37707" w:rsidRPr="00B4785E">
              <w:rPr>
                <w:rFonts w:ascii="Times New Roman" w:eastAsia="方正仿宋_GB2312" w:hAnsi="Times New Roman" w:cs="Times New Roman"/>
                <w:sz w:val="24"/>
              </w:rPr>
              <w:instrText xml:space="preserve"> (PD</w:instrText>
            </w:r>
            <w:r w:rsidR="00A37707" w:rsidRPr="00B4785E">
              <w:rPr>
                <w:rFonts w:ascii="Times New Roman" w:eastAsia="方正仿宋_GB2312" w:hAnsi="Times New Roman" w:cs="Times New Roman" w:hint="eastAsia"/>
                <w:sz w:val="24"/>
              </w:rPr>
              <w:instrText>‐</w:instrText>
            </w:r>
            <w:r w:rsidR="00A37707" w:rsidRPr="00B4785E">
              <w:rPr>
                <w:rFonts w:ascii="Times New Roman" w:eastAsia="方正仿宋_GB2312" w:hAnsi="Times New Roman" w:cs="Times New Roman"/>
                <w:sz w:val="24"/>
              </w:rPr>
              <w:instrText>1) inhibitors between August 2021 and October 2022 were enrolled in this retrospective observational study to evaluate the real</w:instrText>
            </w:r>
            <w:r w:rsidR="00A37707" w:rsidRPr="00B4785E">
              <w:rPr>
                <w:rFonts w:ascii="Times New Roman" w:eastAsia="方正仿宋_GB2312" w:hAnsi="Times New Roman" w:cs="Times New Roman" w:hint="eastAsia"/>
                <w:sz w:val="24"/>
              </w:rPr>
              <w:instrText>‐</w:instrText>
            </w:r>
            <w:r w:rsidR="00A37707" w:rsidRPr="00B4785E">
              <w:rPr>
                <w:rFonts w:ascii="Times New Roman" w:eastAsia="方正仿宋_GB2312" w:hAnsi="Times New Roman" w:cs="Times New Roman"/>
                <w:sz w:val="24"/>
              </w:rPr>
              <w:instrText>world antitumor effectiveness and safety.\n\nResults\nAmong the 38 enrolled patients (29 males; median age 67.5 years [38–</w:instrText>
            </w:r>
            <w:r w:rsidR="00A37707" w:rsidRPr="00B4785E">
              <w:rPr>
                <w:rFonts w:ascii="Times New Roman" w:eastAsia="方正仿宋_GB2312" w:hAnsi="Times New Roman" w:cs="Times New Roman" w:hint="eastAsia"/>
                <w:sz w:val="24"/>
              </w:rPr>
              <w:instrText>93]), 8 received RC48</w:instrText>
            </w:r>
            <w:r w:rsidR="00A37707" w:rsidRPr="00B4785E">
              <w:rPr>
                <w:rFonts w:ascii="Times New Roman" w:eastAsia="方正仿宋_GB2312" w:hAnsi="Times New Roman" w:cs="Times New Roman" w:hint="eastAsia"/>
                <w:sz w:val="24"/>
              </w:rPr>
              <w:instrText>‐</w:instrText>
            </w:r>
            <w:r w:rsidR="00A37707" w:rsidRPr="00B4785E">
              <w:rPr>
                <w:rFonts w:ascii="Times New Roman" w:eastAsia="方正仿宋_GB2312" w:hAnsi="Times New Roman" w:cs="Times New Roman" w:hint="eastAsia"/>
                <w:sz w:val="24"/>
              </w:rPr>
              <w:instrText xml:space="preserve">ADC monotherapy, while 30 received combination therapy. Initially, 63.2% (24/38) of the patients had received </w:instrText>
            </w:r>
            <w:r w:rsidR="00A37707" w:rsidRPr="00B4785E">
              <w:rPr>
                <w:rFonts w:ascii="Times New Roman" w:eastAsia="方正仿宋_GB2312" w:hAnsi="Times New Roman" w:cs="Times New Roman" w:hint="eastAsia"/>
                <w:sz w:val="24"/>
              </w:rPr>
              <w:instrText>≥</w:instrText>
            </w:r>
            <w:r w:rsidR="00A37707" w:rsidRPr="00B4785E">
              <w:rPr>
                <w:rFonts w:ascii="Times New Roman" w:eastAsia="方正仿宋_GB2312" w:hAnsi="Times New Roman" w:cs="Times New Roman" w:hint="eastAsia"/>
                <w:sz w:val="24"/>
              </w:rPr>
              <w:instrText>1 line of prior treatment, and 63.2% (24/38) had visceral metastasis. UC of the bladder represented the majority type in 6</w:instrText>
            </w:r>
            <w:r w:rsidR="00A37707" w:rsidRPr="00B4785E">
              <w:rPr>
                <w:rFonts w:ascii="Times New Roman" w:eastAsia="方正仿宋_GB2312" w:hAnsi="Times New Roman" w:cs="Times New Roman"/>
                <w:sz w:val="24"/>
              </w:rPr>
              <w:instrText>8.4% (26/38) of cases. By the data cutoff in March 2023, the overall objective response rate (ORR) was 63.2% (95% CI, 47.1%–79.2%), with a disease control rate (DCR) of 89.5% (95% CI, 79.3%–99.7%). Median follow</w:instrText>
            </w:r>
            <w:r w:rsidR="00A37707" w:rsidRPr="00B4785E">
              <w:rPr>
                <w:rFonts w:ascii="Times New Roman" w:eastAsia="方正仿宋_GB2312" w:hAnsi="Times New Roman" w:cs="Times New Roman" w:hint="eastAsia"/>
                <w:sz w:val="24"/>
              </w:rPr>
              <w:instrText>‐</w:instrText>
            </w:r>
            <w:r w:rsidR="00A37707" w:rsidRPr="00B4785E">
              <w:rPr>
                <w:rFonts w:ascii="Times New Roman" w:eastAsia="方正仿宋_GB2312" w:hAnsi="Times New Roman" w:cs="Times New Roman"/>
                <w:sz w:val="24"/>
              </w:rPr>
              <w:instrText>up time was 10.6 months. The median progression</w:instrText>
            </w:r>
            <w:r w:rsidR="00A37707" w:rsidRPr="00B4785E">
              <w:rPr>
                <w:rFonts w:ascii="Times New Roman" w:eastAsia="方正仿宋_GB2312" w:hAnsi="Times New Roman" w:cs="Times New Roman" w:hint="eastAsia"/>
                <w:sz w:val="24"/>
              </w:rPr>
              <w:instrText>‐</w:instrText>
            </w:r>
            <w:r w:rsidR="00A37707" w:rsidRPr="00B4785E">
              <w:rPr>
                <w:rFonts w:ascii="Times New Roman" w:eastAsia="方正仿宋_GB2312" w:hAnsi="Times New Roman" w:cs="Times New Roman"/>
                <w:sz w:val="24"/>
              </w:rPr>
              <w:instrText>free survival (PFS) was 8.2 months (95% CI, 5.9–10.5), with a 6</w:instrText>
            </w:r>
            <w:r w:rsidR="00A37707" w:rsidRPr="00B4785E">
              <w:rPr>
                <w:rFonts w:ascii="Times New Roman" w:eastAsia="方正仿宋_GB2312" w:hAnsi="Times New Roman" w:cs="Times New Roman" w:hint="eastAsia"/>
                <w:sz w:val="24"/>
              </w:rPr>
              <w:instrText>‐</w:instrText>
            </w:r>
            <w:r w:rsidR="00A37707" w:rsidRPr="00B4785E">
              <w:rPr>
                <w:rFonts w:ascii="Times New Roman" w:eastAsia="方正仿宋_GB2312" w:hAnsi="Times New Roman" w:cs="Times New Roman"/>
                <w:sz w:val="24"/>
              </w:rPr>
              <w:instrText>month PFS rate of 63.2% and a 12</w:instrText>
            </w:r>
            <w:r w:rsidR="00A37707" w:rsidRPr="00B4785E">
              <w:rPr>
                <w:rFonts w:ascii="Times New Roman" w:eastAsia="方正仿宋_GB2312" w:hAnsi="Times New Roman" w:cs="Times New Roman" w:hint="eastAsia"/>
                <w:sz w:val="24"/>
              </w:rPr>
              <w:instrText>‐</w:instrText>
            </w:r>
            <w:r w:rsidR="00A37707" w:rsidRPr="00B4785E">
              <w:rPr>
                <w:rFonts w:ascii="Times New Roman" w:eastAsia="方正仿宋_GB2312" w:hAnsi="Times New Roman" w:cs="Times New Roman"/>
                <w:sz w:val="24"/>
              </w:rPr>
              <w:instrText>month PFS rate of 34.1%. Median overall survival (OS) was not reached, with a 12</w:instrText>
            </w:r>
            <w:r w:rsidR="00A37707" w:rsidRPr="00B4785E">
              <w:rPr>
                <w:rFonts w:ascii="Times New Roman" w:eastAsia="方正仿宋_GB2312" w:hAnsi="Times New Roman" w:cs="Times New Roman" w:hint="eastAsia"/>
                <w:sz w:val="24"/>
              </w:rPr>
              <w:instrText>‐</w:instrText>
            </w:r>
            <w:r w:rsidR="00A37707" w:rsidRPr="00B4785E">
              <w:rPr>
                <w:rFonts w:ascii="Times New Roman" w:eastAsia="方正仿宋_GB2312" w:hAnsi="Times New Roman" w:cs="Times New Roman"/>
                <w:sz w:val="24"/>
              </w:rPr>
              <w:instrText>month OS rate of 76.7%. The median duration of response was 7.3 months (</w:instrText>
            </w:r>
            <w:r w:rsidR="00A37707" w:rsidRPr="00B4785E">
              <w:rPr>
                <w:rFonts w:ascii="Times New Roman" w:eastAsia="方正仿宋_GB2312" w:hAnsi="Times New Roman" w:cs="Times New Roman" w:hint="eastAsia"/>
                <w:sz w:val="24"/>
              </w:rPr>
              <w:instrText>95% CI, 4.6</w:instrText>
            </w:r>
            <w:r w:rsidR="00A37707" w:rsidRPr="00B4785E">
              <w:rPr>
                <w:rFonts w:ascii="Times New Roman" w:eastAsia="方正仿宋_GB2312" w:hAnsi="Times New Roman" w:cs="Times New Roman" w:hint="eastAsia"/>
                <w:sz w:val="24"/>
              </w:rPr>
              <w:instrText>–</w:instrText>
            </w:r>
            <w:r w:rsidR="00A37707" w:rsidRPr="00B4785E">
              <w:rPr>
                <w:rFonts w:ascii="Times New Roman" w:eastAsia="方正仿宋_GB2312" w:hAnsi="Times New Roman" w:cs="Times New Roman" w:hint="eastAsia"/>
                <w:sz w:val="24"/>
              </w:rPr>
              <w:instrText>10.0) among 24 patients evaluated as partial response (PR). The most common treatment</w:instrText>
            </w:r>
            <w:r w:rsidR="00A37707" w:rsidRPr="00B4785E">
              <w:rPr>
                <w:rFonts w:ascii="Times New Roman" w:eastAsia="方正仿宋_GB2312" w:hAnsi="Times New Roman" w:cs="Times New Roman" w:hint="eastAsia"/>
                <w:sz w:val="24"/>
              </w:rPr>
              <w:instrText>‐</w:instrText>
            </w:r>
            <w:r w:rsidR="00A37707" w:rsidRPr="00B4785E">
              <w:rPr>
                <w:rFonts w:ascii="Times New Roman" w:eastAsia="方正仿宋_GB2312" w:hAnsi="Times New Roman" w:cs="Times New Roman" w:hint="eastAsia"/>
                <w:sz w:val="24"/>
              </w:rPr>
              <w:instrText xml:space="preserve">related adverse events (TRAEs) included anemia (71.1%), anorexia (57.9%), asthenia (52.6%), hypoesthesia (52.6%), bone marrow suppression (47.4%), alopecia (47.4%), nausea (44.7%), proteinuria (36.8%), vomiting (34.2%), and hypoalbuminemia (31.6%). No patient experienced TRAEs of Grade </w:instrText>
            </w:r>
            <w:r w:rsidR="00A37707" w:rsidRPr="00B4785E">
              <w:rPr>
                <w:rFonts w:ascii="Times New Roman" w:eastAsia="方正仿宋_GB2312" w:hAnsi="Times New Roman" w:cs="Times New Roman" w:hint="eastAsia"/>
                <w:sz w:val="24"/>
              </w:rPr>
              <w:instrText>≥</w:instrText>
            </w:r>
            <w:r w:rsidR="00A37707" w:rsidRPr="00B4785E">
              <w:rPr>
                <w:rFonts w:ascii="Times New Roman" w:eastAsia="方正仿宋_GB2312" w:hAnsi="Times New Roman" w:cs="Times New Roman" w:hint="eastAsia"/>
                <w:sz w:val="24"/>
              </w:rPr>
              <w:instrText>3. One patient had an immune</w:instrText>
            </w:r>
            <w:r w:rsidR="00A37707" w:rsidRPr="00B4785E">
              <w:rPr>
                <w:rFonts w:ascii="Times New Roman" w:eastAsia="方正仿宋_GB2312" w:hAnsi="Times New Roman" w:cs="Times New Roman" w:hint="eastAsia"/>
                <w:sz w:val="24"/>
              </w:rPr>
              <w:instrText>‐</w:instrText>
            </w:r>
            <w:r w:rsidR="00A37707" w:rsidRPr="00B4785E">
              <w:rPr>
                <w:rFonts w:ascii="Times New Roman" w:eastAsia="方正仿宋_GB2312" w:hAnsi="Times New Roman" w:cs="Times New Roman" w:hint="eastAsia"/>
                <w:sz w:val="24"/>
              </w:rPr>
              <w:instrText>related adverse event (irAE) of rash related to toripalimab.\n\nConclusions\nBoth as monotherapy and in combination with PD</w:instrText>
            </w:r>
            <w:r w:rsidR="00A37707" w:rsidRPr="00B4785E">
              <w:rPr>
                <w:rFonts w:ascii="Times New Roman" w:eastAsia="方正仿宋_GB2312" w:hAnsi="Times New Roman" w:cs="Times New Roman" w:hint="eastAsia"/>
                <w:sz w:val="24"/>
              </w:rPr>
              <w:instrText>‐</w:instrText>
            </w:r>
            <w:r w:rsidR="00A37707" w:rsidRPr="00B4785E">
              <w:rPr>
                <w:rFonts w:ascii="Times New Roman" w:eastAsia="方正仿宋_GB2312" w:hAnsi="Times New Roman" w:cs="Times New Roman" w:hint="eastAsia"/>
                <w:sz w:val="24"/>
              </w:rPr>
              <w:instrText>1 inhibitors, RC48</w:instrText>
            </w:r>
            <w:r w:rsidR="00A37707" w:rsidRPr="00B4785E">
              <w:rPr>
                <w:rFonts w:ascii="Times New Roman" w:eastAsia="方正仿宋_GB2312" w:hAnsi="Times New Roman" w:cs="Times New Roman" w:hint="eastAsia"/>
                <w:sz w:val="24"/>
              </w:rPr>
              <w:instrText>‐</w:instrText>
            </w:r>
            <w:r w:rsidR="00A37707" w:rsidRPr="00B4785E">
              <w:rPr>
                <w:rFonts w:ascii="Times New Roman" w:eastAsia="方正仿宋_GB2312" w:hAnsi="Times New Roman" w:cs="Times New Roman" w:hint="eastAsia"/>
                <w:sz w:val="24"/>
              </w:rPr>
              <w:instrText>ADC exhibits promising effectiveness and manageable safety profile for mUC patients in real</w:instrText>
            </w:r>
            <w:r w:rsidR="00A37707" w:rsidRPr="00B4785E">
              <w:rPr>
                <w:rFonts w:ascii="Times New Roman" w:eastAsia="方正仿宋_GB2312" w:hAnsi="Times New Roman" w:cs="Times New Roman" w:hint="eastAsia"/>
                <w:sz w:val="24"/>
              </w:rPr>
              <w:instrText>‐</w:instrText>
            </w:r>
            <w:r w:rsidR="00A37707" w:rsidRPr="00B4785E">
              <w:rPr>
                <w:rFonts w:ascii="Times New Roman" w:eastAsia="方正仿宋_GB2312" w:hAnsi="Times New Roman" w:cs="Times New Roman" w:hint="eastAsia"/>
                <w:sz w:val="24"/>
              </w:rPr>
              <w:instrText>world settings.","container-title":"Cancer Medicine","DOI":"10.1002/cam4.6680","ISSN":"2045-7634","issue":"23","journalAbbreviation":"Cancer Med","note":"PMID: 37935113\nPMCID: PMC10726858","page":"21159-21171","source":"PubMed Central","title":"Real</w:instrText>
            </w:r>
            <w:r w:rsidR="00A37707" w:rsidRPr="00B4785E">
              <w:rPr>
                <w:rFonts w:ascii="Times New Roman" w:eastAsia="方正仿宋_GB2312" w:hAnsi="Times New Roman" w:cs="Times New Roman" w:hint="eastAsia"/>
                <w:sz w:val="24"/>
              </w:rPr>
              <w:instrText>‐</w:instrText>
            </w:r>
            <w:r w:rsidR="00A37707" w:rsidRPr="00B4785E">
              <w:rPr>
                <w:rFonts w:ascii="Times New Roman" w:eastAsia="方正仿宋_GB2312" w:hAnsi="Times New Roman" w:cs="Times New Roman" w:hint="eastAsia"/>
                <w:sz w:val="24"/>
              </w:rPr>
              <w:instrText>world effectiveness and safety of RC48</w:instrText>
            </w:r>
            <w:r w:rsidR="00A37707" w:rsidRPr="00B4785E">
              <w:rPr>
                <w:rFonts w:ascii="Times New Roman" w:eastAsia="方正仿宋_GB2312" w:hAnsi="Times New Roman" w:cs="Times New Roman" w:hint="eastAsia"/>
                <w:sz w:val="24"/>
              </w:rPr>
              <w:instrText>‐</w:instrText>
            </w:r>
            <w:r w:rsidR="00A37707" w:rsidRPr="00B4785E">
              <w:rPr>
                <w:rFonts w:ascii="Times New Roman" w:eastAsia="方正仿宋_GB2312" w:hAnsi="Times New Roman" w:cs="Times New Roman" w:hint="eastAsia"/>
                <w:sz w:val="24"/>
              </w:rPr>
              <w:instrText>ADC alone or in combination with PD</w:instrText>
            </w:r>
            <w:r w:rsidR="00A37707" w:rsidRPr="00B4785E">
              <w:rPr>
                <w:rFonts w:ascii="Times New Roman" w:eastAsia="方正仿宋_GB2312" w:hAnsi="Times New Roman" w:cs="Times New Roman" w:hint="eastAsia"/>
                <w:sz w:val="24"/>
              </w:rPr>
              <w:instrText>‐</w:instrText>
            </w:r>
            <w:r w:rsidR="00A37707" w:rsidRPr="00B4785E">
              <w:rPr>
                <w:rFonts w:ascii="Times New Roman" w:eastAsia="方正仿宋_GB2312" w:hAnsi="Times New Roman" w:cs="Times New Roman" w:hint="eastAsia"/>
                <w:sz w:val="24"/>
              </w:rPr>
              <w:instrText>1 inhibitors for patients with locally advanced or metastatic urothelial carcinoma: A multicenter, retrospective clinical study","title-short":"Real</w:instrText>
            </w:r>
            <w:r w:rsidR="00A37707" w:rsidRPr="00B4785E">
              <w:rPr>
                <w:rFonts w:ascii="Times New Roman" w:eastAsia="方正仿宋_GB2312" w:hAnsi="Times New Roman" w:cs="Times New Roman" w:hint="eastAsia"/>
                <w:sz w:val="24"/>
              </w:rPr>
              <w:instrText>‐</w:instrText>
            </w:r>
            <w:r w:rsidR="00A37707" w:rsidRPr="00B4785E">
              <w:rPr>
                <w:rFonts w:ascii="Times New Roman" w:eastAsia="方正仿宋_GB2312" w:hAnsi="Times New Roman" w:cs="Times New Roman" w:hint="eastAsia"/>
                <w:sz w:val="24"/>
              </w:rPr>
              <w:instrText>world effectiveness and safety of RC48</w:instrText>
            </w:r>
            <w:r w:rsidR="00A37707" w:rsidRPr="00B4785E">
              <w:rPr>
                <w:rFonts w:ascii="Times New Roman" w:eastAsia="方正仿宋_GB2312" w:hAnsi="Times New Roman" w:cs="Times New Roman" w:hint="eastAsia"/>
                <w:sz w:val="24"/>
              </w:rPr>
              <w:instrText>‐</w:instrText>
            </w:r>
            <w:r w:rsidR="00A37707" w:rsidRPr="00B4785E">
              <w:rPr>
                <w:rFonts w:ascii="Times New Roman" w:eastAsia="方正仿宋_GB2312" w:hAnsi="Times New Roman" w:cs="Times New Roman" w:hint="eastAsia"/>
                <w:sz w:val="24"/>
              </w:rPr>
              <w:instrText>ADC alone or in combination with PD</w:instrText>
            </w:r>
            <w:r w:rsidR="00A37707" w:rsidRPr="00B4785E">
              <w:rPr>
                <w:rFonts w:ascii="Times New Roman" w:eastAsia="方正仿宋_GB2312" w:hAnsi="Times New Roman" w:cs="Times New Roman" w:hint="eastAsia"/>
                <w:sz w:val="24"/>
              </w:rPr>
              <w:instrText>‐</w:instrText>
            </w:r>
            <w:r w:rsidR="00A37707" w:rsidRPr="00B4785E">
              <w:rPr>
                <w:rFonts w:ascii="Times New Roman" w:eastAsia="方正仿宋_GB2312" w:hAnsi="Times New Roman" w:cs="Times New Roman" w:hint="eastAsia"/>
                <w:sz w:val="24"/>
              </w:rPr>
              <w:instrText>1 inhibitors for patients with locally advanced or metastatic urothelial ca</w:instrText>
            </w:r>
            <w:r w:rsidR="00A37707" w:rsidRPr="00B4785E">
              <w:rPr>
                <w:rFonts w:ascii="Times New Roman" w:eastAsia="方正仿宋_GB2312" w:hAnsi="Times New Roman" w:cs="Times New Roman"/>
                <w:sz w:val="24"/>
              </w:rPr>
              <w:instrText>rcinoma","volume":"12","author":[{"family":"Xu","given":"Jingwei"},{"family":"Zhang","given":"Hongqiao"},{"family":"Zhang","given":"Li"},{"family":"Chu","given":"Xiufeng"},{"family":"Li","given":"Yu"},{"family":"Li","given":"Guangyuan"},{"family":"Nie","given":"Caiyun"},{"family":"Wang","given":"Meng"},{"family":"Guo","given":"Yanwei"}],"issued":{"date-parts":[["2023",11,7]]}}},{"id":"O5MStjeM/bU9q63BT","uris":["http://zotero.org/users/15003078/items/IDC9G7JH"],"itemData":{"id":1268,"type":"article-journal","abstract":"Background\nPhase II trials showed the efficacy of anti-HER2 RC48-ADC (disitamab vedotin) for HER2-positive metastatic urothelial carcinoma (UC). This study evaluated RC48 alone verses in combination with immunotherapy for locally advanced or metastatic UC using real-world data.\n\nMethods\nThis retrospective, multicenter, real-world study included patients with locally advanced or metastatic UC who received RC48 in five hospitals in China between July 2021 and April 2022. The outcomes were progression-free survival (PFS), overall survival (OS), objective response rate (ORR), disease control rate (DCR), and adverse events.\n\nResults\nThirty-six patients were included. The patients were 47–87 years, and 26 (72.2%) were male. Eighteen patients received RC48 alone, and 18 received RC48 combined with a programmed death-1 antibody. The median PFS was 5.4 months. The median OS was not reached. The 6-month and 1-year PFS rates were 38.8% and 15.5%, respectively. The 1-year OS rate was 79.6%. Fourteen (38.9%) patients achieved a partial response, and the ORR was 38.9%. Eleven patients had stable disease, and the DCR was 69.4%. The median PFS for patients who received RC48 combined with immunotherapy and those who received RC48 alone was 8.5 and 5.4 months, respectively. The main treatment-related adverse events included anemia, hypoesthesia, fatigue, and elevated transaminase. No treatment-related death occurred.\n\nConclusion\nRC48 alone or combined with immunotherapy might benefit patients with locally advanced or metastatic UC, regardless of impaired renal function.\n\nSupplementary Information\nThe online version contains supplementary material available at 10.1007/s00262-023-03419-1.","container-title":"Cancer Immunology, Immunotherapy : CII","DOI":"10.1007/s00262-023-03419-1","ISSN":"0340-7004","issue":"7","journalAbbreviation":"Cancer Immunol Immunother","note":"PMID: 36897337\nPMCID: PMC10264489","page":"2309-2318","source":"PubMed Central","title":"HER2-targeting antibody–drug conjugate RC48 alone or in combination with immunotherapy for locally advanced or metastatic urothelial carcinoma: a multicenter, real-world study","title-short":"HER2-targeting antibody–drug conjugate RC48 alone or in combination with immunotherapy for locally advanced or metastatic urothelial carcinoma","volume":"72","author":[{"family":"Chen","given":"Meiting"},{"family":"Yao","given":"Kai"},{"family":"Cao","given":"Manming"},{"family":"Liu","given":"Hao"},{"family":"Xue","given":"Cong"},{"family":"Qin","given":"Tao"},{"family":"Meng","given":"Lingru"},{"family":"Zheng","given":"Zhousan"},{"family":"Qin","given":"Zike"},{"family":"Zhou","given":"Fangjian"},{"family":"Liu","given":"Zhuowei"},{"family":"Shi","given":"Yanxia"},{"family":"An","given":"Xin"}],"issued":{"date-parts":[["2023",3,10]]}}},{"id":"O5MStjeM/GVSnQGRa","uris":["http://zotero.org/users/15003078/items/52KH2DRJ"],"itemData":{"id":1266,"type":"article-journal","abstract":"Background\nRC48 is an antibody-drug conjugate (ADC) specifically targeting HER2. Phase II and III clinical trials have proven its significant anti-tumor effect against locally advanced or metastatic urothelial carcinoma (la/mUC). This study aims to further assess the effectiveness and safety of RC48 for patients with la/mUC and provide insights for further clinical practice.\n\nMethods\nRetrospective analysis for 42 patients with la/mUC who underwent RC48 alone or in combination with PD-1 inhibitors therapy between 18 October 2022 and 1 May 2024 were conducted to assess effectiveness and safety of RC48. Descriptive statistics were used to summarize baseline characteristics, treatment-related adverse events, etc. Cox proportional risk model and the Kaplan-Meier method were applied to analyze patients’ survival.\n\nResults\nWe observed a median progression-free survival (mPFS) of 6.2 months, although median overall survival (mOS) has not been reached so far. An objective response rate (ORR) of 54.8% and a disease control rate (DCR) of 83.3% was also observed. Patients with first-line therapy, second- or later-line therapy and neoadjuvant therapy were observed disease remission with ORRs of 47.7%, 40.0% and 100.0%, respectively. The most common treatment-related adverse events (TRAEs) include hypoesthesia and elevated transaminases which affect over 90.0% of patients and mostly grade 1–2 in severity, and no treatment-related fatalities were found.\n\nConclusions\nThis multicenter, real-world study confirms that RC48 alone or in combination with PD-1 inhibitors exerted a promising effectiveness and manageable safety for first-line, second- and post-line, and neoadjuvant therapy with la/mUC.\n\nSupplementary Information\nThe online version contains supplementary material available at 10.1186/s12967-025-06237-4.","container-title":"Journal of Translational Medicine","DOI":"10.1186/s12967-025-06237-4","ISSN":"1479-5876","journalAbbreviation":"J Transl Med","note":"PMID: 40022107\nPMCID: PMC11871675","page":"243","source":"PubMed Central","title":"The effectiveness and safety of RC48 alone or in combination with PD-1 inhibitors for locally advanced or metastatic urothelial carcinoma: a multicenter, real-world study","title-short":"The effectiveness and safety of RC48 alone or in combination with PD-1 inhibitors for locally advanced or metastatic urothelial carcinoma","volume":"23","author":[{"family":"Ge","given":"Huaixi"},{"family":"Liu","given":"Changxue"},{"family":"Shen","given":"Chengquan"},{"family":"Hu","given":"Ding"},{"family":"Zhao","given":"Xinzhao"},{"family":"Wang","given":"Yanhua"},{"family":"Ge","given":"Huimin"},{"family":"Qin","given":"Ruize"},{"family":"Ma","given":"Xiaocheng"},{"family":"Wang","given":"Yonghua"}],"issued":{"date-parts":[["2025",2,28]]}}},{"id":"O5MStjeM/xIf99aeO","uris":["http://zotero.org/users/15003078/items/VVF8MFU8"],"itemData":{"id":1263,"type":"article-journal","abstract":"OBJECTIVES: RC48 is an antibody-drug conjugate (ADC) that targets HER2. In China, RC48 is approved for patients with HER-2-positive metastatic urothelial carcinoma (mUC) who have failed at least platinum-based chemotherapy. This study aimed to evaluate RC48 for mUC in a cohort of real-world patients.\nMATERIALS AND METHODS: We retrospectively collected data from 103 mUC patients from 12 centers between July 2021 and August 2023 in China. RC48 alone or with immunotherapy was administered until disease progression, intolerable toxicity, death, or other reasons. The objective response rate (ORR), progression-free survival (PFS), overall survival (OS), and incidence of treatment-related adverse events (TRAEs) were evaluated.\nRESULTS: The median age of the patients was 68 years, and 68.0% were men. Twenty-nine (28.2%) patients received RC48 alone; 73 (70.9%) received RC48 combination therapy. The response rates were as follows: com</w:instrText>
            </w:r>
            <w:r w:rsidR="00A37707" w:rsidRPr="00B4785E">
              <w:rPr>
                <w:rFonts w:ascii="Times New Roman" w:eastAsia="方正仿宋_GB2312" w:hAnsi="Times New Roman" w:cs="Times New Roman" w:hint="eastAsia"/>
                <w:sz w:val="24"/>
              </w:rPr>
              <w:instrText xml:space="preserve">plete response in 2 (1.9%) patients, partial response in 50 (48.5%) patients, stable disease in 30 (29.1%) patients. The ORR was 50.5%. In patients with </w:instrText>
            </w:r>
            <w:r w:rsidR="00A37707" w:rsidRPr="00B4785E">
              <w:rPr>
                <w:rFonts w:ascii="Times New Roman" w:eastAsia="方正仿宋_GB2312" w:hAnsi="Times New Roman" w:cs="Times New Roman" w:hint="eastAsia"/>
                <w:sz w:val="24"/>
              </w:rPr>
              <w:instrText>≥</w:instrText>
            </w:r>
            <w:r w:rsidR="00A37707" w:rsidRPr="00B4785E">
              <w:rPr>
                <w:rFonts w:ascii="Times New Roman" w:eastAsia="方正仿宋_GB2312" w:hAnsi="Times New Roman" w:cs="Times New Roman" w:hint="eastAsia"/>
                <w:sz w:val="24"/>
              </w:rPr>
              <w:instrText xml:space="preserve">80 years, Eastern Cooperative Oncology Group (ECOG) performance status </w:instrText>
            </w:r>
            <w:r w:rsidR="00A37707" w:rsidRPr="00B4785E">
              <w:rPr>
                <w:rFonts w:ascii="Times New Roman" w:eastAsia="方正仿宋_GB2312" w:hAnsi="Times New Roman" w:cs="Times New Roman" w:hint="eastAsia"/>
                <w:sz w:val="24"/>
              </w:rPr>
              <w:instrText>≥</w:instrText>
            </w:r>
            <w:r w:rsidR="00A37707" w:rsidRPr="00B4785E">
              <w:rPr>
                <w:rFonts w:ascii="Times New Roman" w:eastAsia="方正仿宋_GB2312" w:hAnsi="Times New Roman" w:cs="Times New Roman" w:hint="eastAsia"/>
                <w:sz w:val="24"/>
              </w:rPr>
              <w:instrText>2 and creatinine clearance ra</w:instrText>
            </w:r>
            <w:r w:rsidR="00A37707" w:rsidRPr="00B4785E">
              <w:rPr>
                <w:rFonts w:ascii="Times New Roman" w:eastAsia="方正仿宋_GB2312" w:hAnsi="Times New Roman" w:cs="Times New Roman"/>
                <w:sz w:val="24"/>
              </w:rPr>
              <w:instrText>te (CCr) &lt;30 mL/min, the ORR was 75%, 48.6%, and 40.0%, respectively. The median PFS was 6 (3.9-8.1) months, and the median OS was not reached. The most reported TRAEs were peripheral sensory neuropathy (53.4%), alopecia (42.7%), asthenia (38.8%), decreased appetite (35.9%) and weight loss (35.9%) and TRAE did not increase in patients with poor condition or impaired renal function.\nCONCLUSION: Administration of RC48 for real-world patients is both effective and safe. mUC patients can benefit from RC48-based therapy, regardless of their poor condition or impaired renal function.","container-title":"Clinical Genitourinary Cancer","DOI":"10.1016/j.clgc.2024.102093","ISSN":"1938-0682","issue":"3","journalAbbreviation":"Clin Genitourin Cancer","language":"eng","note":"PMID: 38762350","page":"102093","source":"PubMed","title":"RC48-Antibody-Drug Conjugate in Metastatic Urothelial Carcinoma: A Multicenter Real-World Study in China","title-short":"RC48-Antibody-Drug Conjugate in Metastatic Urothelial Carcinoma","volume":"22","author":[{"family":"Chen","given":"Jinchao"},{"family":"Wang","given":"Mingchao"},{"family":"Qi","given":"Xiaolong"},{"family":"Long","given":"Huimin"},{"family":"Qi","given":"Nienie"},{"family":"Wu","given":"Lingfeng"},{"family":"Ke","given":"Mang"},{"family":"Shao","given":"Sihai"},{"family":"Li","given":"Peng"},{"family":"Chen","given":"Yongliang"},{"family":"Wang","given":"Wei"},{"family":"Zhu","given":"Shaoxing"},{"family":"Qi","given":"Xiaoping"},{"family":"Li","given":"Gonghui"}],"issued":{"date-parts":[["2024",6]]}}},{"id":"O5MStjeM/oXawsI7i","uris":["http://zotero.org/users/15003078/items/RPTDSSWW"],"itemData":{"id":1260,"type":"article-journal","abstract":"Background\nApproximately half of urothelial carcinoma (UC) patients exhibit low or null HER2 expression. Limited data are available on the efficacy of anti-HER2 RC48-ADC (Disitamab Vedotin) in HER2 low and null advanced UC.\n\nMethods\nPatients with locally advanced or metastatic UC (la/mUC) with HER2 low (IHC 1+) and null (IHC</w:instrText>
            </w:r>
            <w:r w:rsidR="00A37707" w:rsidRPr="00B4785E">
              <w:rPr>
                <w:rFonts w:ascii="Times New Roman" w:eastAsia="方正仿宋_GB2312" w:hAnsi="Times New Roman" w:cs="Times New Roman" w:hint="eastAsia"/>
                <w:sz w:val="24"/>
              </w:rPr>
              <w:instrText xml:space="preserve"> 0) expression who received RC48-ADC monotherapy or in combination with programmed cell death protein 1 (PD</w:instrText>
            </w:r>
            <w:r w:rsidR="00A37707" w:rsidRPr="00B4785E">
              <w:rPr>
                <w:rFonts w:ascii="Times New Roman" w:eastAsia="方正仿宋_GB2312" w:hAnsi="Times New Roman" w:cs="Times New Roman" w:hint="eastAsia"/>
                <w:sz w:val="24"/>
              </w:rPr>
              <w:instrText>‐</w:instrText>
            </w:r>
            <w:r w:rsidR="00A37707" w:rsidRPr="00B4785E">
              <w:rPr>
                <w:rFonts w:ascii="Times New Roman" w:eastAsia="方正仿宋_GB2312" w:hAnsi="Times New Roman" w:cs="Times New Roman" w:hint="eastAsia"/>
                <w:sz w:val="24"/>
              </w:rPr>
              <w:instrText xml:space="preserve">1) inhibitors were enrolled in this multi-center, retrospective study. The primary endpoint was objective response rate (ORR). Secondary endpoints </w:instrText>
            </w:r>
            <w:r w:rsidR="00A37707" w:rsidRPr="00B4785E">
              <w:rPr>
                <w:rFonts w:ascii="Times New Roman" w:eastAsia="方正仿宋_GB2312" w:hAnsi="Times New Roman" w:cs="Times New Roman"/>
                <w:sz w:val="24"/>
              </w:rPr>
              <w:instrText xml:space="preserve">included disease control rate (DCR), progression-free survival (PFS), overall survival (OS), and adverse events (AEs).\n\nResults\nA total of 27 patients were included, with a median age of 64 years, and 17 (63%) were male. Seven (26.0%) patients received RC48-ADC alone, and 20 (74.1%) received RC48-ADC combined with a PD-1 inhibitor. Eight (30.8%) patients achieved partial response (PR), and twelve (46.2%) exhibited stable disease (SD). The ORR was 30.8%, and DCR was 76.9%. The median PFS and OS were 7.4 months and 13.8 months, one-year PFS and OS rates were 29.1% and 57.2%, respectively. Both RC48 monotherapy and combination were well-tolerated. Grade 3 AEs occurred in 4 (14.8%) patients received combination treatment, including 2 cases of anemia, 1 case of increased serum creatinine, and 1 case of autoimmune encephalitis. No grade 3 or higher AEs were observed in RC48-ADC monotherapy.\n\nConclusion\nRC48-ADC demonstrated favorable efficacy and manageable safety in la/mUC patients with HER2 low and null expression in real-world settings. Prospective studies with large sample size are warranted to validate this finding.","container-title":"BMC Cancer","DOI":"10.1186/s12885-025-14154-4","ISSN":"1471-2407","journalAbbreviation":"BMC Cancer","note":"PMID: 40307755\nPMCID: PMC12044827","page":"812","source":"PubMed Central","title":"RC48-ADC monotherapy or in combination with immunotherapy for locally advanced or metastatic urothelial carcinoma with HER2 low and null expression: a multicenter, real-world, retrospective study","title-short":"RC48-ADC monotherapy or in combination with immunotherapy for locally advanced or metastatic urothelial carcinoma with HER2 low and null expression","volume":"25","author":[{"family":"Wang","given":"Daining"},{"family":"Cao","given":"Manming"},{"family":"Zhang","given":"Yijun"},{"family":"Bi","given":"Liangkuan"},{"family":"Chen","given":"Meiting"},{"family":"Ni","given":"Mengqian"},{"family":"Zheng","given":"Qiufan"},{"family":"Yao","given":"Kai"},{"family":"Liu","given":"Zhuowei"},{"family":"Yang","given":"Xia"},{"family":"Shi","given":"Yanxia"},{"family":"Wu","given":"Zhiming"},{"family":"An","given":"Xin"}],"issued":{"date-parts":[["2025",4,30]]}}}],"schema":"https://github.com/citation-style-language/schema/raw/master/csl-citation.json"} </w:instrText>
            </w:r>
            <w:r w:rsidR="00C6789F" w:rsidRPr="00B4785E">
              <w:rPr>
                <w:rFonts w:ascii="Times New Roman" w:eastAsia="方正仿宋_GB2312" w:hAnsi="Times New Roman" w:cs="Times New Roman"/>
                <w:sz w:val="24"/>
              </w:rPr>
              <w:fldChar w:fldCharType="separate"/>
            </w:r>
            <w:r w:rsidR="00A37707" w:rsidRPr="00B4785E">
              <w:rPr>
                <w:rFonts w:ascii="Times New Roman" w:hAnsi="Times New Roman" w:cs="Times New Roman"/>
                <w:kern w:val="0"/>
                <w:sz w:val="24"/>
              </w:rPr>
              <w:t>(24–29)</w:t>
            </w:r>
            <w:r w:rsidR="00C6789F" w:rsidRPr="00B4785E">
              <w:rPr>
                <w:rFonts w:ascii="Times New Roman" w:eastAsia="方正仿宋_GB2312" w:hAnsi="Times New Roman" w:cs="Times New Roman"/>
                <w:sz w:val="24"/>
              </w:rPr>
              <w:fldChar w:fldCharType="end"/>
            </w:r>
          </w:p>
        </w:tc>
        <w:tc>
          <w:tcPr>
            <w:tcW w:w="2127" w:type="dxa"/>
          </w:tcPr>
          <w:p w14:paraId="336F2DB6" w14:textId="76DC4A73" w:rsidR="00AD71C0" w:rsidRPr="00B4785E" w:rsidRDefault="00AD71C0">
            <w:pPr>
              <w:rPr>
                <w:rFonts w:ascii="Times New Roman" w:hAnsi="Times New Roman" w:cs="Times New Roman"/>
                <w:sz w:val="24"/>
              </w:rPr>
            </w:pPr>
            <w:r w:rsidRPr="00B4785E">
              <w:rPr>
                <w:rFonts w:ascii="Times New Roman" w:hAnsi="Times New Roman" w:cs="Times New Roman"/>
                <w:sz w:val="24"/>
              </w:rPr>
              <w:t xml:space="preserve">DV/DV+PD-1 inhibitor </w:t>
            </w:r>
          </w:p>
        </w:tc>
        <w:tc>
          <w:tcPr>
            <w:tcW w:w="2898" w:type="dxa"/>
          </w:tcPr>
          <w:p w14:paraId="2ED9A810"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t>Anemia (71.1%), anorexia (57.9%) and asthenia (52.6%)</w:t>
            </w:r>
          </w:p>
        </w:tc>
        <w:tc>
          <w:tcPr>
            <w:tcW w:w="1948" w:type="dxa"/>
          </w:tcPr>
          <w:p w14:paraId="64C91D20"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t>0 (0.00%)</w:t>
            </w:r>
          </w:p>
        </w:tc>
        <w:tc>
          <w:tcPr>
            <w:tcW w:w="3893" w:type="dxa"/>
          </w:tcPr>
          <w:p w14:paraId="08342B79"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t xml:space="preserve">Discontinuation only </w:t>
            </w:r>
          </w:p>
          <w:p w14:paraId="68F1D871"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t>5 (13.2%)</w:t>
            </w:r>
          </w:p>
        </w:tc>
      </w:tr>
      <w:tr w:rsidR="00B4785E" w:rsidRPr="00B4785E" w14:paraId="0F071846" w14:textId="77777777" w:rsidTr="00E57184">
        <w:trPr>
          <w:trHeight w:val="300"/>
          <w:jc w:val="center"/>
        </w:trPr>
        <w:tc>
          <w:tcPr>
            <w:tcW w:w="2578" w:type="dxa"/>
            <w:vMerge/>
          </w:tcPr>
          <w:p w14:paraId="7256467A" w14:textId="77777777" w:rsidR="00AD71C0" w:rsidRPr="00B4785E" w:rsidRDefault="00AD71C0">
            <w:pPr>
              <w:rPr>
                <w:rFonts w:ascii="Times New Roman" w:hAnsi="Times New Roman" w:cs="Times New Roman"/>
                <w:sz w:val="24"/>
              </w:rPr>
            </w:pPr>
          </w:p>
        </w:tc>
        <w:tc>
          <w:tcPr>
            <w:tcW w:w="2127" w:type="dxa"/>
          </w:tcPr>
          <w:p w14:paraId="3E6E3E77" w14:textId="7C212026" w:rsidR="00AD71C0" w:rsidRPr="00B4785E" w:rsidRDefault="00AD71C0">
            <w:pPr>
              <w:rPr>
                <w:rFonts w:ascii="Times New Roman" w:hAnsi="Times New Roman" w:cs="Times New Roman"/>
                <w:sz w:val="24"/>
              </w:rPr>
            </w:pPr>
            <w:r w:rsidRPr="00B4785E">
              <w:rPr>
                <w:rFonts w:ascii="Times New Roman" w:hAnsi="Times New Roman" w:cs="Times New Roman"/>
                <w:sz w:val="24"/>
              </w:rPr>
              <w:t xml:space="preserve">DV/DV+PD-1 inhibitor </w:t>
            </w:r>
          </w:p>
        </w:tc>
        <w:tc>
          <w:tcPr>
            <w:tcW w:w="2898" w:type="dxa"/>
          </w:tcPr>
          <w:p w14:paraId="7D82587D"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t>Anemia (55.6%), hypoesthesia (33.3%) and fatigue (33.3%)</w:t>
            </w:r>
          </w:p>
        </w:tc>
        <w:tc>
          <w:tcPr>
            <w:tcW w:w="1948" w:type="dxa"/>
          </w:tcPr>
          <w:p w14:paraId="53D734C2"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t>6 (16.7%)</w:t>
            </w:r>
          </w:p>
        </w:tc>
        <w:tc>
          <w:tcPr>
            <w:tcW w:w="3893" w:type="dxa"/>
          </w:tcPr>
          <w:p w14:paraId="5BCD9820"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t>N/A</w:t>
            </w:r>
          </w:p>
        </w:tc>
      </w:tr>
      <w:tr w:rsidR="00B4785E" w:rsidRPr="00B4785E" w14:paraId="6D758155" w14:textId="77777777" w:rsidTr="00E57184">
        <w:trPr>
          <w:trHeight w:val="300"/>
          <w:jc w:val="center"/>
        </w:trPr>
        <w:tc>
          <w:tcPr>
            <w:tcW w:w="2578" w:type="dxa"/>
            <w:vMerge/>
          </w:tcPr>
          <w:p w14:paraId="44FCC12E" w14:textId="77777777" w:rsidR="00AD71C0" w:rsidRPr="00B4785E" w:rsidRDefault="00AD71C0">
            <w:pPr>
              <w:rPr>
                <w:rFonts w:ascii="Times New Roman" w:hAnsi="Times New Roman" w:cs="Times New Roman"/>
                <w:sz w:val="24"/>
              </w:rPr>
            </w:pPr>
          </w:p>
        </w:tc>
        <w:tc>
          <w:tcPr>
            <w:tcW w:w="2127" w:type="dxa"/>
          </w:tcPr>
          <w:p w14:paraId="489E8619" w14:textId="1DDB541B" w:rsidR="00AD71C0" w:rsidRPr="00B4785E" w:rsidRDefault="00AD71C0">
            <w:pPr>
              <w:rPr>
                <w:rFonts w:ascii="Times New Roman" w:hAnsi="Times New Roman" w:cs="Times New Roman"/>
                <w:sz w:val="24"/>
              </w:rPr>
            </w:pPr>
            <w:r w:rsidRPr="00B4785E">
              <w:rPr>
                <w:rFonts w:ascii="Times New Roman" w:hAnsi="Times New Roman" w:cs="Times New Roman"/>
                <w:sz w:val="24"/>
              </w:rPr>
              <w:t xml:space="preserve">DV/DV+PD-1 </w:t>
            </w:r>
            <w:r w:rsidRPr="00B4785E">
              <w:rPr>
                <w:rFonts w:ascii="Times New Roman" w:hAnsi="Times New Roman" w:cs="Times New Roman"/>
                <w:sz w:val="24"/>
              </w:rPr>
              <w:lastRenderedPageBreak/>
              <w:t xml:space="preserve">inhibitor </w:t>
            </w:r>
          </w:p>
        </w:tc>
        <w:tc>
          <w:tcPr>
            <w:tcW w:w="2898" w:type="dxa"/>
          </w:tcPr>
          <w:p w14:paraId="50684448"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lastRenderedPageBreak/>
              <w:t xml:space="preserve">Hypoesthesia (34.3%), </w:t>
            </w:r>
            <w:r w:rsidRPr="00B4785E">
              <w:rPr>
                <w:rFonts w:ascii="Times New Roman" w:hAnsi="Times New Roman" w:cs="Times New Roman"/>
                <w:sz w:val="24"/>
              </w:rPr>
              <w:lastRenderedPageBreak/>
              <w:t>anorexia (17.1%) and pruritus (14.3%)</w:t>
            </w:r>
          </w:p>
        </w:tc>
        <w:tc>
          <w:tcPr>
            <w:tcW w:w="1948" w:type="dxa"/>
          </w:tcPr>
          <w:p w14:paraId="3097B3D9"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lastRenderedPageBreak/>
              <w:t>3 (7.1%)</w:t>
            </w:r>
          </w:p>
        </w:tc>
        <w:tc>
          <w:tcPr>
            <w:tcW w:w="3893" w:type="dxa"/>
          </w:tcPr>
          <w:p w14:paraId="68F12D99"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t xml:space="preserve">Discontinuation only </w:t>
            </w:r>
          </w:p>
          <w:p w14:paraId="36D83D19"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lastRenderedPageBreak/>
              <w:t>3 (7.1%)</w:t>
            </w:r>
          </w:p>
        </w:tc>
      </w:tr>
      <w:tr w:rsidR="00B4785E" w:rsidRPr="00B4785E" w14:paraId="018C548A" w14:textId="77777777" w:rsidTr="00E57184">
        <w:trPr>
          <w:trHeight w:val="300"/>
          <w:jc w:val="center"/>
        </w:trPr>
        <w:tc>
          <w:tcPr>
            <w:tcW w:w="2578" w:type="dxa"/>
            <w:vMerge/>
          </w:tcPr>
          <w:p w14:paraId="6CC447A4" w14:textId="77777777" w:rsidR="00AD71C0" w:rsidRPr="00B4785E" w:rsidRDefault="00AD71C0">
            <w:pPr>
              <w:rPr>
                <w:rFonts w:ascii="Times New Roman" w:hAnsi="Times New Roman" w:cs="Times New Roman"/>
                <w:sz w:val="24"/>
              </w:rPr>
            </w:pPr>
          </w:p>
        </w:tc>
        <w:tc>
          <w:tcPr>
            <w:tcW w:w="2127" w:type="dxa"/>
          </w:tcPr>
          <w:p w14:paraId="5E8C2C59" w14:textId="023664DB" w:rsidR="00AD71C0" w:rsidRPr="00B4785E" w:rsidRDefault="00AD71C0">
            <w:pPr>
              <w:rPr>
                <w:rFonts w:ascii="Times New Roman" w:hAnsi="Times New Roman" w:cs="Times New Roman"/>
                <w:sz w:val="24"/>
              </w:rPr>
            </w:pPr>
            <w:r w:rsidRPr="00B4785E">
              <w:rPr>
                <w:rFonts w:ascii="Times New Roman" w:hAnsi="Times New Roman" w:cs="Times New Roman"/>
                <w:sz w:val="24"/>
              </w:rPr>
              <w:t xml:space="preserve">DV/DV+PD-1 inhibitor </w:t>
            </w:r>
          </w:p>
        </w:tc>
        <w:tc>
          <w:tcPr>
            <w:tcW w:w="2898" w:type="dxa"/>
          </w:tcPr>
          <w:p w14:paraId="3F0C17B6"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t>Peripheral</w:t>
            </w:r>
          </w:p>
          <w:p w14:paraId="056ACE6E"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t>sensory neuropathy (53.4%), alopecia (42.7%) and asthenia (38.8%)</w:t>
            </w:r>
          </w:p>
        </w:tc>
        <w:tc>
          <w:tcPr>
            <w:tcW w:w="1948" w:type="dxa"/>
          </w:tcPr>
          <w:p w14:paraId="6B697D0F"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t>18 (17.5%)</w:t>
            </w:r>
          </w:p>
        </w:tc>
        <w:tc>
          <w:tcPr>
            <w:tcW w:w="3893" w:type="dxa"/>
          </w:tcPr>
          <w:p w14:paraId="47524B11"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t xml:space="preserve">Discontinuation only </w:t>
            </w:r>
          </w:p>
          <w:p w14:paraId="7EE17E81"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t>16 (15.5%)</w:t>
            </w:r>
          </w:p>
        </w:tc>
      </w:tr>
      <w:tr w:rsidR="00B4785E" w:rsidRPr="00B4785E" w14:paraId="6E6BBB92" w14:textId="77777777" w:rsidTr="00E57184">
        <w:trPr>
          <w:trHeight w:val="300"/>
          <w:jc w:val="center"/>
        </w:trPr>
        <w:tc>
          <w:tcPr>
            <w:tcW w:w="2578" w:type="dxa"/>
            <w:vMerge/>
          </w:tcPr>
          <w:p w14:paraId="65EFE035" w14:textId="77777777" w:rsidR="00AD71C0" w:rsidRPr="00B4785E" w:rsidRDefault="00AD71C0">
            <w:pPr>
              <w:rPr>
                <w:rFonts w:ascii="Times New Roman" w:hAnsi="Times New Roman" w:cs="Times New Roman"/>
                <w:sz w:val="24"/>
              </w:rPr>
            </w:pPr>
          </w:p>
        </w:tc>
        <w:tc>
          <w:tcPr>
            <w:tcW w:w="2127" w:type="dxa"/>
          </w:tcPr>
          <w:p w14:paraId="40DD1A0D" w14:textId="7BC7DF40" w:rsidR="00AD71C0" w:rsidRPr="00B4785E" w:rsidRDefault="00AD71C0">
            <w:pPr>
              <w:rPr>
                <w:rFonts w:ascii="Times New Roman" w:hAnsi="Times New Roman" w:cs="Times New Roman"/>
                <w:sz w:val="24"/>
              </w:rPr>
            </w:pPr>
            <w:r w:rsidRPr="00B4785E">
              <w:rPr>
                <w:rFonts w:ascii="Times New Roman" w:hAnsi="Times New Roman" w:cs="Times New Roman"/>
                <w:sz w:val="24"/>
              </w:rPr>
              <w:t xml:space="preserve">DV/DV+PD-1 inhibitor </w:t>
            </w:r>
          </w:p>
        </w:tc>
        <w:tc>
          <w:tcPr>
            <w:tcW w:w="2898" w:type="dxa"/>
          </w:tcPr>
          <w:p w14:paraId="4DD6E7EB"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t>Peripheral neuropathy (37.0%), anorexia (33.3%) and nausea (29.6%)</w:t>
            </w:r>
          </w:p>
        </w:tc>
        <w:tc>
          <w:tcPr>
            <w:tcW w:w="1948" w:type="dxa"/>
          </w:tcPr>
          <w:p w14:paraId="7E09305D"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t>4 (14.8%)</w:t>
            </w:r>
          </w:p>
        </w:tc>
        <w:tc>
          <w:tcPr>
            <w:tcW w:w="3893" w:type="dxa"/>
          </w:tcPr>
          <w:p w14:paraId="6DBF2C90"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t>N/A</w:t>
            </w:r>
          </w:p>
        </w:tc>
      </w:tr>
      <w:tr w:rsidR="00B4785E" w:rsidRPr="00B4785E" w14:paraId="29C07DC4" w14:textId="77777777" w:rsidTr="00E57184">
        <w:trPr>
          <w:trHeight w:val="300"/>
          <w:jc w:val="center"/>
        </w:trPr>
        <w:tc>
          <w:tcPr>
            <w:tcW w:w="2578" w:type="dxa"/>
            <w:vMerge/>
          </w:tcPr>
          <w:p w14:paraId="1B46F8B0" w14:textId="77777777" w:rsidR="00AD71C0" w:rsidRPr="00B4785E" w:rsidRDefault="00AD71C0">
            <w:pPr>
              <w:rPr>
                <w:rFonts w:ascii="Times New Roman" w:hAnsi="Times New Roman" w:cs="Times New Roman"/>
                <w:sz w:val="24"/>
              </w:rPr>
            </w:pPr>
          </w:p>
        </w:tc>
        <w:tc>
          <w:tcPr>
            <w:tcW w:w="2127" w:type="dxa"/>
          </w:tcPr>
          <w:p w14:paraId="75DAC1ED" w14:textId="3DCC9536" w:rsidR="00AD71C0" w:rsidRPr="00B4785E" w:rsidRDefault="00AD71C0">
            <w:pPr>
              <w:rPr>
                <w:rFonts w:ascii="Times New Roman" w:hAnsi="Times New Roman" w:cs="Times New Roman"/>
                <w:sz w:val="24"/>
              </w:rPr>
            </w:pPr>
            <w:r w:rsidRPr="00B4785E">
              <w:rPr>
                <w:rFonts w:ascii="Times New Roman" w:hAnsi="Times New Roman" w:cs="Times New Roman"/>
                <w:sz w:val="24"/>
              </w:rPr>
              <w:t xml:space="preserve">DV/DV+PD-1 inhibitor </w:t>
            </w:r>
          </w:p>
        </w:tc>
        <w:tc>
          <w:tcPr>
            <w:tcW w:w="2898" w:type="dxa"/>
          </w:tcPr>
          <w:p w14:paraId="12E07754"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t>Decreased appetite (54.5%), fatigue (36.4%) and cutaneous rash (36.4%)</w:t>
            </w:r>
          </w:p>
        </w:tc>
        <w:tc>
          <w:tcPr>
            <w:tcW w:w="1948" w:type="dxa"/>
          </w:tcPr>
          <w:p w14:paraId="2FBB3120"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t>3 (27.3%)</w:t>
            </w:r>
          </w:p>
        </w:tc>
        <w:tc>
          <w:tcPr>
            <w:tcW w:w="3893" w:type="dxa"/>
          </w:tcPr>
          <w:p w14:paraId="323F8EB7" w14:textId="77777777" w:rsidR="00AD71C0" w:rsidRPr="00B4785E" w:rsidRDefault="00AD71C0">
            <w:pPr>
              <w:rPr>
                <w:rFonts w:ascii="Times New Roman" w:hAnsi="Times New Roman" w:cs="Times New Roman"/>
                <w:sz w:val="24"/>
              </w:rPr>
            </w:pPr>
            <w:r w:rsidRPr="00B4785E">
              <w:rPr>
                <w:rFonts w:ascii="Times New Roman" w:hAnsi="Times New Roman" w:cs="Times New Roman"/>
                <w:sz w:val="24"/>
              </w:rPr>
              <w:t>N/A</w:t>
            </w:r>
          </w:p>
        </w:tc>
      </w:tr>
    </w:tbl>
    <w:p w14:paraId="459066A5" w14:textId="77777777" w:rsidR="005C3F59" w:rsidRPr="00B4785E" w:rsidRDefault="005C3F59">
      <w:r w:rsidRPr="00B4785E">
        <w:tab/>
      </w:r>
    </w:p>
    <w:p w14:paraId="1A81EC0F" w14:textId="79F84C34" w:rsidR="005C3F59" w:rsidRPr="00B4785E" w:rsidRDefault="005C3F59">
      <w:pPr>
        <w:rPr>
          <w:rFonts w:ascii="Times New Roman" w:hAnsi="Times New Roman" w:cs="Times New Roman"/>
          <w:sz w:val="32"/>
          <w:szCs w:val="32"/>
        </w:rPr>
      </w:pPr>
      <w:r w:rsidRPr="00B4785E">
        <w:rPr>
          <w:rFonts w:ascii="Times New Roman" w:hAnsi="Times New Roman" w:cs="Times New Roman"/>
          <w:sz w:val="32"/>
          <w:szCs w:val="32"/>
        </w:rPr>
        <w:t>Reference</w:t>
      </w:r>
    </w:p>
    <w:p w14:paraId="62B60CDA" w14:textId="77777777" w:rsidR="00483E13" w:rsidRPr="00B4785E" w:rsidRDefault="005C3F59" w:rsidP="00483E13">
      <w:pPr>
        <w:pStyle w:val="a9"/>
        <w:rPr>
          <w:rFonts w:ascii="Times New Roman" w:hAnsi="Times New Roman" w:cs="Times New Roman"/>
          <w:sz w:val="24"/>
        </w:rPr>
      </w:pPr>
      <w:r w:rsidRPr="00B4785E">
        <w:fldChar w:fldCharType="begin"/>
      </w:r>
      <w:r w:rsidR="00483E13" w:rsidRPr="00B4785E">
        <w:instrText xml:space="preserve"> ADDIN ZOTERO_BIBL {"uncited":[],"omitted":[],"custom":[]} CSL_BIBLIOGRAPHY </w:instrText>
      </w:r>
      <w:r w:rsidRPr="00B4785E">
        <w:fldChar w:fldCharType="separate"/>
      </w:r>
      <w:r w:rsidR="00483E13" w:rsidRPr="00B4785E">
        <w:rPr>
          <w:rFonts w:ascii="Times New Roman" w:hAnsi="Times New Roman" w:cs="Times New Roman"/>
          <w:sz w:val="24"/>
        </w:rPr>
        <w:t>1.</w:t>
      </w:r>
      <w:r w:rsidR="00483E13" w:rsidRPr="00B4785E">
        <w:rPr>
          <w:rFonts w:ascii="Times New Roman" w:hAnsi="Times New Roman" w:cs="Times New Roman"/>
          <w:sz w:val="24"/>
        </w:rPr>
        <w:tab/>
        <w:t>Takahashi S, Uemura M, Kimura T, Kawasaki Y, Takamoto A, Yamaguchi A, et al. A phase I study of enfortumab vedotin in Japanese patients with locally advanced or metastatic urothelial carcinoma. Invest New Drugs. 2020 Aug;38(4):1056–66. doi:10.1007/s10637-019-00844-x PubMed PMID: 31444589; PubMed Central PMCID: PMC7340645.</w:t>
      </w:r>
    </w:p>
    <w:p w14:paraId="7D17ECA5" w14:textId="77777777" w:rsidR="00483E13" w:rsidRPr="00B4785E" w:rsidRDefault="00483E13" w:rsidP="00483E13">
      <w:pPr>
        <w:pStyle w:val="a9"/>
        <w:rPr>
          <w:rFonts w:ascii="Times New Roman" w:hAnsi="Times New Roman" w:cs="Times New Roman"/>
          <w:sz w:val="24"/>
        </w:rPr>
      </w:pPr>
      <w:r w:rsidRPr="00B4785E">
        <w:rPr>
          <w:rFonts w:ascii="Times New Roman" w:hAnsi="Times New Roman" w:cs="Times New Roman"/>
          <w:sz w:val="24"/>
        </w:rPr>
        <w:t>2.</w:t>
      </w:r>
      <w:r w:rsidRPr="00B4785E">
        <w:rPr>
          <w:rFonts w:ascii="Times New Roman" w:hAnsi="Times New Roman" w:cs="Times New Roman"/>
          <w:sz w:val="24"/>
        </w:rPr>
        <w:tab/>
        <w:t>Rosenberg J, Sridhar SS, Zhang J, Smith D, Ruether D, Flaig TW, et al. EV-101: A Phase I Study of Single-Agent Enfortumab Vedotin in Patients With Nectin-4-Positive Solid Tumors, Including Metastatic Urothelial Carcinoma. J Clin Oncol Off J Am Soc Clin Oncol. 2020 Apr 1;38(10):1041–9. doi:10.1200/JCO.19.02044 PubMed PMID: 32031899; PubMed Central PMCID: PMC7106979.</w:t>
      </w:r>
    </w:p>
    <w:p w14:paraId="19DE73E6" w14:textId="77777777" w:rsidR="00483E13" w:rsidRPr="00B4785E" w:rsidRDefault="00483E13" w:rsidP="00483E13">
      <w:pPr>
        <w:pStyle w:val="a9"/>
        <w:rPr>
          <w:rFonts w:ascii="Times New Roman" w:hAnsi="Times New Roman" w:cs="Times New Roman"/>
          <w:sz w:val="24"/>
        </w:rPr>
      </w:pPr>
      <w:r w:rsidRPr="00B4785E">
        <w:rPr>
          <w:rFonts w:ascii="Times New Roman" w:hAnsi="Times New Roman" w:cs="Times New Roman"/>
          <w:sz w:val="24"/>
        </w:rPr>
        <w:t>3.</w:t>
      </w:r>
      <w:r w:rsidRPr="00B4785E">
        <w:rPr>
          <w:rFonts w:ascii="Times New Roman" w:hAnsi="Times New Roman" w:cs="Times New Roman"/>
          <w:sz w:val="24"/>
        </w:rPr>
        <w:tab/>
        <w:t>Hoimes CJ, Flaig TW, Milowsky MI, Friedlander TW, Bilen MA, Gupta S, et al. Enfortumab Vedotin Plus Pembrolizumab in Previously Untreated Advanced Urothelial Cancer. J Clin Oncol. 2023 Jan 1;41(1):22–31. doi:10.1200/JCO.22.01643 PubMed PMID: 36041086; PubMed Central PMCID: PMC10476837.</w:t>
      </w:r>
    </w:p>
    <w:p w14:paraId="0610FF12" w14:textId="77777777" w:rsidR="00483E13" w:rsidRPr="00B4785E" w:rsidRDefault="00483E13" w:rsidP="00483E13">
      <w:pPr>
        <w:pStyle w:val="a9"/>
        <w:rPr>
          <w:rFonts w:ascii="Times New Roman" w:hAnsi="Times New Roman" w:cs="Times New Roman"/>
          <w:sz w:val="24"/>
        </w:rPr>
      </w:pPr>
      <w:r w:rsidRPr="00B4785E">
        <w:rPr>
          <w:rFonts w:ascii="Times New Roman" w:hAnsi="Times New Roman" w:cs="Times New Roman"/>
          <w:sz w:val="24"/>
        </w:rPr>
        <w:lastRenderedPageBreak/>
        <w:t>4.</w:t>
      </w:r>
      <w:r w:rsidRPr="00B4785E">
        <w:rPr>
          <w:rFonts w:ascii="Times New Roman" w:hAnsi="Times New Roman" w:cs="Times New Roman"/>
          <w:sz w:val="24"/>
        </w:rPr>
        <w:tab/>
        <w:t>O’Donnell PH, Milowsky MI, Petrylak DP, Hoimes CJ, Flaig TW, Mar N, et al. Enfortumab Vedotin With or Without Pembrolizumab in Cisplatin-Ineligible Patients With Previously Untreated Locally Advanced or Metastatic Urothelial Cancer. J Clin Oncol Off J Am Soc Clin Oncol. 2023 Sep 1;41(25):4107–17. doi:10.1200/JCO.22.02887 PubMed PMID: 37369081; PubMed Central PMCID: PMC10852367.</w:t>
      </w:r>
    </w:p>
    <w:p w14:paraId="55161813" w14:textId="77777777" w:rsidR="00483E13" w:rsidRPr="00B4785E" w:rsidRDefault="00483E13" w:rsidP="00483E13">
      <w:pPr>
        <w:pStyle w:val="a9"/>
        <w:rPr>
          <w:rFonts w:ascii="Times New Roman" w:hAnsi="Times New Roman" w:cs="Times New Roman"/>
          <w:sz w:val="24"/>
        </w:rPr>
      </w:pPr>
      <w:r w:rsidRPr="00B4785E">
        <w:rPr>
          <w:rFonts w:ascii="Times New Roman" w:hAnsi="Times New Roman" w:cs="Times New Roman"/>
          <w:sz w:val="24"/>
        </w:rPr>
        <w:t>5.</w:t>
      </w:r>
      <w:r w:rsidRPr="00B4785E">
        <w:rPr>
          <w:rFonts w:ascii="Times New Roman" w:hAnsi="Times New Roman" w:cs="Times New Roman"/>
          <w:sz w:val="24"/>
        </w:rPr>
        <w:tab/>
        <w:t>Rosenberg JE, O’Donnell PH, Balar AV, McGregor BA, Heath EI, Yu EY, et al. Pivotal Trial of Enfortumab Vedotin in Urothelial Carcinoma After Platinum and Anti-Programmed Death 1/Programmed Death Ligand 1 Therapy. J Clin Oncol. 2019 Oct 10;37(29):2592–600. doi:10.1200/JCO.19.01140 PubMed PMID: 31356140; PubMed Central PMCID: PMC6784850.</w:t>
      </w:r>
    </w:p>
    <w:p w14:paraId="4BA67621" w14:textId="77777777" w:rsidR="00483E13" w:rsidRPr="00B4785E" w:rsidRDefault="00483E13" w:rsidP="00483E13">
      <w:pPr>
        <w:pStyle w:val="a9"/>
        <w:rPr>
          <w:rFonts w:ascii="Times New Roman" w:hAnsi="Times New Roman" w:cs="Times New Roman"/>
          <w:sz w:val="24"/>
        </w:rPr>
      </w:pPr>
      <w:r w:rsidRPr="00B4785E">
        <w:rPr>
          <w:rFonts w:ascii="Times New Roman" w:hAnsi="Times New Roman" w:cs="Times New Roman"/>
          <w:sz w:val="24"/>
        </w:rPr>
        <w:t>6.</w:t>
      </w:r>
      <w:r w:rsidRPr="00B4785E">
        <w:rPr>
          <w:rFonts w:ascii="Times New Roman" w:hAnsi="Times New Roman" w:cs="Times New Roman"/>
          <w:sz w:val="24"/>
        </w:rPr>
        <w:tab/>
        <w:t>Yu EY, Petrylak DP, O’Donnell PH, Lee JL, van der Heijden MS, Loriot Y, et al. Enfortumab vedotin after PD-1 or PD-L1 inhibitors in cisplatin-ineligible patients with advanced urothelial carcinoma (EV‑201): a multicentre, single-arm, phase 2 trial. Lancet Oncol. 2021 Jun;22(6):872–82. doi:10.1016/S1470-2045(21)00094-2 PubMed PMID: 33991512.</w:t>
      </w:r>
    </w:p>
    <w:p w14:paraId="4C0EB90A" w14:textId="77777777" w:rsidR="00483E13" w:rsidRPr="00B4785E" w:rsidRDefault="00483E13" w:rsidP="00483E13">
      <w:pPr>
        <w:pStyle w:val="a9"/>
        <w:rPr>
          <w:rFonts w:ascii="Times New Roman" w:hAnsi="Times New Roman" w:cs="Times New Roman"/>
          <w:sz w:val="24"/>
        </w:rPr>
      </w:pPr>
      <w:r w:rsidRPr="00B4785E">
        <w:rPr>
          <w:rFonts w:ascii="Times New Roman" w:hAnsi="Times New Roman" w:cs="Times New Roman"/>
          <w:sz w:val="24"/>
        </w:rPr>
        <w:t>7.</w:t>
      </w:r>
      <w:r w:rsidRPr="00B4785E">
        <w:rPr>
          <w:rFonts w:ascii="Times New Roman" w:hAnsi="Times New Roman" w:cs="Times New Roman"/>
          <w:sz w:val="24"/>
        </w:rPr>
        <w:tab/>
        <w:t>Matsubara N, Yonese J, Kojima T, Azuma H, Matsumoto H, Powles T, et al. Japanese subgroup analysis of EV‐301: An open‐label, randomized phase 3 study to evaluate enfortumab vedotin versus chemotherapy in subjects with previously treated locally advanced or metastatic urothelial carcinoma. Cancer Med. 2022 Sep 2;12(3):2761–71. doi:10.1002/cam4.5165 PubMed PMID: 36052536; PubMed Central PMCID: PMC9939146.</w:t>
      </w:r>
    </w:p>
    <w:p w14:paraId="6BDD816F" w14:textId="77777777" w:rsidR="00483E13" w:rsidRPr="00B4785E" w:rsidRDefault="00483E13" w:rsidP="00483E13">
      <w:pPr>
        <w:pStyle w:val="a9"/>
        <w:rPr>
          <w:rFonts w:ascii="Times New Roman" w:hAnsi="Times New Roman" w:cs="Times New Roman"/>
          <w:sz w:val="24"/>
        </w:rPr>
      </w:pPr>
      <w:r w:rsidRPr="00B4785E">
        <w:rPr>
          <w:rFonts w:ascii="Times New Roman" w:hAnsi="Times New Roman" w:cs="Times New Roman"/>
          <w:sz w:val="24"/>
        </w:rPr>
        <w:t>8.</w:t>
      </w:r>
      <w:r w:rsidRPr="00B4785E">
        <w:rPr>
          <w:rFonts w:ascii="Times New Roman" w:hAnsi="Times New Roman" w:cs="Times New Roman"/>
          <w:sz w:val="24"/>
        </w:rPr>
        <w:tab/>
        <w:t>Powles T, Rosenberg JE, Sonpavde GP, Loriot Y, Durán I, Lee JL, et al. Enfortumab Vedotin in Previously Treated Advanced Urothelial Carcinoma. N Engl J Med. 2021 Mar 25;384(12):1125–35. doi:10.1056/NEJMoa2035807 PubMed PMID: 33577729; PubMed Central PMCID: PMC8450892.</w:t>
      </w:r>
    </w:p>
    <w:p w14:paraId="2BBB6022" w14:textId="77777777" w:rsidR="00483E13" w:rsidRPr="00B4785E" w:rsidRDefault="00483E13" w:rsidP="00483E13">
      <w:pPr>
        <w:pStyle w:val="a9"/>
        <w:rPr>
          <w:rFonts w:ascii="Times New Roman" w:hAnsi="Times New Roman" w:cs="Times New Roman"/>
          <w:sz w:val="24"/>
        </w:rPr>
      </w:pPr>
      <w:r w:rsidRPr="00B4785E">
        <w:rPr>
          <w:rFonts w:ascii="Times New Roman" w:hAnsi="Times New Roman" w:cs="Times New Roman"/>
          <w:sz w:val="24"/>
        </w:rPr>
        <w:t>9.</w:t>
      </w:r>
      <w:r w:rsidRPr="00B4785E">
        <w:rPr>
          <w:rFonts w:ascii="Times New Roman" w:hAnsi="Times New Roman" w:cs="Times New Roman"/>
          <w:sz w:val="24"/>
        </w:rPr>
        <w:tab/>
        <w:t>Powles T, Valderrama BP, Gupta S, Bedke J, Kikuchi E, Hoffman-Censits J, et al. Enfortumab Vedotin and Pembrolizumab in Untreated Advanced Urothelial Cancer. N Engl J Med. 2024 Mar 7;390(10):875–88. doi:10.1056/NEJMoa2312117 PubMed PMID: 38446675.</w:t>
      </w:r>
    </w:p>
    <w:p w14:paraId="4E63C5E7" w14:textId="77777777" w:rsidR="00483E13" w:rsidRPr="00B4785E" w:rsidRDefault="00483E13" w:rsidP="00483E13">
      <w:pPr>
        <w:pStyle w:val="a9"/>
        <w:rPr>
          <w:rFonts w:ascii="Times New Roman" w:hAnsi="Times New Roman" w:cs="Times New Roman"/>
          <w:sz w:val="24"/>
        </w:rPr>
      </w:pPr>
      <w:r w:rsidRPr="00B4785E">
        <w:rPr>
          <w:rFonts w:ascii="Times New Roman" w:hAnsi="Times New Roman" w:cs="Times New Roman"/>
          <w:sz w:val="24"/>
        </w:rPr>
        <w:t>10.</w:t>
      </w:r>
      <w:r w:rsidRPr="00B4785E">
        <w:rPr>
          <w:rFonts w:ascii="Times New Roman" w:hAnsi="Times New Roman" w:cs="Times New Roman"/>
          <w:sz w:val="24"/>
        </w:rPr>
        <w:tab/>
        <w:t>McGregor BA, Sonpavde GP, Kwak L, Regan MM, Gao X, Hvidsten H, et al. The Double Antibody Drug Conjugate (DAD) phase I trial: sacituzumab govitecan plus enfortumab vedotin for metastatic urothelial carcinoma☆. Ann Oncol. 2024 Jan 1;35(1):91–7. doi:10.1016/j.annonc.2023.09.3114 PubMed PMID: 37871703.</w:t>
      </w:r>
    </w:p>
    <w:p w14:paraId="64AC08AE" w14:textId="77777777" w:rsidR="00483E13" w:rsidRPr="00B4785E" w:rsidRDefault="00483E13" w:rsidP="00483E13">
      <w:pPr>
        <w:pStyle w:val="a9"/>
        <w:rPr>
          <w:rFonts w:ascii="Times New Roman" w:hAnsi="Times New Roman" w:cs="Times New Roman"/>
          <w:sz w:val="24"/>
        </w:rPr>
      </w:pPr>
      <w:r w:rsidRPr="00B4785E">
        <w:rPr>
          <w:rFonts w:ascii="Times New Roman" w:hAnsi="Times New Roman" w:cs="Times New Roman"/>
          <w:sz w:val="24"/>
        </w:rPr>
        <w:lastRenderedPageBreak/>
        <w:t>11.</w:t>
      </w:r>
      <w:r w:rsidRPr="00B4785E">
        <w:rPr>
          <w:rFonts w:ascii="Times New Roman" w:hAnsi="Times New Roman" w:cs="Times New Roman"/>
          <w:sz w:val="24"/>
        </w:rPr>
        <w:tab/>
        <w:t>Loriot Y, Petrylak DP, Kalebasty AR, Fléchon A, Jain RK, Gupta S, et al. TROPHY-U-01, a phase II open-label study of sacituzumab govitecan in patients with metastatic urothelial carcinoma progressing after platinum-based chemotherapy and checkpoint inhibitors: updated safety and efficacy outcomes. Ann Oncol. 2024 Apr 1;35(4):392–401. doi:10.1016/j.annonc.2024.01.002 PubMed PMID: 38244927.</w:t>
      </w:r>
    </w:p>
    <w:p w14:paraId="36D5EC47" w14:textId="77777777" w:rsidR="00483E13" w:rsidRPr="00B4785E" w:rsidRDefault="00483E13" w:rsidP="00483E13">
      <w:pPr>
        <w:pStyle w:val="a9"/>
        <w:rPr>
          <w:rFonts w:ascii="Times New Roman" w:hAnsi="Times New Roman" w:cs="Times New Roman"/>
          <w:sz w:val="24"/>
        </w:rPr>
      </w:pPr>
      <w:r w:rsidRPr="00B4785E">
        <w:rPr>
          <w:rFonts w:ascii="Times New Roman" w:hAnsi="Times New Roman" w:cs="Times New Roman"/>
          <w:sz w:val="24"/>
        </w:rPr>
        <w:t>12.</w:t>
      </w:r>
      <w:r w:rsidRPr="00B4785E">
        <w:rPr>
          <w:rFonts w:ascii="Times New Roman" w:hAnsi="Times New Roman" w:cs="Times New Roman"/>
          <w:sz w:val="24"/>
        </w:rPr>
        <w:tab/>
        <w:t>Tagawa ST, Balar AV, Petrylak DP, Kalebasty AR, Loriot Y, Fléchon A, et al. TROPHY-U-01: A Phase II Open-Label Study of Sacituzumab Govitecan in Patients With Metastatic Urothelial Carcinoma Progressing After Platinum-Based Chemotherapy and Checkpoint Inhibitors. J Clin Oncol. 2021 Aug 1;39(22):2474–85. doi:10.1200/JCO.20.03489 PubMed PMID: 33929895; PubMed Central PMCID: PMC8315301.</w:t>
      </w:r>
    </w:p>
    <w:p w14:paraId="47D63D4E" w14:textId="77777777" w:rsidR="00483E13" w:rsidRPr="00B4785E" w:rsidRDefault="00483E13" w:rsidP="00483E13">
      <w:pPr>
        <w:pStyle w:val="a9"/>
        <w:rPr>
          <w:rFonts w:ascii="Times New Roman" w:hAnsi="Times New Roman" w:cs="Times New Roman"/>
          <w:sz w:val="24"/>
        </w:rPr>
      </w:pPr>
      <w:r w:rsidRPr="00B4785E">
        <w:rPr>
          <w:rFonts w:ascii="Times New Roman" w:hAnsi="Times New Roman" w:cs="Times New Roman"/>
          <w:sz w:val="24"/>
        </w:rPr>
        <w:t>13.</w:t>
      </w:r>
      <w:r w:rsidRPr="00B4785E">
        <w:rPr>
          <w:rFonts w:ascii="Times New Roman" w:hAnsi="Times New Roman" w:cs="Times New Roman"/>
          <w:sz w:val="24"/>
        </w:rPr>
        <w:tab/>
        <w:t>Petrylak DP, Tagawa ST, Jain RK, Bupathi M, Balar A, Kalebasty AR, et al. TROPHY-U-01 Cohort 2: A Phase II Study of Sacituzumab Govitecan in Cisplatin-Ineligible Patients With Metastatic Urothelial Cancer Progressing After Previous Checkpoint Inhibitor Therapy. J Clin Oncol. 2024 Oct 10;42(29):3410–20. doi:10.1200/JCO.23.01720 PubMed PMID: 39186707; PubMed Central PMCID: PMC11458109.</w:t>
      </w:r>
    </w:p>
    <w:p w14:paraId="00FAA731" w14:textId="77777777" w:rsidR="00483E13" w:rsidRPr="00B4785E" w:rsidRDefault="00483E13" w:rsidP="00483E13">
      <w:pPr>
        <w:pStyle w:val="a9"/>
        <w:rPr>
          <w:rFonts w:ascii="Times New Roman" w:hAnsi="Times New Roman" w:cs="Times New Roman"/>
          <w:sz w:val="24"/>
        </w:rPr>
      </w:pPr>
      <w:r w:rsidRPr="00B4785E">
        <w:rPr>
          <w:rFonts w:ascii="Times New Roman" w:hAnsi="Times New Roman" w:cs="Times New Roman"/>
          <w:sz w:val="24"/>
        </w:rPr>
        <w:t>14.</w:t>
      </w:r>
      <w:r w:rsidRPr="00B4785E">
        <w:rPr>
          <w:rFonts w:ascii="Times New Roman" w:hAnsi="Times New Roman" w:cs="Times New Roman"/>
          <w:sz w:val="24"/>
        </w:rPr>
        <w:tab/>
        <w:t>Grivas P, Pouessel D, Park CH, Barthelemy P, Bupathi M, Petrylak DP, et al. Sacituzumab Govitecan in Combination With Pembrolizumab for Patients With Metastatic Urothelial Cancer That Progressed After Platinum-Based Chemotherapy: TROPHY-U-01 Cohort 3. J Clin Oncol. 2024 Apr 20;42(12):1415–25. doi:10.1200/JCO.22.02835 PubMed PMID: 38261969; PubMed Central PMCID: PMC11095901.</w:t>
      </w:r>
    </w:p>
    <w:p w14:paraId="2AECABB7" w14:textId="77777777" w:rsidR="00483E13" w:rsidRPr="00B4785E" w:rsidRDefault="00483E13" w:rsidP="00483E13">
      <w:pPr>
        <w:pStyle w:val="a9"/>
        <w:rPr>
          <w:rFonts w:ascii="Times New Roman" w:hAnsi="Times New Roman" w:cs="Times New Roman"/>
          <w:sz w:val="24"/>
        </w:rPr>
      </w:pPr>
      <w:r w:rsidRPr="00B4785E">
        <w:rPr>
          <w:rFonts w:ascii="Times New Roman" w:hAnsi="Times New Roman" w:cs="Times New Roman"/>
          <w:sz w:val="24"/>
        </w:rPr>
        <w:t>15.</w:t>
      </w:r>
      <w:r w:rsidRPr="00B4785E">
        <w:rPr>
          <w:rFonts w:ascii="Times New Roman" w:hAnsi="Times New Roman" w:cs="Times New Roman"/>
          <w:sz w:val="24"/>
        </w:rPr>
        <w:tab/>
        <w:t>Powles T, Tagawa S, Vulsteke C, Gross-Goupil M, Park SH, Necchi A, et al. Sacituzumab govitecan in advanced urothelial carcinoma: TROPiCS-04, a phase III randomized trial. Ann Oncol. 2025 May 1;36(5):561–71. doi:10.1016/j.annonc.2025.01.011 PubMed PMID: 39934055.</w:t>
      </w:r>
    </w:p>
    <w:p w14:paraId="548445B3" w14:textId="77777777" w:rsidR="00483E13" w:rsidRPr="00B4785E" w:rsidRDefault="00483E13" w:rsidP="00483E13">
      <w:pPr>
        <w:pStyle w:val="a9"/>
        <w:rPr>
          <w:rFonts w:ascii="Times New Roman" w:hAnsi="Times New Roman" w:cs="Times New Roman"/>
          <w:sz w:val="24"/>
        </w:rPr>
      </w:pPr>
      <w:r w:rsidRPr="00B4785E">
        <w:rPr>
          <w:rFonts w:ascii="Times New Roman" w:hAnsi="Times New Roman" w:cs="Times New Roman"/>
          <w:sz w:val="24"/>
        </w:rPr>
        <w:t>16.</w:t>
      </w:r>
      <w:r w:rsidRPr="00B4785E">
        <w:rPr>
          <w:rFonts w:ascii="Times New Roman" w:hAnsi="Times New Roman" w:cs="Times New Roman"/>
          <w:sz w:val="24"/>
        </w:rPr>
        <w:tab/>
        <w:t>Ng C, Jing T, Yu S, Ye J, Zhang S, Jia Z, et al. The efficacy and safety of disitamab vedotin combined with immune checkpoint inhibitors in metastatic upper tract urothelial carcinoma: a multicenter real-world study. Cancer Immunol Immunother CII. 2025 Sep 13;74(10):304. doi:10.1007/s00262-025-04154-5 PubMed PMID: 40944727; PubMed Central PMCID: PMC12433416.</w:t>
      </w:r>
    </w:p>
    <w:p w14:paraId="7172CE89" w14:textId="77777777" w:rsidR="00483E13" w:rsidRPr="00B4785E" w:rsidRDefault="00483E13" w:rsidP="00483E13">
      <w:pPr>
        <w:pStyle w:val="a9"/>
        <w:rPr>
          <w:rFonts w:ascii="Times New Roman" w:hAnsi="Times New Roman" w:cs="Times New Roman"/>
          <w:sz w:val="24"/>
        </w:rPr>
      </w:pPr>
      <w:r w:rsidRPr="00B4785E">
        <w:rPr>
          <w:rFonts w:ascii="Times New Roman" w:hAnsi="Times New Roman" w:cs="Times New Roman"/>
          <w:sz w:val="24"/>
        </w:rPr>
        <w:t>17.</w:t>
      </w:r>
      <w:r w:rsidRPr="00B4785E">
        <w:rPr>
          <w:rFonts w:ascii="Times New Roman" w:hAnsi="Times New Roman" w:cs="Times New Roman"/>
          <w:sz w:val="24"/>
        </w:rPr>
        <w:tab/>
        <w:t>Wei Y, Zhang R, Yu C, Hong Z, Lin L, Li T, et al. Disitamab vedotin in combination with immune checkpoint inhibitors for locally and locally advanced bladder urothelial carcinoma: a two-center’s real-world study. Front Pharmacol. 2023 Aug 14;14:1230395. doi:10.3389/fphar.2023.1230395 PubMed PMID: 37645442; PubMed Central PMCID: PMC10461006.</w:t>
      </w:r>
    </w:p>
    <w:p w14:paraId="5C6A5282" w14:textId="77777777" w:rsidR="00483E13" w:rsidRPr="00B4785E" w:rsidRDefault="00483E13" w:rsidP="00483E13">
      <w:pPr>
        <w:pStyle w:val="a9"/>
        <w:rPr>
          <w:rFonts w:ascii="Times New Roman" w:hAnsi="Times New Roman" w:cs="Times New Roman"/>
          <w:sz w:val="24"/>
        </w:rPr>
      </w:pPr>
      <w:r w:rsidRPr="00B4785E">
        <w:rPr>
          <w:rFonts w:ascii="Times New Roman" w:hAnsi="Times New Roman" w:cs="Times New Roman"/>
          <w:sz w:val="24"/>
        </w:rPr>
        <w:lastRenderedPageBreak/>
        <w:t>18.</w:t>
      </w:r>
      <w:r w:rsidRPr="00B4785E">
        <w:rPr>
          <w:rFonts w:ascii="Times New Roman" w:hAnsi="Times New Roman" w:cs="Times New Roman"/>
          <w:sz w:val="24"/>
        </w:rPr>
        <w:tab/>
        <w:t>Zhu K, Chang Y, Zhao D, Guo A, Cao J, Wu C, et al. Expression of HER2 in high-grade urothelial carcinoma based on Chinese expert consensus and the clinical effects of disitamab vedotin-tislelizumab combination therapy in the treatment of advanced patients. Front Pharmacol. 2024 Feb 22;15:1355081. doi:10.3389/fphar.2024.1355081 PubMed PMID: 38455962; PubMed Central PMCID: PMC10918465.</w:t>
      </w:r>
    </w:p>
    <w:p w14:paraId="75EC1F10" w14:textId="77777777" w:rsidR="00483E13" w:rsidRPr="00B4785E" w:rsidRDefault="00483E13" w:rsidP="00483E13">
      <w:pPr>
        <w:pStyle w:val="a9"/>
        <w:rPr>
          <w:rFonts w:ascii="Times New Roman" w:hAnsi="Times New Roman" w:cs="Times New Roman"/>
          <w:sz w:val="24"/>
        </w:rPr>
      </w:pPr>
      <w:r w:rsidRPr="00B4785E">
        <w:rPr>
          <w:rFonts w:ascii="Times New Roman" w:hAnsi="Times New Roman" w:cs="Times New Roman"/>
          <w:sz w:val="24"/>
        </w:rPr>
        <w:t>19.</w:t>
      </w:r>
      <w:r w:rsidRPr="00B4785E">
        <w:rPr>
          <w:rFonts w:ascii="Times New Roman" w:hAnsi="Times New Roman" w:cs="Times New Roman"/>
          <w:sz w:val="24"/>
        </w:rPr>
        <w:tab/>
        <w:t>Yao JM, Zhong JL, Zhou Q, Guo J. Efficacy and safety of disitamab vedotin in combination with immune checkpoint inhibitors in patients with locally advanced or metastatic urothelial carcinoma. World J Urol. 2025 Mar 9;43(1):154. doi:10.1007/s00345-025-05544-1</w:t>
      </w:r>
    </w:p>
    <w:p w14:paraId="7E70A0D8" w14:textId="77777777" w:rsidR="00483E13" w:rsidRPr="00B4785E" w:rsidRDefault="00483E13" w:rsidP="00483E13">
      <w:pPr>
        <w:pStyle w:val="a9"/>
        <w:rPr>
          <w:rFonts w:ascii="Times New Roman" w:hAnsi="Times New Roman" w:cs="Times New Roman"/>
          <w:sz w:val="24"/>
        </w:rPr>
      </w:pPr>
      <w:r w:rsidRPr="00B4785E">
        <w:rPr>
          <w:rFonts w:ascii="Times New Roman" w:hAnsi="Times New Roman" w:cs="Times New Roman"/>
          <w:sz w:val="24"/>
        </w:rPr>
        <w:t>20.</w:t>
      </w:r>
      <w:r w:rsidRPr="00B4785E">
        <w:rPr>
          <w:rFonts w:ascii="Times New Roman" w:hAnsi="Times New Roman" w:cs="Times New Roman"/>
          <w:sz w:val="24"/>
        </w:rPr>
        <w:tab/>
        <w:t>Zhou L, Yang KW, Zhang S, Yan XQ, Li SM, Xu HY, et al. Disitamab vedotin plus toripalimab in patients with locally advanced or metastatic urothelial carcinoma (RC48-C014): a phase Ib/II dose-escalation and dose-expansion study. Ann Oncol. 2025 Mar 1;36(3):331–9. doi:10.1016/j.annonc.2024.12.002 PubMed PMID: 39662628.</w:t>
      </w:r>
    </w:p>
    <w:p w14:paraId="41D77E5F" w14:textId="77777777" w:rsidR="00483E13" w:rsidRPr="00B4785E" w:rsidRDefault="00483E13" w:rsidP="00483E13">
      <w:pPr>
        <w:pStyle w:val="a9"/>
        <w:rPr>
          <w:rFonts w:ascii="Times New Roman" w:hAnsi="Times New Roman" w:cs="Times New Roman"/>
          <w:sz w:val="24"/>
        </w:rPr>
      </w:pPr>
      <w:r w:rsidRPr="00B4785E">
        <w:rPr>
          <w:rFonts w:ascii="Times New Roman" w:hAnsi="Times New Roman" w:cs="Times New Roman"/>
          <w:sz w:val="24"/>
        </w:rPr>
        <w:t>21.</w:t>
      </w:r>
      <w:r w:rsidRPr="00B4785E">
        <w:rPr>
          <w:rFonts w:ascii="Times New Roman" w:hAnsi="Times New Roman" w:cs="Times New Roman"/>
          <w:sz w:val="24"/>
        </w:rPr>
        <w:tab/>
        <w:t>Zhang T, He S, Tao L, Shi M, Wu Y, Guo Y, et al. Efficacy and safety of RC48 in combination with PD-1 inhibitors for the treatment of locally advanced or metastatic urothelial carcinoma: a single-center, real-world study. Discov Oncol. 2025 Apr 18;16:558. doi:10.1007/s12672-025-02362-0 PubMed PMID: 40249537; PubMed Central PMCID: PMC12008086.</w:t>
      </w:r>
    </w:p>
    <w:p w14:paraId="0317DEC1" w14:textId="77777777" w:rsidR="00483E13" w:rsidRPr="00B4785E" w:rsidRDefault="00483E13" w:rsidP="00483E13">
      <w:pPr>
        <w:pStyle w:val="a9"/>
        <w:rPr>
          <w:rFonts w:ascii="Times New Roman" w:hAnsi="Times New Roman" w:cs="Times New Roman"/>
          <w:sz w:val="24"/>
        </w:rPr>
      </w:pPr>
      <w:r w:rsidRPr="00B4785E">
        <w:rPr>
          <w:rFonts w:ascii="Times New Roman" w:hAnsi="Times New Roman" w:cs="Times New Roman"/>
          <w:sz w:val="24"/>
        </w:rPr>
        <w:t>22.</w:t>
      </w:r>
      <w:r w:rsidRPr="00B4785E">
        <w:rPr>
          <w:rFonts w:ascii="Times New Roman" w:hAnsi="Times New Roman" w:cs="Times New Roman"/>
          <w:sz w:val="24"/>
        </w:rPr>
        <w:tab/>
        <w:t>Sheng X, Wang L, He Z, Shi Y, Luo H, Han W, et al. Efficacy and Safety of Disitamab Vedotin in Patients With Human Epidermal Growth Factor Receptor 2–Positive Locally Advanced or Metastatic Urothelial Carcinoma: A Combined Analysis of Two Phase II Clinical Trials. J Clin Oncol. 2024 Apr 20;42(12):1391–402. doi:10.1200/JCO.22.02912 PubMed PMID: 37988648; PubMed Central PMCID: PMC11095880.</w:t>
      </w:r>
    </w:p>
    <w:p w14:paraId="45C9363B" w14:textId="77777777" w:rsidR="00483E13" w:rsidRPr="00B4785E" w:rsidRDefault="00483E13" w:rsidP="00483E13">
      <w:pPr>
        <w:pStyle w:val="a9"/>
        <w:rPr>
          <w:rFonts w:ascii="Times New Roman" w:hAnsi="Times New Roman" w:cs="Times New Roman"/>
          <w:sz w:val="24"/>
        </w:rPr>
      </w:pPr>
      <w:r w:rsidRPr="00B4785E">
        <w:rPr>
          <w:rFonts w:ascii="Times New Roman" w:hAnsi="Times New Roman" w:cs="Times New Roman"/>
          <w:sz w:val="24"/>
        </w:rPr>
        <w:t>23.</w:t>
      </w:r>
      <w:r w:rsidRPr="00B4785E">
        <w:rPr>
          <w:rFonts w:ascii="Times New Roman" w:hAnsi="Times New Roman" w:cs="Times New Roman"/>
          <w:sz w:val="24"/>
        </w:rPr>
        <w:tab/>
        <w:t>Sheng X, Yan X, Wang L, Shi Y, Yao X, Luo H, et al. Open-label, Multicenter, Phase II Study of RC48-ADC, a HER2-Targeting Antibody–Drug Conjugate, in Patients with Locally Advanced or Metastatic Urothelial Carcinoma. Clin Cancer Res. 2021 Jan 1;27(1):43–51. doi:10.1158/1078-0432.CCR-20-2488</w:t>
      </w:r>
    </w:p>
    <w:p w14:paraId="53323E0A" w14:textId="77777777" w:rsidR="00483E13" w:rsidRPr="00B4785E" w:rsidRDefault="00483E13" w:rsidP="00483E13">
      <w:pPr>
        <w:pStyle w:val="a9"/>
        <w:rPr>
          <w:rFonts w:ascii="Times New Roman" w:hAnsi="Times New Roman" w:cs="Times New Roman"/>
          <w:sz w:val="24"/>
        </w:rPr>
      </w:pPr>
      <w:r w:rsidRPr="00B4785E">
        <w:rPr>
          <w:rFonts w:ascii="Times New Roman" w:hAnsi="Times New Roman" w:cs="Times New Roman"/>
          <w:sz w:val="24"/>
        </w:rPr>
        <w:t>24.</w:t>
      </w:r>
      <w:r w:rsidRPr="00B4785E">
        <w:rPr>
          <w:rFonts w:ascii="Times New Roman" w:hAnsi="Times New Roman" w:cs="Times New Roman"/>
          <w:sz w:val="24"/>
        </w:rPr>
        <w:tab/>
        <w:t>Wang A, Chen M, Li D, Shi J, Tang W, Zhang Z, et al. Disitamab Vedotin Alone or in Combination With Immune Checkpoint Inhibitors in Bladder-Sparing Treatment of Muscle-Invasive Bladder Cancer: A Real-World Study. Clin Genitourin Cancer. 2024 Jun;22(3):102085. doi:10.1016/j.clgc.2024.102085 PubMed PMID: 38636170.</w:t>
      </w:r>
    </w:p>
    <w:p w14:paraId="4982F6D9" w14:textId="77777777" w:rsidR="00483E13" w:rsidRPr="00B4785E" w:rsidRDefault="00483E13" w:rsidP="00483E13">
      <w:pPr>
        <w:pStyle w:val="a9"/>
        <w:rPr>
          <w:rFonts w:ascii="Times New Roman" w:hAnsi="Times New Roman" w:cs="Times New Roman"/>
          <w:sz w:val="24"/>
        </w:rPr>
      </w:pPr>
      <w:r w:rsidRPr="00B4785E">
        <w:rPr>
          <w:rFonts w:ascii="Times New Roman" w:hAnsi="Times New Roman" w:cs="Times New Roman"/>
          <w:sz w:val="24"/>
        </w:rPr>
        <w:lastRenderedPageBreak/>
        <w:t>25.</w:t>
      </w:r>
      <w:r w:rsidRPr="00B4785E">
        <w:rPr>
          <w:rFonts w:ascii="Times New Roman" w:hAnsi="Times New Roman" w:cs="Times New Roman"/>
          <w:sz w:val="24"/>
        </w:rPr>
        <w:tab/>
        <w:t>Xu J, Zhang H, Zhang L, Chu X, Li Y, Li G, et al. Real‐world effectiveness and safety of RC48‐ADC alone or in combination with PD‐1 inhibitors for patients with locally advanced or metastatic urothelial carcinoma: A multicenter, retrospective clinical study. Cancer Med. 2023 Nov 7;12(23):21159–71. doi:10.1002/cam4.6680 PubMed PMID: 37935113; PubMed Central PMCID: PMC10726858.</w:t>
      </w:r>
    </w:p>
    <w:p w14:paraId="4044CE48" w14:textId="77777777" w:rsidR="00483E13" w:rsidRPr="00B4785E" w:rsidRDefault="00483E13" w:rsidP="00483E13">
      <w:pPr>
        <w:pStyle w:val="a9"/>
        <w:rPr>
          <w:rFonts w:ascii="Times New Roman" w:hAnsi="Times New Roman" w:cs="Times New Roman"/>
          <w:sz w:val="24"/>
        </w:rPr>
      </w:pPr>
      <w:r w:rsidRPr="00B4785E">
        <w:rPr>
          <w:rFonts w:ascii="Times New Roman" w:hAnsi="Times New Roman" w:cs="Times New Roman"/>
          <w:sz w:val="24"/>
        </w:rPr>
        <w:t>26.</w:t>
      </w:r>
      <w:r w:rsidRPr="00B4785E">
        <w:rPr>
          <w:rFonts w:ascii="Times New Roman" w:hAnsi="Times New Roman" w:cs="Times New Roman"/>
          <w:sz w:val="24"/>
        </w:rPr>
        <w:tab/>
        <w:t>Chen M, Yao K, Cao M, Liu H, Xue C, Qin T, et al. HER2-targeting antibody–drug conjugate RC48 alone or in combination with immunotherapy for locally advanced or metastatic urothelial carcinoma: a multicenter, real-world study. Cancer Immunol Immunother CII. 2023 Mar 10;72(7):2309–18. doi:10.1007/s00262-023-03419-1 PubMed PMID: 36897337; PubMed Central PMCID: PMC10264489.</w:t>
      </w:r>
    </w:p>
    <w:p w14:paraId="2AAA65C4" w14:textId="77777777" w:rsidR="00483E13" w:rsidRPr="00B4785E" w:rsidRDefault="00483E13" w:rsidP="00483E13">
      <w:pPr>
        <w:pStyle w:val="a9"/>
        <w:rPr>
          <w:rFonts w:ascii="Times New Roman" w:hAnsi="Times New Roman" w:cs="Times New Roman"/>
          <w:sz w:val="24"/>
        </w:rPr>
      </w:pPr>
      <w:r w:rsidRPr="00B4785E">
        <w:rPr>
          <w:rFonts w:ascii="Times New Roman" w:hAnsi="Times New Roman" w:cs="Times New Roman"/>
          <w:sz w:val="24"/>
        </w:rPr>
        <w:t>27.</w:t>
      </w:r>
      <w:r w:rsidRPr="00B4785E">
        <w:rPr>
          <w:rFonts w:ascii="Times New Roman" w:hAnsi="Times New Roman" w:cs="Times New Roman"/>
          <w:sz w:val="24"/>
        </w:rPr>
        <w:tab/>
        <w:t>Ge H, Liu C, Shen C, Hu D, Zhao X, Wang Y, et al. The effectiveness and safety of RC48 alone or in combination with PD-1 inhibitors for locally advanced or metastatic urothelial carcinoma: a multicenter, real-world study. J Transl Med. 2025 Feb 28;23:243. doi:10.1186/s12967-025-06237-4 PubMed PMID: 40022107; PubMed Central PMCID: PMC11871675.</w:t>
      </w:r>
    </w:p>
    <w:p w14:paraId="660EE039" w14:textId="77777777" w:rsidR="00483E13" w:rsidRPr="00B4785E" w:rsidRDefault="00483E13" w:rsidP="00483E13">
      <w:pPr>
        <w:pStyle w:val="a9"/>
        <w:rPr>
          <w:rFonts w:ascii="Times New Roman" w:hAnsi="Times New Roman" w:cs="Times New Roman"/>
          <w:sz w:val="24"/>
        </w:rPr>
      </w:pPr>
      <w:r w:rsidRPr="00B4785E">
        <w:rPr>
          <w:rFonts w:ascii="Times New Roman" w:hAnsi="Times New Roman" w:cs="Times New Roman"/>
          <w:sz w:val="24"/>
        </w:rPr>
        <w:t>28.</w:t>
      </w:r>
      <w:r w:rsidRPr="00B4785E">
        <w:rPr>
          <w:rFonts w:ascii="Times New Roman" w:hAnsi="Times New Roman" w:cs="Times New Roman"/>
          <w:sz w:val="24"/>
        </w:rPr>
        <w:tab/>
        <w:t>Chen J, Wang M, Qi X, Long H, Qi N, Wu L, et al. RC48-Antibody-Drug Conjugate in Metastatic Urothelial Carcinoma: A Multicenter Real-World Study in China. Clin Genitourin Cancer. 2024 Jun;22(3):102093. doi:10.1016/j.clgc.2024.102093 PubMed PMID: 38762350.</w:t>
      </w:r>
    </w:p>
    <w:p w14:paraId="63BCEA9C" w14:textId="77777777" w:rsidR="00483E13" w:rsidRPr="00B4785E" w:rsidRDefault="00483E13" w:rsidP="00483E13">
      <w:pPr>
        <w:pStyle w:val="a9"/>
        <w:rPr>
          <w:rFonts w:ascii="Times New Roman" w:hAnsi="Times New Roman" w:cs="Times New Roman"/>
          <w:sz w:val="24"/>
        </w:rPr>
      </w:pPr>
      <w:r w:rsidRPr="00B4785E">
        <w:rPr>
          <w:rFonts w:ascii="Times New Roman" w:hAnsi="Times New Roman" w:cs="Times New Roman"/>
          <w:sz w:val="24"/>
        </w:rPr>
        <w:t>29.</w:t>
      </w:r>
      <w:r w:rsidRPr="00B4785E">
        <w:rPr>
          <w:rFonts w:ascii="Times New Roman" w:hAnsi="Times New Roman" w:cs="Times New Roman"/>
          <w:sz w:val="24"/>
        </w:rPr>
        <w:tab/>
        <w:t>Wang D, Cao M, Zhang Y, Bi L, Chen M, Ni M, et al. RC48-ADC monotherapy or in combination with immunotherapy for locally advanced or metastatic urothelial carcinoma with HER2 low and null expression: a multicenter, real-world, retrospective study. BMC Cancer. 2025 Apr 30;25:812. doi:10.1186/s12885-025-14154-4 PubMed PMID: 40307755; PubMed Central PMCID: PMC12044827.</w:t>
      </w:r>
    </w:p>
    <w:p w14:paraId="0F3A6549" w14:textId="36545B41" w:rsidR="005C3F59" w:rsidRPr="00B4785E" w:rsidRDefault="005C3F59">
      <w:pPr>
        <w:rPr>
          <w:rFonts w:ascii="Times New Roman" w:hAnsi="Times New Roman" w:cs="Times New Roman"/>
          <w:sz w:val="32"/>
          <w:szCs w:val="32"/>
        </w:rPr>
      </w:pPr>
      <w:r w:rsidRPr="00B4785E">
        <w:rPr>
          <w:rFonts w:ascii="Times New Roman" w:hAnsi="Times New Roman" w:cs="Times New Roman"/>
          <w:sz w:val="24"/>
        </w:rPr>
        <w:fldChar w:fldCharType="end"/>
      </w:r>
    </w:p>
    <w:p w14:paraId="5D969B3E" w14:textId="77777777" w:rsidR="005C3F59" w:rsidRPr="00B4785E" w:rsidRDefault="005C3F59">
      <w:pPr>
        <w:rPr>
          <w:rFonts w:ascii="Times New Roman" w:hAnsi="Times New Roman" w:cs="Times New Roman"/>
          <w:sz w:val="32"/>
          <w:szCs w:val="32"/>
        </w:rPr>
      </w:pPr>
    </w:p>
    <w:sectPr w:rsidR="005C3F59" w:rsidRPr="00B4785E">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476F75" w14:textId="77777777" w:rsidR="00F7518E" w:rsidRDefault="00F7518E" w:rsidP="00130F06">
      <w:r>
        <w:separator/>
      </w:r>
    </w:p>
  </w:endnote>
  <w:endnote w:type="continuationSeparator" w:id="0">
    <w:p w14:paraId="59E1835C" w14:textId="77777777" w:rsidR="00F7518E" w:rsidRDefault="00F7518E" w:rsidP="00130F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embedRegular r:id="rId1" w:fontKey="{F7D53812-D1E6-432C-8D0E-8045BBFD4ACC}"/>
  </w:font>
  <w:font w:name="Calibri Light">
    <w:panose1 w:val="020F0302020204030204"/>
    <w:charset w:val="00"/>
    <w:family w:val="swiss"/>
    <w:pitch w:val="variable"/>
    <w:sig w:usb0="E4002EFF" w:usb1="C200247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方正仿宋_GB2312">
    <w:altName w:val="微软雅黑"/>
    <w:charset w:val="86"/>
    <w:family w:val="auto"/>
    <w:pitch w:val="default"/>
    <w:sig w:usb0="A00002BF" w:usb1="184F6CFA" w:usb2="00000012"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8AAAB0" w14:textId="77777777" w:rsidR="00F7518E" w:rsidRDefault="00F7518E" w:rsidP="00130F06">
      <w:r>
        <w:separator/>
      </w:r>
    </w:p>
  </w:footnote>
  <w:footnote w:type="continuationSeparator" w:id="0">
    <w:p w14:paraId="68344D29" w14:textId="77777777" w:rsidR="00F7518E" w:rsidRDefault="00F7518E" w:rsidP="00130F0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TrueTypeFonts/>
  <w:saveSubsetFonts/>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72A27"/>
    <w:rsid w:val="00012AF7"/>
    <w:rsid w:val="000A5840"/>
    <w:rsid w:val="000A6B7B"/>
    <w:rsid w:val="00130F06"/>
    <w:rsid w:val="00172A27"/>
    <w:rsid w:val="00242BBE"/>
    <w:rsid w:val="00344095"/>
    <w:rsid w:val="003A54A7"/>
    <w:rsid w:val="003C2550"/>
    <w:rsid w:val="00483E13"/>
    <w:rsid w:val="00524EE2"/>
    <w:rsid w:val="0055637E"/>
    <w:rsid w:val="005C3F59"/>
    <w:rsid w:val="006271CC"/>
    <w:rsid w:val="00705949"/>
    <w:rsid w:val="00732996"/>
    <w:rsid w:val="007456F0"/>
    <w:rsid w:val="00771F4A"/>
    <w:rsid w:val="007C61AD"/>
    <w:rsid w:val="008361EB"/>
    <w:rsid w:val="0086059A"/>
    <w:rsid w:val="00876DA2"/>
    <w:rsid w:val="008C16A3"/>
    <w:rsid w:val="008E0716"/>
    <w:rsid w:val="00907221"/>
    <w:rsid w:val="00A37707"/>
    <w:rsid w:val="00AD71C0"/>
    <w:rsid w:val="00AE3E95"/>
    <w:rsid w:val="00B4785E"/>
    <w:rsid w:val="00C40B90"/>
    <w:rsid w:val="00C6658F"/>
    <w:rsid w:val="00C6789F"/>
    <w:rsid w:val="00C86151"/>
    <w:rsid w:val="00D21A5C"/>
    <w:rsid w:val="00D263A6"/>
    <w:rsid w:val="00D6339C"/>
    <w:rsid w:val="00D83DB8"/>
    <w:rsid w:val="00D9181F"/>
    <w:rsid w:val="00E57184"/>
    <w:rsid w:val="00E7732B"/>
    <w:rsid w:val="00F7518E"/>
    <w:rsid w:val="00FE469C"/>
    <w:rsid w:val="01337041"/>
    <w:rsid w:val="01E24BDF"/>
    <w:rsid w:val="0AF20153"/>
    <w:rsid w:val="0B7114CD"/>
    <w:rsid w:val="0F437CC1"/>
    <w:rsid w:val="12B65FA1"/>
    <w:rsid w:val="14DA7CAE"/>
    <w:rsid w:val="162571D4"/>
    <w:rsid w:val="1646272B"/>
    <w:rsid w:val="1A9A6727"/>
    <w:rsid w:val="1B0D3E99"/>
    <w:rsid w:val="1CE979FE"/>
    <w:rsid w:val="1D9147B6"/>
    <w:rsid w:val="20DF6D51"/>
    <w:rsid w:val="244A6C8D"/>
    <w:rsid w:val="2554382F"/>
    <w:rsid w:val="259543C1"/>
    <w:rsid w:val="2AB14249"/>
    <w:rsid w:val="2BE8145C"/>
    <w:rsid w:val="2CB502A8"/>
    <w:rsid w:val="315C608D"/>
    <w:rsid w:val="32615232"/>
    <w:rsid w:val="35EB33FD"/>
    <w:rsid w:val="36AC1778"/>
    <w:rsid w:val="371B2D49"/>
    <w:rsid w:val="39332631"/>
    <w:rsid w:val="3961716F"/>
    <w:rsid w:val="39B90169"/>
    <w:rsid w:val="3D0B0569"/>
    <w:rsid w:val="414A1BAE"/>
    <w:rsid w:val="441D4121"/>
    <w:rsid w:val="449A1F8F"/>
    <w:rsid w:val="46C0694F"/>
    <w:rsid w:val="473F3600"/>
    <w:rsid w:val="488717C8"/>
    <w:rsid w:val="4A784318"/>
    <w:rsid w:val="4A8D0589"/>
    <w:rsid w:val="4DC40DEA"/>
    <w:rsid w:val="507204D2"/>
    <w:rsid w:val="516F7FE1"/>
    <w:rsid w:val="5F3F594E"/>
    <w:rsid w:val="60C17B84"/>
    <w:rsid w:val="61645780"/>
    <w:rsid w:val="626A0681"/>
    <w:rsid w:val="630F445E"/>
    <w:rsid w:val="63A81161"/>
    <w:rsid w:val="64537DC2"/>
    <w:rsid w:val="65E4499F"/>
    <w:rsid w:val="66052F3E"/>
    <w:rsid w:val="68585AAD"/>
    <w:rsid w:val="6B7154F9"/>
    <w:rsid w:val="6E7B5B13"/>
    <w:rsid w:val="79E45A66"/>
    <w:rsid w:val="7A104415"/>
    <w:rsid w:val="7A147E83"/>
    <w:rsid w:val="7EE10E1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40E76A"/>
  <w15:docId w15:val="{9B01009D-CF18-4E1E-B172-16D563A10C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
    <w:name w:val="书目1"/>
    <w:basedOn w:val="a"/>
    <w:qFormat/>
    <w:pPr>
      <w:tabs>
        <w:tab w:val="left" w:pos="384"/>
      </w:tabs>
      <w:spacing w:after="240"/>
      <w:ind w:left="384" w:hanging="384"/>
    </w:pPr>
  </w:style>
  <w:style w:type="paragraph" w:styleId="a4">
    <w:name w:val="header"/>
    <w:basedOn w:val="a"/>
    <w:link w:val="a5"/>
    <w:rsid w:val="00130F06"/>
    <w:pPr>
      <w:tabs>
        <w:tab w:val="center" w:pos="4153"/>
        <w:tab w:val="right" w:pos="8306"/>
      </w:tabs>
      <w:snapToGrid w:val="0"/>
      <w:jc w:val="center"/>
    </w:pPr>
    <w:rPr>
      <w:sz w:val="18"/>
      <w:szCs w:val="18"/>
    </w:rPr>
  </w:style>
  <w:style w:type="character" w:customStyle="1" w:styleId="a5">
    <w:name w:val="页眉 字符"/>
    <w:basedOn w:val="a0"/>
    <w:link w:val="a4"/>
    <w:rsid w:val="00130F06"/>
    <w:rPr>
      <w:rFonts w:asciiTheme="minorHAnsi" w:eastAsiaTheme="minorEastAsia" w:hAnsiTheme="minorHAnsi" w:cstheme="minorBidi"/>
      <w:kern w:val="2"/>
      <w:sz w:val="18"/>
      <w:szCs w:val="18"/>
    </w:rPr>
  </w:style>
  <w:style w:type="paragraph" w:styleId="a6">
    <w:name w:val="footer"/>
    <w:basedOn w:val="a"/>
    <w:link w:val="a7"/>
    <w:rsid w:val="00130F06"/>
    <w:pPr>
      <w:tabs>
        <w:tab w:val="center" w:pos="4153"/>
        <w:tab w:val="right" w:pos="8306"/>
      </w:tabs>
      <w:snapToGrid w:val="0"/>
      <w:jc w:val="left"/>
    </w:pPr>
    <w:rPr>
      <w:sz w:val="18"/>
      <w:szCs w:val="18"/>
    </w:rPr>
  </w:style>
  <w:style w:type="character" w:customStyle="1" w:styleId="a7">
    <w:name w:val="页脚 字符"/>
    <w:basedOn w:val="a0"/>
    <w:link w:val="a6"/>
    <w:rsid w:val="00130F06"/>
    <w:rPr>
      <w:rFonts w:asciiTheme="minorHAnsi" w:eastAsiaTheme="minorEastAsia" w:hAnsiTheme="minorHAnsi" w:cstheme="minorBidi"/>
      <w:kern w:val="2"/>
      <w:sz w:val="18"/>
      <w:szCs w:val="18"/>
    </w:rPr>
  </w:style>
  <w:style w:type="paragraph" w:styleId="a8">
    <w:name w:val="caption"/>
    <w:basedOn w:val="a"/>
    <w:next w:val="a"/>
    <w:unhideWhenUsed/>
    <w:qFormat/>
    <w:rsid w:val="00732996"/>
    <w:rPr>
      <w:rFonts w:asciiTheme="majorHAnsi" w:eastAsia="黑体" w:hAnsiTheme="majorHAnsi" w:cstheme="majorBidi"/>
      <w:sz w:val="20"/>
      <w:szCs w:val="20"/>
    </w:rPr>
  </w:style>
  <w:style w:type="paragraph" w:styleId="a9">
    <w:name w:val="Bibliography"/>
    <w:basedOn w:val="a"/>
    <w:next w:val="a"/>
    <w:uiPriority w:val="37"/>
    <w:unhideWhenUsed/>
    <w:rsid w:val="005C3F59"/>
    <w:pPr>
      <w:tabs>
        <w:tab w:val="left" w:pos="384"/>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_rels/fontTable.xml.rels><?xml version="1.0" encoding="UTF-8" standalone="yes"?>
<Relationships xmlns="http://schemas.openxmlformats.org/package/2006/relationships"><Relationship Id="rId1" Type="http://schemas.openxmlformats.org/officeDocument/2006/relationships/font" Target="fonts/font1.odttf"/></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5</TotalTime>
  <Pages>9</Pages>
  <Words>15064</Words>
  <Characters>85871</Characters>
  <Application>Microsoft Office Word</Application>
  <DocSecurity>0</DocSecurity>
  <Lines>715</Lines>
  <Paragraphs>201</Paragraphs>
  <ScaleCrop>false</ScaleCrop>
  <Company/>
  <LinksUpToDate>false</LinksUpToDate>
  <CharactersWithSpaces>100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nyunduo</dc:creator>
  <cp:lastModifiedBy>yunduo fan</cp:lastModifiedBy>
  <cp:revision>20</cp:revision>
  <dcterms:created xsi:type="dcterms:W3CDTF">2025-07-06T04:19:00Z</dcterms:created>
  <dcterms:modified xsi:type="dcterms:W3CDTF">2026-03-24T1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KSOTemplateDocerSaveRecord">
    <vt:lpwstr>eyJoZGlkIjoiMGJlN2FlYzcyYTM0Mzc1N2NiMTg5ZDkxNmI3OWFlNjIiLCJ1c2VySWQiOiI0MjEyMTg4MDcifQ==</vt:lpwstr>
  </property>
  <property fmtid="{D5CDD505-2E9C-101B-9397-08002B2CF9AE}" pid="4" name="ICV">
    <vt:lpwstr>06B2141DAA2145F88F502190C9211CE9_12</vt:lpwstr>
  </property>
  <property fmtid="{D5CDD505-2E9C-101B-9397-08002B2CF9AE}" pid="5" name="ZOTERO_PREF_1">
    <vt:lpwstr>&lt;data data-version="3" zotero-version="7.0.27"&gt;&lt;session id="O5MStjeM"/&gt;&lt;style id="http://www.zotero.org/styles/nlm-citation-sequence" locale="en-US" hasBibliography="1" bibliographyStyleHasBeenSet="1"/&gt;&lt;prefs&gt;&lt;pref name="fieldType" value="Field"/&gt;&lt;pref na</vt:lpwstr>
  </property>
  <property fmtid="{D5CDD505-2E9C-101B-9397-08002B2CF9AE}" pid="6" name="ZOTERO_PREF_2">
    <vt:lpwstr>me="automaticJournalAbbreviations" value="true"/&gt;&lt;/prefs&gt;&lt;/data&gt;</vt:lpwstr>
  </property>
</Properties>
</file>